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FEAC9" w14:textId="5B591A13" w:rsidR="00777052" w:rsidRPr="007F5A7F" w:rsidRDefault="00193C23" w:rsidP="005069EB">
      <w:pPr>
        <w:tabs>
          <w:tab w:val="left" w:pos="957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5A7F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06EFE682" w14:textId="0B95539D" w:rsidR="0029563C" w:rsidRPr="00F818B9" w:rsidRDefault="0029563C" w:rsidP="0029563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818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D381B" w:rsidRPr="00F818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18B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F818B9">
        <w:rPr>
          <w:rFonts w:ascii="Times New Roman" w:hAnsi="Times New Roman" w:cs="Times New Roman"/>
          <w:sz w:val="24"/>
          <w:szCs w:val="24"/>
        </w:rPr>
        <w:t xml:space="preserve">Comparison of pregnancy characteristics </w:t>
      </w:r>
      <w:r w:rsidR="001D381B" w:rsidRPr="00F818B9">
        <w:rPr>
          <w:rFonts w:ascii="Times New Roman" w:hAnsi="Times New Roman" w:cs="Times New Roman" w:hint="eastAsia"/>
          <w:sz w:val="24"/>
          <w:szCs w:val="24"/>
        </w:rPr>
        <w:t>between</w:t>
      </w:r>
      <w:r w:rsidRPr="00F818B9">
        <w:rPr>
          <w:rFonts w:ascii="Times New Roman" w:hAnsi="Times New Roman" w:cs="Times New Roman"/>
          <w:sz w:val="24"/>
          <w:szCs w:val="24"/>
        </w:rPr>
        <w:t xml:space="preserve"> group</w:t>
      </w:r>
      <w:r w:rsidR="00F90839" w:rsidRPr="00F818B9">
        <w:rPr>
          <w:rFonts w:ascii="Times New Roman" w:hAnsi="Times New Roman" w:cs="Times New Roman"/>
          <w:sz w:val="24"/>
          <w:szCs w:val="24"/>
        </w:rPr>
        <w:t xml:space="preserve"> </w:t>
      </w:r>
      <w:r w:rsidR="001D381B" w:rsidRPr="00F818B9">
        <w:rPr>
          <w:rFonts w:ascii="Times New Roman" w:hAnsi="Times New Roman" w:cs="Times New Roman"/>
          <w:sz w:val="24"/>
          <w:szCs w:val="24"/>
        </w:rPr>
        <w:t>A1 and A2</w:t>
      </w:r>
    </w:p>
    <w:tbl>
      <w:tblPr>
        <w:tblStyle w:val="ad"/>
        <w:tblpPr w:leftFromText="180" w:rightFromText="180" w:vertAnchor="page" w:horzAnchor="margin" w:tblpXSpec="center" w:tblpY="2168"/>
        <w:tblW w:w="73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1921"/>
        <w:gridCol w:w="1921"/>
        <w:gridCol w:w="984"/>
      </w:tblGrid>
      <w:tr w:rsidR="00E25EBA" w:rsidRPr="007F5A7F" w14:paraId="43365E4E" w14:textId="77777777" w:rsidTr="00BF1C44">
        <w:trPr>
          <w:trHeight w:val="831"/>
        </w:trPr>
        <w:tc>
          <w:tcPr>
            <w:tcW w:w="2546" w:type="dxa"/>
            <w:tcBorders>
              <w:top w:val="single" w:sz="8" w:space="0" w:color="auto"/>
              <w:bottom w:val="single" w:sz="4" w:space="0" w:color="auto"/>
            </w:tcBorders>
          </w:tcPr>
          <w:p w14:paraId="3C6AC073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921" w:type="dxa"/>
            <w:tcBorders>
              <w:top w:val="single" w:sz="8" w:space="0" w:color="auto"/>
              <w:bottom w:val="single" w:sz="4" w:space="0" w:color="auto"/>
            </w:tcBorders>
          </w:tcPr>
          <w:p w14:paraId="6665D098" w14:textId="6D735A2E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Group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6B0048BC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(n = 132)</w:t>
            </w:r>
          </w:p>
        </w:tc>
        <w:tc>
          <w:tcPr>
            <w:tcW w:w="1921" w:type="dxa"/>
            <w:tcBorders>
              <w:top w:val="single" w:sz="8" w:space="0" w:color="auto"/>
              <w:bottom w:val="single" w:sz="4" w:space="0" w:color="auto"/>
            </w:tcBorders>
          </w:tcPr>
          <w:p w14:paraId="04F33542" w14:textId="7D578B25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</w:p>
          <w:p w14:paraId="014EDA41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(n = 21)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4" w:space="0" w:color="auto"/>
            </w:tcBorders>
          </w:tcPr>
          <w:p w14:paraId="3ED3176C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E25EBA" w:rsidRPr="007F5A7F" w14:paraId="27113CE3" w14:textId="77777777" w:rsidTr="00BF1C44">
        <w:tc>
          <w:tcPr>
            <w:tcW w:w="2546" w:type="dxa"/>
            <w:tcBorders>
              <w:top w:val="nil"/>
            </w:tcBorders>
            <w:vAlign w:val="center"/>
          </w:tcPr>
          <w:p w14:paraId="17CCA889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14:paraId="216A4D37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1 (28–34)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14:paraId="0620E85D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2 (30–34)</w:t>
            </w:r>
          </w:p>
        </w:tc>
        <w:tc>
          <w:tcPr>
            <w:tcW w:w="984" w:type="dxa"/>
            <w:tcBorders>
              <w:top w:val="nil"/>
            </w:tcBorders>
            <w:vAlign w:val="center"/>
          </w:tcPr>
          <w:p w14:paraId="0A137236" w14:textId="6124A453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3292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E25EBA" w:rsidRPr="007F5A7F" w14:paraId="401A3061" w14:textId="77777777" w:rsidTr="00BF1C44">
        <w:tc>
          <w:tcPr>
            <w:tcW w:w="2546" w:type="dxa"/>
            <w:vAlign w:val="center"/>
          </w:tcPr>
          <w:p w14:paraId="5B599DF0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921" w:type="dxa"/>
            <w:vAlign w:val="center"/>
          </w:tcPr>
          <w:p w14:paraId="180CF959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vAlign w:val="center"/>
          </w:tcPr>
          <w:p w14:paraId="44C69A28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14:paraId="2D8AC7A8" w14:textId="7E84374C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5D24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</w:tr>
      <w:tr w:rsidR="00E25EBA" w:rsidRPr="007F5A7F" w14:paraId="54CA1546" w14:textId="77777777" w:rsidTr="00BF1C44">
        <w:tc>
          <w:tcPr>
            <w:tcW w:w="2546" w:type="dxa"/>
            <w:vAlign w:val="center"/>
          </w:tcPr>
          <w:p w14:paraId="47BEC37E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Nulliparous</w:t>
            </w:r>
          </w:p>
        </w:tc>
        <w:tc>
          <w:tcPr>
            <w:tcW w:w="1921" w:type="dxa"/>
            <w:vAlign w:val="center"/>
          </w:tcPr>
          <w:p w14:paraId="7C5E92D5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81 (61.4)</w:t>
            </w:r>
          </w:p>
        </w:tc>
        <w:tc>
          <w:tcPr>
            <w:tcW w:w="1921" w:type="dxa"/>
            <w:vAlign w:val="center"/>
          </w:tcPr>
          <w:p w14:paraId="53340251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3 (61.9)</w:t>
            </w:r>
          </w:p>
        </w:tc>
        <w:tc>
          <w:tcPr>
            <w:tcW w:w="984" w:type="dxa"/>
            <w:vAlign w:val="center"/>
          </w:tcPr>
          <w:p w14:paraId="12D01BE0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BA" w:rsidRPr="007F5A7F" w14:paraId="13D0C9C7" w14:textId="77777777" w:rsidTr="00BF1C44">
        <w:tc>
          <w:tcPr>
            <w:tcW w:w="2546" w:type="dxa"/>
            <w:vAlign w:val="center"/>
          </w:tcPr>
          <w:p w14:paraId="679F0168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Parous</w:t>
            </w:r>
          </w:p>
        </w:tc>
        <w:tc>
          <w:tcPr>
            <w:tcW w:w="1921" w:type="dxa"/>
            <w:vAlign w:val="center"/>
          </w:tcPr>
          <w:p w14:paraId="5A05F0F6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51 (38.6)</w:t>
            </w:r>
          </w:p>
        </w:tc>
        <w:tc>
          <w:tcPr>
            <w:tcW w:w="1921" w:type="dxa"/>
            <w:vAlign w:val="center"/>
          </w:tcPr>
          <w:p w14:paraId="30F9E2B6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8 (38.1)</w:t>
            </w:r>
          </w:p>
        </w:tc>
        <w:tc>
          <w:tcPr>
            <w:tcW w:w="984" w:type="dxa"/>
            <w:vAlign w:val="center"/>
          </w:tcPr>
          <w:p w14:paraId="4E7C5B8B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BA" w:rsidRPr="007F5A7F" w14:paraId="46BAD337" w14:textId="77777777" w:rsidTr="00BF1C44">
        <w:tc>
          <w:tcPr>
            <w:tcW w:w="2546" w:type="dxa"/>
            <w:vAlign w:val="center"/>
          </w:tcPr>
          <w:p w14:paraId="4BD98872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 xml:space="preserve">Mode of conception </w:t>
            </w:r>
          </w:p>
        </w:tc>
        <w:tc>
          <w:tcPr>
            <w:tcW w:w="1921" w:type="dxa"/>
            <w:vAlign w:val="center"/>
          </w:tcPr>
          <w:p w14:paraId="73545D3F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vAlign w:val="center"/>
          </w:tcPr>
          <w:p w14:paraId="068A1FF1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14:paraId="796F87D4" w14:textId="05AC3DF3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5D2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25EBA" w:rsidRPr="007F5A7F" w14:paraId="1A589F49" w14:textId="77777777" w:rsidTr="00BF1C44">
        <w:tc>
          <w:tcPr>
            <w:tcW w:w="2546" w:type="dxa"/>
            <w:vAlign w:val="center"/>
          </w:tcPr>
          <w:p w14:paraId="0845C0EC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</w:p>
        </w:tc>
        <w:tc>
          <w:tcPr>
            <w:tcW w:w="1921" w:type="dxa"/>
            <w:vAlign w:val="center"/>
          </w:tcPr>
          <w:p w14:paraId="7706CC56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9 (14.4)</w:t>
            </w:r>
          </w:p>
        </w:tc>
        <w:tc>
          <w:tcPr>
            <w:tcW w:w="1921" w:type="dxa"/>
            <w:vAlign w:val="center"/>
          </w:tcPr>
          <w:p w14:paraId="5AD9FEB2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984" w:type="dxa"/>
            <w:vAlign w:val="center"/>
          </w:tcPr>
          <w:p w14:paraId="1C4190B1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BA" w:rsidRPr="007F5A7F" w14:paraId="3ECDA088" w14:textId="77777777" w:rsidTr="00BF1C44">
        <w:tc>
          <w:tcPr>
            <w:tcW w:w="2546" w:type="dxa"/>
            <w:vAlign w:val="center"/>
          </w:tcPr>
          <w:p w14:paraId="54E363D9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</w:p>
        </w:tc>
        <w:tc>
          <w:tcPr>
            <w:tcW w:w="1921" w:type="dxa"/>
            <w:vAlign w:val="center"/>
          </w:tcPr>
          <w:p w14:paraId="327A5BBE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13 (85.6)</w:t>
            </w:r>
          </w:p>
        </w:tc>
        <w:tc>
          <w:tcPr>
            <w:tcW w:w="1921" w:type="dxa"/>
            <w:vAlign w:val="center"/>
          </w:tcPr>
          <w:p w14:paraId="1B1E4EAF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8 (85.7)</w:t>
            </w:r>
          </w:p>
        </w:tc>
        <w:tc>
          <w:tcPr>
            <w:tcW w:w="984" w:type="dxa"/>
            <w:vAlign w:val="center"/>
          </w:tcPr>
          <w:p w14:paraId="53109915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BA" w:rsidRPr="007F5A7F" w14:paraId="0785813E" w14:textId="77777777" w:rsidTr="00BF1C44">
        <w:tc>
          <w:tcPr>
            <w:tcW w:w="2546" w:type="dxa"/>
            <w:vAlign w:val="center"/>
          </w:tcPr>
          <w:p w14:paraId="71945C71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Indication for MFPR</w:t>
            </w:r>
          </w:p>
        </w:tc>
        <w:tc>
          <w:tcPr>
            <w:tcW w:w="1921" w:type="dxa"/>
            <w:vAlign w:val="center"/>
          </w:tcPr>
          <w:p w14:paraId="63AB4F7D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vAlign w:val="center"/>
          </w:tcPr>
          <w:p w14:paraId="3E1552BD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14:paraId="41236FD1" w14:textId="63E94378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5D24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</w:tr>
      <w:tr w:rsidR="00E25EBA" w:rsidRPr="007F5A7F" w14:paraId="2053AA27" w14:textId="77777777" w:rsidTr="00BF1C44">
        <w:tc>
          <w:tcPr>
            <w:tcW w:w="2546" w:type="dxa"/>
            <w:vAlign w:val="center"/>
          </w:tcPr>
          <w:p w14:paraId="27BBD29C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Triplets</w:t>
            </w:r>
          </w:p>
        </w:tc>
        <w:tc>
          <w:tcPr>
            <w:tcW w:w="1921" w:type="dxa"/>
            <w:vAlign w:val="center"/>
          </w:tcPr>
          <w:p w14:paraId="6B8B6F27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10 (83.3)</w:t>
            </w:r>
          </w:p>
        </w:tc>
        <w:tc>
          <w:tcPr>
            <w:tcW w:w="1921" w:type="dxa"/>
            <w:vAlign w:val="center"/>
          </w:tcPr>
          <w:p w14:paraId="5F342C1E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6 (76.2)</w:t>
            </w:r>
          </w:p>
        </w:tc>
        <w:tc>
          <w:tcPr>
            <w:tcW w:w="984" w:type="dxa"/>
            <w:vAlign w:val="center"/>
          </w:tcPr>
          <w:p w14:paraId="36A2D860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BA" w:rsidRPr="007F5A7F" w14:paraId="28703B43" w14:textId="77777777" w:rsidTr="00BF1C44">
        <w:tc>
          <w:tcPr>
            <w:tcW w:w="2546" w:type="dxa"/>
            <w:vAlign w:val="center"/>
          </w:tcPr>
          <w:p w14:paraId="44B35463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Fetal anomaly</w:t>
            </w:r>
          </w:p>
        </w:tc>
        <w:tc>
          <w:tcPr>
            <w:tcW w:w="1921" w:type="dxa"/>
            <w:vAlign w:val="center"/>
          </w:tcPr>
          <w:p w14:paraId="2EB938FA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22 (16.7)</w:t>
            </w:r>
          </w:p>
        </w:tc>
        <w:tc>
          <w:tcPr>
            <w:tcW w:w="1921" w:type="dxa"/>
            <w:vAlign w:val="center"/>
          </w:tcPr>
          <w:p w14:paraId="12CB8E96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5 (23.8)</w:t>
            </w:r>
          </w:p>
        </w:tc>
        <w:tc>
          <w:tcPr>
            <w:tcW w:w="984" w:type="dxa"/>
            <w:vAlign w:val="center"/>
          </w:tcPr>
          <w:p w14:paraId="43798857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BA" w:rsidRPr="007F5A7F" w14:paraId="0221CBF1" w14:textId="77777777" w:rsidTr="00BF1C44">
        <w:tc>
          <w:tcPr>
            <w:tcW w:w="2546" w:type="dxa"/>
            <w:tcBorders>
              <w:bottom w:val="single" w:sz="8" w:space="0" w:color="auto"/>
            </w:tcBorders>
            <w:vAlign w:val="center"/>
          </w:tcPr>
          <w:p w14:paraId="749E4204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GA at MFPR (weeks)</w:t>
            </w:r>
          </w:p>
        </w:tc>
        <w:tc>
          <w:tcPr>
            <w:tcW w:w="1921" w:type="dxa"/>
            <w:tcBorders>
              <w:bottom w:val="single" w:sz="8" w:space="0" w:color="auto"/>
            </w:tcBorders>
            <w:vAlign w:val="center"/>
          </w:tcPr>
          <w:p w14:paraId="76579AFF" w14:textId="77777777" w:rsidR="00E25EBA" w:rsidRPr="007F5A7F" w:rsidRDefault="0000000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12</m:t>
                  </m:r>
                </m:e>
                <m:sup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5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7</m:t>
                      </m:r>
                    </m:den>
                  </m:f>
                </m:sup>
              </m:sSup>
            </m:oMath>
            <w:r w:rsidR="00E25EBA" w:rsidRPr="007F5A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12</m:t>
                  </m:r>
                </m:e>
                <m:sup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1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7</m:t>
                      </m:r>
                    </m:den>
                  </m:f>
                </m:sup>
              </m:sSup>
            </m:oMath>
            <w:r w:rsidR="00E25EBA" w:rsidRPr="007F5A7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13</m:t>
                  </m:r>
                </m:e>
                <m:sup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4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7</m:t>
                      </m:r>
                    </m:den>
                  </m:f>
                </m:sup>
              </m:sSup>
            </m:oMath>
            <w:r w:rsidR="00E25EBA" w:rsidRPr="007F5A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1" w:type="dxa"/>
            <w:tcBorders>
              <w:bottom w:val="single" w:sz="8" w:space="0" w:color="auto"/>
            </w:tcBorders>
            <w:vAlign w:val="center"/>
          </w:tcPr>
          <w:p w14:paraId="19E2191B" w14:textId="77777777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12</m:t>
                  </m:r>
                </m:e>
                <m:sup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2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7</m:t>
                      </m:r>
                    </m:den>
                  </m:f>
                </m:sup>
              </m:sSup>
            </m:oMath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15</m:t>
                  </m:r>
                </m:e>
                <m:sup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4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7</m:t>
                      </m:r>
                    </m:den>
                  </m:f>
                </m:sup>
              </m:sSup>
            </m:oMath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4" w:type="dxa"/>
            <w:tcBorders>
              <w:bottom w:val="single" w:sz="8" w:space="0" w:color="auto"/>
            </w:tcBorders>
            <w:vAlign w:val="center"/>
          </w:tcPr>
          <w:p w14:paraId="7E619F1B" w14:textId="31FEEA2C" w:rsidR="00E25EBA" w:rsidRPr="007F5A7F" w:rsidRDefault="00E25EB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329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</w:tbl>
    <w:p w14:paraId="65999D36" w14:textId="77777777" w:rsidR="0029563C" w:rsidRPr="007F5A7F" w:rsidRDefault="0029563C" w:rsidP="0029563C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A7F">
        <w:rPr>
          <w:rFonts w:ascii="Times New Roman" w:hAnsi="Times New Roman" w:cs="Times New Roman"/>
          <w:sz w:val="24"/>
          <w:szCs w:val="24"/>
        </w:rPr>
        <w:t>Data are expressed as median (interquartile range) or n (%).</w:t>
      </w:r>
    </w:p>
    <w:p w14:paraId="628121BA" w14:textId="51311774" w:rsidR="0029563C" w:rsidRDefault="0029563C" w:rsidP="002956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A7F">
        <w:rPr>
          <w:rFonts w:ascii="Times New Roman" w:hAnsi="Times New Roman" w:cs="Times New Roman"/>
          <w:sz w:val="24"/>
          <w:szCs w:val="24"/>
        </w:rPr>
        <w:t>ART, assisted reproduction technology; MFPR, multifetal pregnancy reduction; GA, gestational age</w:t>
      </w:r>
    </w:p>
    <w:p w14:paraId="6CE47D41" w14:textId="471FDE47" w:rsidR="002A55B0" w:rsidRDefault="002A55B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ad"/>
        <w:tblpPr w:leftFromText="180" w:rightFromText="180" w:vertAnchor="page" w:horzAnchor="margin" w:tblpXSpec="center" w:tblpY="1560"/>
        <w:tblW w:w="512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339"/>
        <w:gridCol w:w="2339"/>
        <w:gridCol w:w="1133"/>
      </w:tblGrid>
      <w:tr w:rsidR="00FF2530" w:rsidRPr="007F5A7F" w14:paraId="3B9D22DB" w14:textId="77777777" w:rsidTr="00F21ED4">
        <w:trPr>
          <w:trHeight w:val="1077"/>
          <w:jc w:val="center"/>
        </w:trPr>
        <w:tc>
          <w:tcPr>
            <w:tcW w:w="1584" w:type="pct"/>
            <w:tcBorders>
              <w:top w:val="single" w:sz="8" w:space="0" w:color="auto"/>
            </w:tcBorders>
          </w:tcPr>
          <w:p w14:paraId="4CC02915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1375" w:type="pct"/>
            <w:tcBorders>
              <w:top w:val="single" w:sz="8" w:space="0" w:color="auto"/>
            </w:tcBorders>
          </w:tcPr>
          <w:p w14:paraId="02F4E658" w14:textId="1BD532A9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Group A</w:t>
            </w:r>
            <w:r w:rsidR="00D73A1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08357E09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(n = 132)</w:t>
            </w:r>
          </w:p>
        </w:tc>
        <w:tc>
          <w:tcPr>
            <w:tcW w:w="1375" w:type="pct"/>
            <w:tcBorders>
              <w:top w:val="single" w:sz="8" w:space="0" w:color="auto"/>
            </w:tcBorders>
          </w:tcPr>
          <w:p w14:paraId="0730DE5E" w14:textId="5D054CBE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 w:rsidR="00D73A1F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</w:p>
          <w:p w14:paraId="78CF5E01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(n = 21)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12E6CEED" w14:textId="491936D4" w:rsidR="00FF2530" w:rsidRPr="007F5A7F" w:rsidRDefault="00EB68EF" w:rsidP="00BF1C4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FF2530" w:rsidRPr="007F5A7F" w14:paraId="4215B399" w14:textId="77777777" w:rsidTr="00F21ED4">
        <w:trPr>
          <w:jc w:val="center"/>
        </w:trPr>
        <w:tc>
          <w:tcPr>
            <w:tcW w:w="1584" w:type="pct"/>
            <w:tcBorders>
              <w:top w:val="single" w:sz="6" w:space="0" w:color="auto"/>
            </w:tcBorders>
          </w:tcPr>
          <w:p w14:paraId="164EED59" w14:textId="77777777" w:rsidR="00FF2530" w:rsidRPr="007F5A7F" w:rsidRDefault="00FF2530" w:rsidP="002A55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Pregnancy loss</w:t>
            </w:r>
          </w:p>
        </w:tc>
        <w:tc>
          <w:tcPr>
            <w:tcW w:w="2750" w:type="pct"/>
            <w:gridSpan w:val="2"/>
            <w:tcBorders>
              <w:top w:val="single" w:sz="6" w:space="0" w:color="auto"/>
            </w:tcBorders>
            <w:vAlign w:val="center"/>
          </w:tcPr>
          <w:p w14:paraId="6CF4353D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6" w:space="0" w:color="auto"/>
            </w:tcBorders>
            <w:vAlign w:val="center"/>
          </w:tcPr>
          <w:p w14:paraId="1A517582" w14:textId="036B6F5E" w:rsidR="00FF2530" w:rsidRPr="007F5A7F" w:rsidRDefault="00695D24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</w:tr>
      <w:tr w:rsidR="00FF2530" w:rsidRPr="007F5A7F" w14:paraId="777158B9" w14:textId="77777777" w:rsidTr="00F21ED4">
        <w:trPr>
          <w:jc w:val="center"/>
        </w:trPr>
        <w:tc>
          <w:tcPr>
            <w:tcW w:w="1584" w:type="pct"/>
          </w:tcPr>
          <w:p w14:paraId="5597D756" w14:textId="77777777" w:rsidR="00FF2530" w:rsidRPr="007F5A7F" w:rsidRDefault="00FF2530" w:rsidP="002A55B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Miscarriage</w:t>
            </w:r>
          </w:p>
        </w:tc>
        <w:tc>
          <w:tcPr>
            <w:tcW w:w="1375" w:type="pct"/>
            <w:vAlign w:val="center"/>
          </w:tcPr>
          <w:p w14:paraId="3D2CE784" w14:textId="1964991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0817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pct"/>
            <w:vAlign w:val="center"/>
          </w:tcPr>
          <w:p w14:paraId="7EBA94A8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666" w:type="pct"/>
            <w:vAlign w:val="center"/>
          </w:tcPr>
          <w:p w14:paraId="4D9565DB" w14:textId="2DCD0E2D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30" w:rsidRPr="007F5A7F" w14:paraId="319DFE02" w14:textId="77777777" w:rsidTr="00F21ED4">
        <w:trPr>
          <w:jc w:val="center"/>
        </w:trPr>
        <w:tc>
          <w:tcPr>
            <w:tcW w:w="1584" w:type="pct"/>
          </w:tcPr>
          <w:p w14:paraId="5265AD10" w14:textId="77777777" w:rsidR="00FF2530" w:rsidRPr="007F5A7F" w:rsidRDefault="00FF2530" w:rsidP="002A55B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1375" w:type="pct"/>
            <w:vAlign w:val="center"/>
          </w:tcPr>
          <w:p w14:paraId="21AD2265" w14:textId="40A3152C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08171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pct"/>
            <w:vAlign w:val="center"/>
          </w:tcPr>
          <w:p w14:paraId="0A0D3F88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666" w:type="pct"/>
            <w:vAlign w:val="center"/>
          </w:tcPr>
          <w:p w14:paraId="0C36E93A" w14:textId="2EA59BD5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30" w:rsidRPr="007F5A7F" w14:paraId="43D0F2EA" w14:textId="77777777" w:rsidTr="00F21ED4">
        <w:trPr>
          <w:jc w:val="center"/>
        </w:trPr>
        <w:tc>
          <w:tcPr>
            <w:tcW w:w="1584" w:type="pct"/>
          </w:tcPr>
          <w:p w14:paraId="15266573" w14:textId="77777777" w:rsidR="00FF2530" w:rsidRPr="007F5A7F" w:rsidRDefault="00FF2530" w:rsidP="002A55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Live birth</w:t>
            </w:r>
          </w:p>
        </w:tc>
        <w:tc>
          <w:tcPr>
            <w:tcW w:w="1375" w:type="pct"/>
            <w:vAlign w:val="center"/>
          </w:tcPr>
          <w:p w14:paraId="7D0EB4A1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vAlign w:val="center"/>
          </w:tcPr>
          <w:p w14:paraId="38348C1C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57571BC3" w14:textId="268C7173" w:rsidR="00FF2530" w:rsidRPr="007F5A7F" w:rsidRDefault="00695D24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F2530" w:rsidRPr="007F5A7F" w14:paraId="7EA3F5A1" w14:textId="77777777" w:rsidTr="00F21ED4">
        <w:trPr>
          <w:jc w:val="center"/>
        </w:trPr>
        <w:tc>
          <w:tcPr>
            <w:tcW w:w="1584" w:type="pct"/>
          </w:tcPr>
          <w:p w14:paraId="4203C423" w14:textId="77777777" w:rsidR="00FF2530" w:rsidRPr="007F5A7F" w:rsidRDefault="00FF2530" w:rsidP="002A55B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pct"/>
            <w:vAlign w:val="center"/>
          </w:tcPr>
          <w:p w14:paraId="25885758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20 (90.9)</w:t>
            </w:r>
          </w:p>
        </w:tc>
        <w:tc>
          <w:tcPr>
            <w:tcW w:w="1375" w:type="pct"/>
            <w:vAlign w:val="center"/>
          </w:tcPr>
          <w:p w14:paraId="7A8BA2A2" w14:textId="7DEC096F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4 (66.7)</w:t>
            </w:r>
          </w:p>
        </w:tc>
        <w:tc>
          <w:tcPr>
            <w:tcW w:w="666" w:type="pct"/>
            <w:vAlign w:val="center"/>
          </w:tcPr>
          <w:p w14:paraId="299CC7A6" w14:textId="304DC97F" w:rsidR="00FF2530" w:rsidRPr="007F5A7F" w:rsidRDefault="00695D24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F2530" w:rsidRPr="007F5A7F" w14:paraId="7A646074" w14:textId="77777777" w:rsidTr="00F21ED4">
        <w:trPr>
          <w:jc w:val="center"/>
        </w:trPr>
        <w:tc>
          <w:tcPr>
            <w:tcW w:w="1584" w:type="pct"/>
          </w:tcPr>
          <w:p w14:paraId="731328E2" w14:textId="77777777" w:rsidR="00FF2530" w:rsidRPr="007F5A7F" w:rsidRDefault="00FF2530" w:rsidP="002A55B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5" w:type="pct"/>
            <w:vAlign w:val="center"/>
          </w:tcPr>
          <w:p w14:paraId="411448A2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5" w:type="pct"/>
            <w:vAlign w:val="center"/>
          </w:tcPr>
          <w:p w14:paraId="4233434C" w14:textId="6332F310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666" w:type="pct"/>
            <w:vAlign w:val="center"/>
          </w:tcPr>
          <w:p w14:paraId="5A0484B8" w14:textId="67393102" w:rsidR="00FF2530" w:rsidRPr="007F5A7F" w:rsidRDefault="00695D24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F2530" w:rsidRPr="007F5A7F" w14:paraId="75C89E14" w14:textId="77777777" w:rsidTr="00F21ED4">
        <w:trPr>
          <w:jc w:val="center"/>
        </w:trPr>
        <w:tc>
          <w:tcPr>
            <w:tcW w:w="1584" w:type="pct"/>
          </w:tcPr>
          <w:p w14:paraId="77D54BA2" w14:textId="77777777" w:rsidR="00FF2530" w:rsidRPr="007F5A7F" w:rsidRDefault="00FF2530" w:rsidP="002A55B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At least 1</w:t>
            </w:r>
          </w:p>
        </w:tc>
        <w:tc>
          <w:tcPr>
            <w:tcW w:w="1375" w:type="pct"/>
            <w:vAlign w:val="center"/>
          </w:tcPr>
          <w:p w14:paraId="4CC36BAE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20 (90.9)</w:t>
            </w:r>
          </w:p>
        </w:tc>
        <w:tc>
          <w:tcPr>
            <w:tcW w:w="1375" w:type="pct"/>
            <w:vAlign w:val="center"/>
          </w:tcPr>
          <w:p w14:paraId="0006C65C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7 (81.0)</w:t>
            </w:r>
          </w:p>
        </w:tc>
        <w:tc>
          <w:tcPr>
            <w:tcW w:w="666" w:type="pct"/>
            <w:vAlign w:val="center"/>
          </w:tcPr>
          <w:p w14:paraId="219BEC65" w14:textId="3FF7B4CC" w:rsidR="00FF2530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FF2530" w:rsidRPr="007F5A7F" w14:paraId="50076E86" w14:textId="77777777" w:rsidTr="00F21ED4">
        <w:trPr>
          <w:jc w:val="center"/>
        </w:trPr>
        <w:tc>
          <w:tcPr>
            <w:tcW w:w="1584" w:type="pct"/>
          </w:tcPr>
          <w:p w14:paraId="2C6558BB" w14:textId="77777777" w:rsidR="00FF2530" w:rsidRPr="007F5A7F" w:rsidRDefault="00FF2530" w:rsidP="002A55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75" w:type="pct"/>
            <w:vAlign w:val="center"/>
          </w:tcPr>
          <w:p w14:paraId="4709D453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375" w:type="pct"/>
            <w:vAlign w:val="center"/>
          </w:tcPr>
          <w:p w14:paraId="5F235E8D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6" w:type="pct"/>
            <w:vAlign w:val="center"/>
          </w:tcPr>
          <w:p w14:paraId="726CB923" w14:textId="0F5A5737" w:rsidR="00FF2530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</w:tr>
      <w:tr w:rsidR="00FF2530" w:rsidRPr="007F5A7F" w14:paraId="326381FB" w14:textId="77777777" w:rsidTr="00F21ED4">
        <w:trPr>
          <w:jc w:val="center"/>
        </w:trPr>
        <w:tc>
          <w:tcPr>
            <w:tcW w:w="1584" w:type="pct"/>
          </w:tcPr>
          <w:p w14:paraId="4827D96E" w14:textId="77777777" w:rsidR="00FF2530" w:rsidRPr="007F5A7F" w:rsidRDefault="00FF2530" w:rsidP="002A55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</w:p>
        </w:tc>
        <w:tc>
          <w:tcPr>
            <w:tcW w:w="1375" w:type="pct"/>
            <w:vAlign w:val="center"/>
          </w:tcPr>
          <w:p w14:paraId="3BCD2721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vAlign w:val="center"/>
          </w:tcPr>
          <w:p w14:paraId="4862F27B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0BFADFAC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30" w:rsidRPr="007F5A7F" w14:paraId="1754265D" w14:textId="77777777" w:rsidTr="00F21ED4">
        <w:trPr>
          <w:jc w:val="center"/>
        </w:trPr>
        <w:tc>
          <w:tcPr>
            <w:tcW w:w="1584" w:type="pct"/>
          </w:tcPr>
          <w:p w14:paraId="2E7E5260" w14:textId="77777777" w:rsidR="00FF2530" w:rsidRPr="007F5A7F" w:rsidRDefault="00FF2530" w:rsidP="00F21ED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GA at delivery (weeks)</w:t>
            </w:r>
          </w:p>
        </w:tc>
        <w:tc>
          <w:tcPr>
            <w:tcW w:w="1375" w:type="pct"/>
            <w:vAlign w:val="center"/>
          </w:tcPr>
          <w:p w14:paraId="3F2AFEB2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  <w:r w:rsidRPr="007F5A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(38.0–40.0)</w:t>
            </w:r>
          </w:p>
        </w:tc>
        <w:tc>
          <w:tcPr>
            <w:tcW w:w="1375" w:type="pct"/>
            <w:vAlign w:val="center"/>
          </w:tcPr>
          <w:p w14:paraId="6F79D9FD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  <w:r w:rsidRPr="007F5A7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(36.5–39.4)</w:t>
            </w:r>
          </w:p>
        </w:tc>
        <w:tc>
          <w:tcPr>
            <w:tcW w:w="666" w:type="pct"/>
            <w:vAlign w:val="center"/>
          </w:tcPr>
          <w:p w14:paraId="6B32CFA0" w14:textId="1C3E8308" w:rsidR="00FF2530" w:rsidRPr="007F5A7F" w:rsidRDefault="00D33292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FF2530" w:rsidRPr="007F5A7F" w14:paraId="2EC66CE6" w14:textId="77777777" w:rsidTr="00F21ED4">
        <w:trPr>
          <w:jc w:val="center"/>
        </w:trPr>
        <w:tc>
          <w:tcPr>
            <w:tcW w:w="1584" w:type="pct"/>
          </w:tcPr>
          <w:p w14:paraId="12506D5E" w14:textId="77777777" w:rsidR="00FF2530" w:rsidRPr="007F5A7F" w:rsidRDefault="00FF2530" w:rsidP="00BF1C4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28–33</w:t>
            </w:r>
            <w:r w:rsidRPr="007F5A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6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375" w:type="pct"/>
            <w:vAlign w:val="center"/>
          </w:tcPr>
          <w:p w14:paraId="32806FBD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9 (7.5)</w:t>
            </w:r>
          </w:p>
        </w:tc>
        <w:tc>
          <w:tcPr>
            <w:tcW w:w="1375" w:type="pct"/>
            <w:vAlign w:val="center"/>
          </w:tcPr>
          <w:p w14:paraId="044B6F2B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666" w:type="pct"/>
            <w:vAlign w:val="center"/>
          </w:tcPr>
          <w:p w14:paraId="2AC6FC36" w14:textId="536FC809" w:rsidR="00FF2530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312181" w:rsidRPr="007F5A7F" w14:paraId="2C03768A" w14:textId="77777777" w:rsidTr="00F21ED4">
        <w:trPr>
          <w:jc w:val="center"/>
        </w:trPr>
        <w:tc>
          <w:tcPr>
            <w:tcW w:w="1584" w:type="pct"/>
          </w:tcPr>
          <w:p w14:paraId="0D4C7FC3" w14:textId="77777777" w:rsidR="00312181" w:rsidRPr="007F5A7F" w:rsidRDefault="00312181" w:rsidP="00BF1C4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4–36</w:t>
            </w:r>
            <w:r w:rsidRPr="007F5A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6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375" w:type="pct"/>
            <w:vAlign w:val="center"/>
          </w:tcPr>
          <w:p w14:paraId="4ACE04E6" w14:textId="77777777" w:rsidR="00312181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3 (10.8)</w:t>
            </w:r>
          </w:p>
        </w:tc>
        <w:tc>
          <w:tcPr>
            <w:tcW w:w="1375" w:type="pct"/>
            <w:vAlign w:val="center"/>
          </w:tcPr>
          <w:p w14:paraId="5C9EDA13" w14:textId="77777777" w:rsidR="00312181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666" w:type="pct"/>
            <w:vAlign w:val="center"/>
          </w:tcPr>
          <w:p w14:paraId="697E43FF" w14:textId="028E7D22" w:rsidR="00312181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289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928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312181" w:rsidRPr="007F5A7F" w14:paraId="59E82234" w14:textId="77777777" w:rsidTr="00F21ED4">
        <w:trPr>
          <w:jc w:val="center"/>
        </w:trPr>
        <w:tc>
          <w:tcPr>
            <w:tcW w:w="1584" w:type="pct"/>
          </w:tcPr>
          <w:p w14:paraId="1BE74B00" w14:textId="77777777" w:rsidR="00312181" w:rsidRPr="007F5A7F" w:rsidRDefault="00312181" w:rsidP="00BF1C4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 w:hint="eastAsia"/>
                <w:sz w:val="24"/>
                <w:szCs w:val="24"/>
              </w:rPr>
              <w:t>&gt;3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7 weeks</w:t>
            </w:r>
          </w:p>
        </w:tc>
        <w:tc>
          <w:tcPr>
            <w:tcW w:w="1375" w:type="pct"/>
            <w:vAlign w:val="center"/>
          </w:tcPr>
          <w:p w14:paraId="133501B0" w14:textId="77777777" w:rsidR="00312181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98 (81.7)</w:t>
            </w:r>
          </w:p>
        </w:tc>
        <w:tc>
          <w:tcPr>
            <w:tcW w:w="1375" w:type="pct"/>
            <w:vAlign w:val="center"/>
          </w:tcPr>
          <w:p w14:paraId="738E89BC" w14:textId="77777777" w:rsidR="00312181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666" w:type="pct"/>
            <w:vAlign w:val="center"/>
          </w:tcPr>
          <w:p w14:paraId="43B6E125" w14:textId="2F6339A0" w:rsidR="00312181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289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928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FF2530" w:rsidRPr="007F5A7F" w14:paraId="43AC211F" w14:textId="77777777" w:rsidTr="00F21ED4">
        <w:trPr>
          <w:jc w:val="center"/>
        </w:trPr>
        <w:tc>
          <w:tcPr>
            <w:tcW w:w="1584" w:type="pct"/>
          </w:tcPr>
          <w:p w14:paraId="397515F5" w14:textId="77777777" w:rsidR="00FF2530" w:rsidRPr="007F5A7F" w:rsidRDefault="00FF2530" w:rsidP="002A55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Caesarean section</w:t>
            </w:r>
          </w:p>
        </w:tc>
        <w:tc>
          <w:tcPr>
            <w:tcW w:w="1375" w:type="pct"/>
            <w:vAlign w:val="center"/>
          </w:tcPr>
          <w:p w14:paraId="5BD83583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68 (56.7)</w:t>
            </w:r>
          </w:p>
        </w:tc>
        <w:tc>
          <w:tcPr>
            <w:tcW w:w="1375" w:type="pct"/>
            <w:vAlign w:val="center"/>
          </w:tcPr>
          <w:p w14:paraId="1089D6CF" w14:textId="77777777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666" w:type="pct"/>
            <w:vAlign w:val="center"/>
          </w:tcPr>
          <w:p w14:paraId="5EFA4EC1" w14:textId="4BC88979" w:rsidR="00FF2530" w:rsidRPr="007F5A7F" w:rsidRDefault="00312181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</w:tr>
      <w:tr w:rsidR="00FF2530" w:rsidRPr="007F5A7F" w14:paraId="127A5B57" w14:textId="77777777" w:rsidTr="00F21ED4">
        <w:trPr>
          <w:jc w:val="center"/>
        </w:trPr>
        <w:tc>
          <w:tcPr>
            <w:tcW w:w="1584" w:type="pct"/>
          </w:tcPr>
          <w:p w14:paraId="3D7F8864" w14:textId="77777777" w:rsidR="00FF2530" w:rsidRPr="007F5A7F" w:rsidRDefault="00FF2530" w:rsidP="002A55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Birth weight (g)</w:t>
            </w:r>
          </w:p>
        </w:tc>
        <w:tc>
          <w:tcPr>
            <w:tcW w:w="1375" w:type="pct"/>
            <w:vAlign w:val="center"/>
          </w:tcPr>
          <w:p w14:paraId="7C0E055A" w14:textId="5C898F9B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050 (2800–3362)</w:t>
            </w:r>
          </w:p>
        </w:tc>
        <w:tc>
          <w:tcPr>
            <w:tcW w:w="1375" w:type="pct"/>
            <w:vAlign w:val="center"/>
          </w:tcPr>
          <w:p w14:paraId="5FA10E70" w14:textId="20ED4BC2" w:rsidR="00FF2530" w:rsidRPr="007F5A7F" w:rsidRDefault="00FF2530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942A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08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(25</w:t>
            </w:r>
            <w:r w:rsidR="001942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–30</w:t>
            </w:r>
            <w:r w:rsidR="001942A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6" w:type="pct"/>
            <w:vAlign w:val="center"/>
          </w:tcPr>
          <w:p w14:paraId="127AF79F" w14:textId="6CAC9ACA" w:rsidR="00FF2530" w:rsidRPr="007F5A7F" w:rsidRDefault="00FD3A8A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E36F48" w:rsidRPr="007F5A7F" w14:paraId="657343AF" w14:textId="77777777" w:rsidTr="00F21ED4">
        <w:trPr>
          <w:jc w:val="center"/>
        </w:trPr>
        <w:tc>
          <w:tcPr>
            <w:tcW w:w="1584" w:type="pct"/>
          </w:tcPr>
          <w:p w14:paraId="7B0EE481" w14:textId="77777777" w:rsidR="00E36F48" w:rsidRPr="007F5A7F" w:rsidRDefault="00E36F48" w:rsidP="00BF1C4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≥2500 g</w:t>
            </w:r>
          </w:p>
        </w:tc>
        <w:tc>
          <w:tcPr>
            <w:tcW w:w="1375" w:type="pct"/>
            <w:vAlign w:val="center"/>
          </w:tcPr>
          <w:p w14:paraId="05612925" w14:textId="77777777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01 (84.2)</w:t>
            </w:r>
          </w:p>
        </w:tc>
        <w:tc>
          <w:tcPr>
            <w:tcW w:w="1375" w:type="pct"/>
            <w:vAlign w:val="center"/>
          </w:tcPr>
          <w:p w14:paraId="7B7422B7" w14:textId="77777777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5 (88.2)</w:t>
            </w:r>
          </w:p>
        </w:tc>
        <w:tc>
          <w:tcPr>
            <w:tcW w:w="666" w:type="pct"/>
            <w:vAlign w:val="center"/>
          </w:tcPr>
          <w:p w14:paraId="0177A14A" w14:textId="1CCB6798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36F48" w:rsidRPr="007F5A7F" w14:paraId="0803B01F" w14:textId="77777777" w:rsidTr="00F21ED4">
        <w:trPr>
          <w:jc w:val="center"/>
        </w:trPr>
        <w:tc>
          <w:tcPr>
            <w:tcW w:w="1584" w:type="pct"/>
          </w:tcPr>
          <w:p w14:paraId="11F88C6F" w14:textId="77777777" w:rsidR="00E36F48" w:rsidRPr="007F5A7F" w:rsidRDefault="00E36F48" w:rsidP="00BF1C4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LBW</w:t>
            </w:r>
          </w:p>
        </w:tc>
        <w:tc>
          <w:tcPr>
            <w:tcW w:w="1375" w:type="pct"/>
            <w:vAlign w:val="center"/>
          </w:tcPr>
          <w:p w14:paraId="073046EF" w14:textId="77777777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6 (13.3)</w:t>
            </w:r>
          </w:p>
        </w:tc>
        <w:tc>
          <w:tcPr>
            <w:tcW w:w="1375" w:type="pct"/>
            <w:vAlign w:val="center"/>
          </w:tcPr>
          <w:p w14:paraId="621DF2AC" w14:textId="77777777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666" w:type="pct"/>
            <w:vAlign w:val="center"/>
          </w:tcPr>
          <w:p w14:paraId="6B0DB5C8" w14:textId="4251F0B6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289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928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36F48" w:rsidRPr="007F5A7F" w14:paraId="225B9D8F" w14:textId="77777777" w:rsidTr="00F21ED4">
        <w:trPr>
          <w:jc w:val="center"/>
        </w:trPr>
        <w:tc>
          <w:tcPr>
            <w:tcW w:w="1584" w:type="pct"/>
            <w:tcBorders>
              <w:bottom w:val="single" w:sz="8" w:space="0" w:color="auto"/>
            </w:tcBorders>
          </w:tcPr>
          <w:p w14:paraId="10884F7C" w14:textId="77777777" w:rsidR="00E36F48" w:rsidRPr="007F5A7F" w:rsidRDefault="00E36F48" w:rsidP="00BF1C4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VLBW</w:t>
            </w:r>
          </w:p>
        </w:tc>
        <w:tc>
          <w:tcPr>
            <w:tcW w:w="1375" w:type="pct"/>
            <w:tcBorders>
              <w:bottom w:val="single" w:sz="8" w:space="0" w:color="auto"/>
            </w:tcBorders>
            <w:vAlign w:val="center"/>
          </w:tcPr>
          <w:p w14:paraId="585E00B1" w14:textId="77777777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3 (2.5)</w:t>
            </w:r>
          </w:p>
        </w:tc>
        <w:tc>
          <w:tcPr>
            <w:tcW w:w="1375" w:type="pct"/>
            <w:tcBorders>
              <w:bottom w:val="single" w:sz="8" w:space="0" w:color="auto"/>
            </w:tcBorders>
            <w:vAlign w:val="center"/>
          </w:tcPr>
          <w:p w14:paraId="294D6C6E" w14:textId="77777777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6" w:type="pct"/>
            <w:tcBorders>
              <w:bottom w:val="single" w:sz="8" w:space="0" w:color="auto"/>
            </w:tcBorders>
            <w:vAlign w:val="center"/>
          </w:tcPr>
          <w:p w14:paraId="77877335" w14:textId="5C8C3C53" w:rsidR="00E36F48" w:rsidRPr="007F5A7F" w:rsidRDefault="00E36F48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289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928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4ECF2F60" w14:textId="5DA7AEB7" w:rsidR="002A55B0" w:rsidRPr="00F818B9" w:rsidRDefault="002A55B0" w:rsidP="002A55B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818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D381B" w:rsidRPr="00F818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18B9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F818B9">
        <w:rPr>
          <w:rFonts w:ascii="Times New Roman" w:hAnsi="Times New Roman" w:cs="Times New Roman"/>
          <w:sz w:val="24"/>
          <w:szCs w:val="24"/>
        </w:rPr>
        <w:t>Obstetric outcomes compar</w:t>
      </w:r>
      <w:r w:rsidR="00FF2530" w:rsidRPr="00F818B9">
        <w:rPr>
          <w:rFonts w:ascii="Times New Roman" w:hAnsi="Times New Roman" w:cs="Times New Roman"/>
          <w:sz w:val="24"/>
          <w:szCs w:val="24"/>
        </w:rPr>
        <w:t>ison</w:t>
      </w:r>
      <w:r w:rsidRPr="00F818B9">
        <w:rPr>
          <w:rFonts w:ascii="Times New Roman" w:hAnsi="Times New Roman" w:cs="Times New Roman"/>
          <w:sz w:val="24"/>
          <w:szCs w:val="24"/>
        </w:rPr>
        <w:t xml:space="preserve"> </w:t>
      </w:r>
      <w:r w:rsidR="00FF2530" w:rsidRPr="00F818B9">
        <w:rPr>
          <w:rFonts w:ascii="Times New Roman" w:hAnsi="Times New Roman" w:cs="Times New Roman"/>
          <w:sz w:val="24"/>
          <w:szCs w:val="24"/>
        </w:rPr>
        <w:t>between group</w:t>
      </w:r>
      <w:r w:rsidR="00F90839" w:rsidRPr="00F818B9">
        <w:rPr>
          <w:rFonts w:ascii="Times New Roman" w:hAnsi="Times New Roman" w:cs="Times New Roman"/>
          <w:sz w:val="24"/>
          <w:szCs w:val="24"/>
        </w:rPr>
        <w:t xml:space="preserve"> </w:t>
      </w:r>
      <w:r w:rsidR="00FF2530" w:rsidRPr="00F818B9">
        <w:rPr>
          <w:rFonts w:ascii="Times New Roman" w:hAnsi="Times New Roman" w:cs="Times New Roman"/>
          <w:sz w:val="24"/>
          <w:szCs w:val="24"/>
        </w:rPr>
        <w:t>A1 and A2</w:t>
      </w:r>
    </w:p>
    <w:p w14:paraId="15E49B9E" w14:textId="77777777" w:rsidR="002A55B0" w:rsidRPr="007F5A7F" w:rsidRDefault="002A55B0" w:rsidP="002A55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F5A7F">
        <w:rPr>
          <w:rFonts w:ascii="Times New Roman" w:hAnsi="Times New Roman" w:cs="Times New Roman"/>
          <w:sz w:val="24"/>
          <w:szCs w:val="24"/>
        </w:rPr>
        <w:t xml:space="preserve">Data are expressed as median (interquartile range) or n (%). </w:t>
      </w:r>
    </w:p>
    <w:p w14:paraId="7E32A8AD" w14:textId="46E57F15" w:rsidR="002A55B0" w:rsidRPr="007F5A7F" w:rsidRDefault="00BD39A4" w:rsidP="002A55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on-significant (</w:t>
      </w:r>
      <w:r w:rsidRPr="00AD4C7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); </w:t>
      </w:r>
      <w:r w:rsidR="002A55B0" w:rsidRPr="007F5A7F">
        <w:rPr>
          <w:rFonts w:ascii="Times New Roman" w:hAnsi="Times New Roman" w:cs="Times New Roman"/>
          <w:sz w:val="24"/>
          <w:szCs w:val="24"/>
        </w:rPr>
        <w:t xml:space="preserve">TOP, termination of pregnancy; NND, neonatal death; GA, gestational age; LBW, low birth weight; VLBW, very low birth weight </w:t>
      </w:r>
    </w:p>
    <w:p w14:paraId="787E0276" w14:textId="77777777" w:rsidR="002A55B0" w:rsidRPr="007F5A7F" w:rsidRDefault="002A55B0" w:rsidP="002A55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F5A7F">
        <w:rPr>
          <w:rFonts w:ascii="Times New Roman" w:hAnsi="Times New Roman" w:cs="Times New Roman"/>
          <w:sz w:val="24"/>
          <w:szCs w:val="24"/>
        </w:rPr>
        <w:t>LBW (≥1500 to &lt;2500 g), VLBW (≥1000 to &lt;1500 g)</w:t>
      </w:r>
    </w:p>
    <w:p w14:paraId="19557B08" w14:textId="1B5FF2EC" w:rsidR="002A55B0" w:rsidRPr="00EF7893" w:rsidRDefault="002A55B0" w:rsidP="00EF78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d"/>
        <w:tblpPr w:leftFromText="180" w:rightFromText="180" w:vertAnchor="page" w:horzAnchor="margin" w:tblpXSpec="center" w:tblpY="1549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979"/>
        <w:gridCol w:w="1150"/>
        <w:gridCol w:w="1415"/>
      </w:tblGrid>
      <w:tr w:rsidR="00EF7893" w:rsidRPr="007F5A7F" w14:paraId="4F9B2952" w14:textId="77777777" w:rsidTr="00EF7893"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</w:tcPr>
          <w:p w14:paraId="12B3A538" w14:textId="77777777" w:rsidR="00EF7893" w:rsidRPr="007F5A7F" w:rsidRDefault="00EF7893" w:rsidP="00EF789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haracteristi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10D62200" w14:textId="096AA55D" w:rsidR="00EF7893" w:rsidRPr="007F5A7F" w:rsidRDefault="00EF7893" w:rsidP="00EF789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 w:rsidR="007E40BC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  <w:r w:rsidR="004E4824" w:rsidRPr="004E48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01E30683" w14:textId="77777777" w:rsidR="00EF7893" w:rsidRPr="007F5A7F" w:rsidRDefault="00EF7893" w:rsidP="00EF789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(n = 16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7D7D7F04" w14:textId="0A797E00" w:rsidR="00EF7893" w:rsidRPr="007F5A7F" w:rsidRDefault="00EF7893" w:rsidP="00EF789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 w:rsidR="007E40B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14:paraId="527EBBD5" w14:textId="77777777" w:rsidR="00EF7893" w:rsidRPr="007F5A7F" w:rsidRDefault="00EF7893" w:rsidP="00EF789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(n = 13)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6" w:space="0" w:color="auto"/>
            </w:tcBorders>
          </w:tcPr>
          <w:p w14:paraId="62F8C334" w14:textId="77777777" w:rsidR="00EF7893" w:rsidRPr="007F5A7F" w:rsidRDefault="00EF7893" w:rsidP="00EF789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6" w:space="0" w:color="auto"/>
            </w:tcBorders>
          </w:tcPr>
          <w:p w14:paraId="7C658026" w14:textId="77777777" w:rsidR="00EF7893" w:rsidRPr="007F5A7F" w:rsidRDefault="00EF7893" w:rsidP="00EF789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</w:t>
            </w:r>
            <w:r w:rsidRPr="007F5A7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P </w:t>
            </w: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7F5A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6" w:space="0" w:color="auto"/>
            </w:tcBorders>
          </w:tcPr>
          <w:p w14:paraId="5CF21EF9" w14:textId="77777777" w:rsidR="00EF7893" w:rsidRPr="007F5A7F" w:rsidRDefault="00EF7893" w:rsidP="00EF789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</w:tr>
      <w:tr w:rsidR="00EF7893" w:rsidRPr="007F5A7F" w14:paraId="7C2393F4" w14:textId="77777777" w:rsidTr="00BF1C44"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0E8D1A17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NT difference (mm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62E9C07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2 (0.1–0.5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552490CF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3 (0.2–0.4)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</w:tcPr>
          <w:p w14:paraId="76D42DFC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150" w:type="dxa"/>
            <w:tcBorders>
              <w:top w:val="single" w:sz="6" w:space="0" w:color="auto"/>
            </w:tcBorders>
            <w:vAlign w:val="center"/>
          </w:tcPr>
          <w:p w14:paraId="44F5261E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415" w:type="dxa"/>
            <w:tcBorders>
              <w:top w:val="single" w:sz="6" w:space="0" w:color="auto"/>
            </w:tcBorders>
            <w:vAlign w:val="center"/>
          </w:tcPr>
          <w:p w14:paraId="0BC41342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893" w:rsidRPr="007F5A7F" w14:paraId="40795021" w14:textId="77777777" w:rsidTr="00BF1C44">
        <w:tc>
          <w:tcPr>
            <w:tcW w:w="2410" w:type="dxa"/>
            <w:vAlign w:val="center"/>
          </w:tcPr>
          <w:p w14:paraId="7BEFF4B1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NT discordance (%)</w:t>
            </w:r>
          </w:p>
        </w:tc>
        <w:tc>
          <w:tcPr>
            <w:tcW w:w="1701" w:type="dxa"/>
            <w:vAlign w:val="center"/>
          </w:tcPr>
          <w:p w14:paraId="3F8B30A6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5.6 (9.3–28.0)</w:t>
            </w:r>
          </w:p>
        </w:tc>
        <w:tc>
          <w:tcPr>
            <w:tcW w:w="1843" w:type="dxa"/>
            <w:vAlign w:val="center"/>
          </w:tcPr>
          <w:p w14:paraId="59D61E01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21.4 (12.3–31.5)</w:t>
            </w:r>
          </w:p>
        </w:tc>
        <w:tc>
          <w:tcPr>
            <w:tcW w:w="979" w:type="dxa"/>
            <w:vAlign w:val="center"/>
          </w:tcPr>
          <w:p w14:paraId="0649F411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150" w:type="dxa"/>
            <w:vAlign w:val="center"/>
          </w:tcPr>
          <w:p w14:paraId="5E24F2A3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415" w:type="dxa"/>
            <w:vAlign w:val="center"/>
          </w:tcPr>
          <w:p w14:paraId="4A7D3579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893" w:rsidRPr="007F5A7F" w14:paraId="4C0A04B5" w14:textId="77777777" w:rsidTr="00BF1C44">
        <w:tc>
          <w:tcPr>
            <w:tcW w:w="2410" w:type="dxa"/>
            <w:vAlign w:val="center"/>
          </w:tcPr>
          <w:p w14:paraId="0903CE6B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Both NT &lt; p95</w:t>
            </w:r>
          </w:p>
        </w:tc>
        <w:tc>
          <w:tcPr>
            <w:tcW w:w="1701" w:type="dxa"/>
            <w:vAlign w:val="center"/>
          </w:tcPr>
          <w:p w14:paraId="72129CD6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4 (87.5)</w:t>
            </w:r>
          </w:p>
        </w:tc>
        <w:tc>
          <w:tcPr>
            <w:tcW w:w="1843" w:type="dxa"/>
            <w:vAlign w:val="center"/>
          </w:tcPr>
          <w:p w14:paraId="4F179FE6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979" w:type="dxa"/>
            <w:vAlign w:val="center"/>
          </w:tcPr>
          <w:p w14:paraId="585E1298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  <w:vAlign w:val="center"/>
          </w:tcPr>
          <w:p w14:paraId="2BFC3B78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  <w:vAlign w:val="center"/>
          </w:tcPr>
          <w:p w14:paraId="068233CD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893" w:rsidRPr="007F5A7F" w14:paraId="0E097F65" w14:textId="77777777" w:rsidTr="00BF1C44">
        <w:tc>
          <w:tcPr>
            <w:tcW w:w="2410" w:type="dxa"/>
            <w:vAlign w:val="center"/>
          </w:tcPr>
          <w:p w14:paraId="3763674D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One or both NT ≥ p95</w:t>
            </w:r>
          </w:p>
        </w:tc>
        <w:tc>
          <w:tcPr>
            <w:tcW w:w="1701" w:type="dxa"/>
            <w:vAlign w:val="center"/>
          </w:tcPr>
          <w:p w14:paraId="7B7EBCC0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843" w:type="dxa"/>
            <w:vAlign w:val="center"/>
          </w:tcPr>
          <w:p w14:paraId="481C1267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dxa"/>
            <w:vAlign w:val="center"/>
          </w:tcPr>
          <w:p w14:paraId="77FACE9C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50" w:type="dxa"/>
            <w:vAlign w:val="center"/>
          </w:tcPr>
          <w:p w14:paraId="6BD524AA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5" w:type="dxa"/>
            <w:vAlign w:val="center"/>
          </w:tcPr>
          <w:p w14:paraId="6AEC8079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893" w:rsidRPr="007F5A7F" w14:paraId="0DF0759B" w14:textId="77777777" w:rsidTr="00BF1C44"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1D690CA7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One or both NT ≥ p9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21716AB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ACD7A36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bottom w:val="single" w:sz="8" w:space="0" w:color="auto"/>
            </w:tcBorders>
            <w:vAlign w:val="center"/>
          </w:tcPr>
          <w:p w14:paraId="27D62629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vAlign w:val="center"/>
          </w:tcPr>
          <w:p w14:paraId="5D82C3BE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vAlign w:val="center"/>
          </w:tcPr>
          <w:p w14:paraId="7C9C297C" w14:textId="77777777" w:rsidR="00EF7893" w:rsidRPr="007F5A7F" w:rsidRDefault="00EF7893" w:rsidP="00BF1C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A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7D9C840" w14:textId="58FA4127" w:rsidR="00193C23" w:rsidRPr="00F818B9" w:rsidRDefault="00193C23" w:rsidP="007F5A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818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F26B0" w:rsidRPr="00F818B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18B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OLE_LINK3"/>
      <w:r w:rsidRPr="00F818B9">
        <w:rPr>
          <w:rFonts w:ascii="Times New Roman" w:hAnsi="Times New Roman" w:cs="Times New Roman"/>
          <w:sz w:val="24"/>
          <w:szCs w:val="24"/>
        </w:rPr>
        <w:t xml:space="preserve">Comparison of NT between groups </w:t>
      </w:r>
      <w:r w:rsidR="002950DC" w:rsidRPr="00F818B9">
        <w:rPr>
          <w:rFonts w:ascii="Times New Roman" w:hAnsi="Times New Roman" w:cs="Times New Roman"/>
          <w:sz w:val="24"/>
          <w:szCs w:val="24"/>
        </w:rPr>
        <w:t>A2</w:t>
      </w:r>
      <w:r w:rsidRPr="00F818B9">
        <w:rPr>
          <w:rFonts w:ascii="Times New Roman" w:hAnsi="Times New Roman" w:cs="Times New Roman"/>
          <w:sz w:val="24"/>
          <w:szCs w:val="24"/>
        </w:rPr>
        <w:t xml:space="preserve"> and </w:t>
      </w:r>
      <w:r w:rsidR="002950DC" w:rsidRPr="00F818B9">
        <w:rPr>
          <w:rFonts w:ascii="Times New Roman" w:hAnsi="Times New Roman" w:cs="Times New Roman"/>
          <w:sz w:val="24"/>
          <w:szCs w:val="24"/>
        </w:rPr>
        <w:t>C</w:t>
      </w:r>
      <w:bookmarkEnd w:id="0"/>
    </w:p>
    <w:p w14:paraId="70385A7A" w14:textId="381EA898" w:rsidR="00193C23" w:rsidRDefault="00193C23" w:rsidP="002027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F5A7F">
        <w:rPr>
          <w:rFonts w:ascii="Times New Roman" w:hAnsi="Times New Roman" w:cs="Times New Roman"/>
          <w:sz w:val="24"/>
          <w:szCs w:val="24"/>
        </w:rPr>
        <w:t xml:space="preserve">Data are expressed as median (interquartile range) or n (%). </w:t>
      </w:r>
    </w:p>
    <w:p w14:paraId="064CD05C" w14:textId="24A0587F" w:rsidR="004E4824" w:rsidRPr="004B0D40" w:rsidRDefault="004E4824" w:rsidP="002027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B0D40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4B0D40">
        <w:rPr>
          <w:rFonts w:ascii="Times New Roman" w:hAnsi="Times New Roman" w:cs="Times New Roman"/>
          <w:sz w:val="24"/>
          <w:szCs w:val="24"/>
        </w:rPr>
        <w:t>Excluding patients without data on ultrasound measurements at 11–13</w:t>
      </w:r>
      <w:r w:rsidRPr="009032DF">
        <w:rPr>
          <w:rFonts w:ascii="Times New Roman" w:hAnsi="Times New Roman" w:cs="Times New Roman"/>
          <w:sz w:val="24"/>
          <w:szCs w:val="24"/>
          <w:vertAlign w:val="superscript"/>
        </w:rPr>
        <w:t>+6</w:t>
      </w:r>
      <w:r w:rsidRPr="004B0D40">
        <w:rPr>
          <w:rFonts w:ascii="Times New Roman" w:hAnsi="Times New Roman" w:cs="Times New Roman"/>
          <w:sz w:val="24"/>
          <w:szCs w:val="24"/>
        </w:rPr>
        <w:t xml:space="preserve"> weeks</w:t>
      </w:r>
    </w:p>
    <w:p w14:paraId="3CF3E76B" w14:textId="77777777" w:rsidR="00193C23" w:rsidRPr="007F5A7F" w:rsidRDefault="00193C23" w:rsidP="002027CF">
      <w:pPr>
        <w:tabs>
          <w:tab w:val="left" w:pos="957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F5A7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F5A7F">
        <w:rPr>
          <w:rFonts w:ascii="Times New Roman" w:hAnsi="Times New Roman" w:cs="Times New Roman"/>
          <w:sz w:val="24"/>
          <w:szCs w:val="24"/>
        </w:rPr>
        <w:t>Adjusted for maternal age, parity, mode of conception, indication for fetal reduction, and gestational age at the time of fetal reduction</w:t>
      </w:r>
    </w:p>
    <w:p w14:paraId="064CC8E9" w14:textId="51BD1F6A" w:rsidR="0001567C" w:rsidRPr="007F5A7F" w:rsidRDefault="00193C23" w:rsidP="002027CF">
      <w:pPr>
        <w:tabs>
          <w:tab w:val="left" w:pos="957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F5A7F">
        <w:rPr>
          <w:rFonts w:ascii="Times New Roman" w:hAnsi="Times New Roman" w:cs="Times New Roman"/>
          <w:sz w:val="24"/>
          <w:szCs w:val="24"/>
        </w:rPr>
        <w:t>AFV, amniotic fluid volume; CI, confidence interval; CRL, crown–rump length; NT, nuchal translucency thickness; p95, 95</w:t>
      </w:r>
      <w:r w:rsidRPr="009032D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F5A7F">
        <w:rPr>
          <w:rFonts w:ascii="Times New Roman" w:hAnsi="Times New Roman" w:cs="Times New Roman"/>
          <w:sz w:val="24"/>
          <w:szCs w:val="24"/>
        </w:rPr>
        <w:t xml:space="preserve"> percentile; p99, 99</w:t>
      </w:r>
      <w:r w:rsidRPr="009032D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F5A7F">
        <w:rPr>
          <w:rFonts w:ascii="Times New Roman" w:hAnsi="Times New Roman" w:cs="Times New Roman"/>
          <w:sz w:val="24"/>
          <w:szCs w:val="24"/>
        </w:rPr>
        <w:t xml:space="preserve"> percentile</w:t>
      </w:r>
    </w:p>
    <w:sectPr w:rsidR="0001567C" w:rsidRPr="007F5A7F" w:rsidSect="00A74CDA">
      <w:pgSz w:w="11906" w:h="16838"/>
      <w:pgMar w:top="993" w:right="1800" w:bottom="993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AF69E" w14:textId="77777777" w:rsidR="00B75254" w:rsidRDefault="00B75254" w:rsidP="00214150">
      <w:r>
        <w:separator/>
      </w:r>
    </w:p>
  </w:endnote>
  <w:endnote w:type="continuationSeparator" w:id="0">
    <w:p w14:paraId="1543EAD4" w14:textId="77777777" w:rsidR="00B75254" w:rsidRDefault="00B75254" w:rsidP="00214150">
      <w:r>
        <w:continuationSeparator/>
      </w:r>
    </w:p>
  </w:endnote>
  <w:endnote w:type="continuationNotice" w:id="1">
    <w:p w14:paraId="0100BBE1" w14:textId="77777777" w:rsidR="00B75254" w:rsidRDefault="00B752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ACB78" w14:textId="77777777" w:rsidR="00B75254" w:rsidRDefault="00B75254" w:rsidP="00214150">
      <w:r>
        <w:separator/>
      </w:r>
    </w:p>
  </w:footnote>
  <w:footnote w:type="continuationSeparator" w:id="0">
    <w:p w14:paraId="442CA29E" w14:textId="77777777" w:rsidR="00B75254" w:rsidRDefault="00B75254" w:rsidP="00214150">
      <w:r>
        <w:continuationSeparator/>
      </w:r>
    </w:p>
  </w:footnote>
  <w:footnote w:type="continuationNotice" w:id="1">
    <w:p w14:paraId="3BDF14C6" w14:textId="77777777" w:rsidR="00B75254" w:rsidRDefault="00B752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C2B4D"/>
    <w:multiLevelType w:val="hybridMultilevel"/>
    <w:tmpl w:val="357E9F7E"/>
    <w:lvl w:ilvl="0" w:tplc="257ED89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50368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2A099F6-CC1A-4432-B8B8-6B342F9C316D}" w:val=" ADDIN NE.Ref.{02A099F6-CC1A-4432-B8B8-6B342F9C316D}&lt;Citation&gt;&lt;Group&gt;&lt;References&gt;&lt;Item&gt;&lt;ID&gt;1933&lt;/ID&gt;&lt;UID&gt;{DCECD2AA-824F-4B3D-AD76-881A551DAE2B}&lt;/UID&gt;&lt;Title&gt;Selective termination for structural, chromosomal, and mendelian anomalies: international experience&lt;/Title&gt;&lt;Template&gt;Journal Article&lt;/Template&gt;&lt;Star&gt;0&lt;/Star&gt;&lt;Tag&gt;0&lt;/Tag&gt;&lt;Author&gt;Evans, M I; Goldberg, J D; Horenstein, J; Wapner, R J; Ayoub, M A; Stone, J; Lipitz, S; Achiron, R; Holzgreve, W; Brambati, B; Johnson, A; Johnson, M P; Shalhoub, A; Berkowitz, R L&lt;/Author&gt;&lt;Year&gt;1999&lt;/Year&gt;&lt;Details&gt;&lt;_accession_num&gt;10521749&lt;/_accession_num&gt;&lt;_author_adr&gt;Department of Obstetrics and Gynecology, Wayne State University, Detroit, Michigan, USA.&lt;/_author_adr&gt;&lt;_collection_scope&gt;SCI;SCIE&lt;/_collection_scope&gt;&lt;_created&gt;64563844&lt;/_created&gt;&lt;_date&gt;1999-10-01&lt;/_date&gt;&lt;_date_display&gt;1999 Oct&lt;/_date_display&gt;&lt;_db_updated&gt;PubMed&lt;/_db_updated&gt;&lt;_doi&gt;10.1016/s0002-9378(99)70321-2&lt;/_doi&gt;&lt;_impact_factor&gt;  10.693&lt;/_impact_factor&gt;&lt;_isbn&gt;0002-9378 (Print); 0002-9378 (Linking)&lt;/_isbn&gt;&lt;_issue&gt;4&lt;/_issue&gt;&lt;_journal&gt;Am J Obstet Gynecol&lt;/_journal&gt;&lt;_language&gt;eng&lt;/_language&gt;&lt;_modified&gt;64646733&lt;/_modified&gt;&lt;_pages&gt;893-7&lt;/_pages&gt;&lt;_social_category&gt;医学(1)&lt;/_social_category&gt;&lt;_subject_headings&gt;*Chromosome Aberrations; Congenital Abnormalities; Female; *Fetal Diseases; Gestational Age; Humans; International Cooperation; Pregnancy; *Pregnancy Outcome; *Pregnancy Reduction, Multifetal; *Pregnancy, Multiple; Triplets; Twins&lt;/_subject_headings&gt;&lt;_tertiary_title&gt;American journal of obstetrics and gynecology&lt;/_tertiary_title&gt;&lt;_type_work&gt;Journal Article&lt;/_type_work&gt;&lt;_url&gt;http://www.ncbi.nlm.nih.gov/entrez/query.fcgi?cmd=Retrieve&amp;amp;db=pubmed&amp;amp;dopt=Abstract&amp;amp;list_uids=10521749&amp;amp;query_hl=1&lt;/_url&gt;&lt;_volume&gt;181&lt;/_volume&gt;&lt;/Details&gt;&lt;Extra&gt;&lt;DBUID&gt;{7D18F379-109B-4220-AE1D-EBDFB045691D}&lt;/DBUID&gt;&lt;/Extra&gt;&lt;/Item&gt;&lt;/References&gt;&lt;/Group&gt;&lt;Group&gt;&lt;References&gt;&lt;Item&gt;&lt;ID&gt;1934&lt;/ID&gt;&lt;UID&gt;{CDE31A93-E286-4EF1-A643-F69A1DF07895}&lt;/UID&gt;&lt;Title&gt;Comparisons between two methods of multifetal pregnancy reduction in women with a dichorionic triamniotic triplet pregnancy&lt;/Title&gt;&lt;Template&gt;Journal Article&lt;/Template&gt;&lt;Star&gt;0&lt;/Star&gt;&lt;Tag&gt;0&lt;/Tag&gt;&lt;Author&gt;Zhou, A J; Li, L; Wang, H M; Wang, Y Y; Zhong, L H; Dong, T T; Wang, X T; Li, H Y&lt;/Author&gt;&lt;Year&gt;2019&lt;/Year&gt;&lt;Details&gt;&lt;_accession_num&gt;31759529&lt;/_accession_num&gt;&lt;_author_adr&gt;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; Key Laboratory of Birth Regulation and Control Technology of National Health and Family Planning Commission of China, Jinan, China; Maternal and Child Health Care of Shandong Province, Jinan, China.  Electronic address: wangxietong@hotmail.com.; Department of Obstetrics and Gynecology, Shandong Provincial Hospital Affiliated  to Shandong University, Jinan, China. Electronic address: lihy0529@126.com.&lt;/_author_adr&gt;&lt;_collection_scope&gt;SCIE&lt;/_collection_scope&gt;&lt;_created&gt;64563845&lt;/_created&gt;&lt;_date&gt;2019-11-01&lt;/_date&gt;&lt;_date_display&gt;2019 Nov&lt;/_date_display&gt;&lt;_db_updated&gt;PubMed&lt;/_db_updated&gt;&lt;_doi&gt;10.1016/j.tjog.2019.09.011&lt;/_doi&gt;&lt;_impact_factor&gt;   1.944&lt;/_impact_factor&gt;&lt;_isbn&gt;1875-6263 (Electronic); 1028-4559 (Linking)&lt;/_isbn&gt;&lt;_issue&gt;6&lt;/_issue&gt;&lt;_journal&gt;Taiwan J Obstet Gynecol&lt;/_journal&gt;&lt;_keywords&gt;Dichorionic triamniotic triplet; Fetal reduction; Potassium chloride; Pregnancy outcome; Radiofrequency ablation&lt;/_keywords&gt;&lt;_language&gt;eng&lt;/_language&gt;&lt;_modified&gt;64587969&lt;/_modified&gt;&lt;_ori_publication&gt;Copyright (c) 2019. Published by Elsevier B.V.&lt;/_ori_publication&gt;&lt;_pages&gt;793-797&lt;/_pages&gt;&lt;_social_category&gt;医学(4)&lt;/_social_category&gt;&lt;_subject_headings&gt;Adult; Catheter Ablation/*methods; China/epidemiology; Female; Follow-Up Studies; Gestational Age; Humans; Infant, Newborn; Perinatal Mortality/trends; Potassium Chloride/*therapeutic use; Pregnancy; Pregnancy Outcome; Pregnancy Reduction, Multifetal/*methods; *Pregnancy, Triplet; Retrospective Studies&lt;/_subject_headings&gt;&lt;_tertiary_title&gt;Taiwanese journal of obstetrics &amp;amp; gynecology&lt;/_tertiary_title&gt;&lt;_type_work&gt;Comparative Study; Journal Article&lt;/_type_work&gt;&lt;_url&gt;http://www.ncbi.nlm.nih.gov/entrez/query.fcgi?cmd=Retrieve&amp;amp;db=pubmed&amp;amp;dopt=Abstract&amp;amp;list_uids=31759529&amp;amp;query_hl=1&lt;/_url&gt;&lt;_volume&gt;58&lt;/_volume&gt;&lt;/Details&gt;&lt;Extra&gt;&lt;DBUID&gt;{7D18F379-109B-4220-AE1D-EBDFB045691D}&lt;/DBUID&gt;&lt;/Extra&gt;&lt;/Item&gt;&lt;/References&gt;&lt;/Group&gt;&lt;/Citation&gt;_x000a_"/>
    <w:docVar w:name="NE.Ref{2747DF21-751F-408F-B44D-C11BA4316A1C}" w:val=" ADDIN NE.Ref.{2747DF21-751F-408F-B44D-C11BA4316A1C}&lt;Citation&gt;&lt;Group&gt;&lt;References&gt;&lt;Item&gt;&lt;ID&gt;1942&lt;/ID&gt;&lt;UID&gt;{8E169D34-6295-4555-911E-0DE3AB2F8555}&lt;/UID&gt;&lt;Title&gt;Multicystic encephalomalacia and gastrointestinal injury following single fetal death in first trimester and subsequent fetofetal transfusion syndrome in a monochorionic triplet pregnancy: a case report&lt;/Title&gt;&lt;Template&gt;Journal Article&lt;/Template&gt;&lt;Star&gt;0&lt;/Star&gt;&lt;Tag&gt;0&lt;/Tag&gt;&lt;Author&gt;So, P L; Li, K W; Yeung, T W; Sin, W K&lt;/Author&gt;&lt;Year&gt;2019&lt;/Year&gt;&lt;Details&gt;&lt;_accession_num&gt;31455300&lt;/_accession_num&gt;&lt;_author_adr&gt;Department of Obstetrics and Gynecology, Tuen Mun Hospital, 23 Tsing Chung Koon Road, Tuen Mun, Hong Kong, Special Administrative Region of China. so_pauline@yahoo.com.hk.; Department of Paediatrics and Adolescent Medicine, Tuen Mun Hospital, 23 Tsing Chung Koon Road, Tuen Mun, Hong Kong, Special Administrative Region of China.; Department of Radiology, Tuen Mun Hospital, 23 Tsing Chung Koon Road, Tuen Mun, Hong Kong, Special Administrative Region of China.; Department of Obstetrics and Gynecology, Tuen Mun Hospital, 23 Tsing Chung Koon Road, Tuen Mun, Hong Kong, Special Administrative Region of China.&lt;/_author_adr&gt;&lt;_created&gt;64586485&lt;/_created&gt;&lt;_date&gt;2019-08-27&lt;/_date&gt;&lt;_date_display&gt;2019 Aug 27&lt;/_date_display&gt;&lt;_db_updated&gt;PubMed&lt;/_db_updated&gt;&lt;_doi&gt;10.1186/s12884-019-2459-4&lt;/_doi&gt;&lt;_impact_factor&gt;   3.007&lt;/_impact_factor&gt;&lt;_isbn&gt;1471-2393 (Electronic); 1471-2393 (Linking)&lt;/_isbn&gt;&lt;_issue&gt;1&lt;/_issue&gt;&lt;_journal&gt;BMC Pregnancy Childbirth&lt;/_journal&gt;&lt;_keywords&gt;Fetofetal transfusion syndrome; Gastrointestinal injury; Monochorionic triplet pregnancy; Multicystic encephalomalacia; Single fetal death&lt;/_keywords&gt;&lt;_language&gt;eng&lt;/_language&gt;&lt;_modified&gt;64586485&lt;/_modified&gt;&lt;_pages&gt;311&lt;/_pages&gt;&lt;_subject_headings&gt;Adult; Cesarean Section; Encephalomalacia/*etiology; Female; Fetal Death; Fetofetal Transfusion/*etiology; Gastrointestinal Tract/*injuries; Humans; Pregnancy; Pregnancy Outcome; Pregnancy Trimester, First; *Pregnancy, Triplet&lt;/_subject_headings&gt;&lt;_tertiary_title&gt;BMC pregnancy and childbirth&lt;/_tertiary_title&gt;&lt;_type_work&gt;Case Reports; Journal Article&lt;/_type_work&gt;&lt;_url&gt;http://www.ncbi.nlm.nih.gov/entrez/query.fcgi?cmd=Retrieve&amp;amp;db=pubmed&amp;amp;dopt=Abstract&amp;amp;list_uids=31455300&amp;amp;query_hl=1&lt;/_url&gt;&lt;_volume&gt;19&lt;/_volume&gt;&lt;/Details&gt;&lt;Extra&gt;&lt;DBUID&gt;{7D18F379-109B-4220-AE1D-EBDFB045691D}&lt;/DBUID&gt;&lt;/Extra&gt;&lt;/Item&gt;&lt;/References&gt;&lt;/Group&gt;&lt;/Citation&gt;_x000a_"/>
    <w:docVar w:name="NE.Ref{2A29B7CD-7C5C-4A8C-BD4D-15F95B2F724C}" w:val=" ADDIN NE.Ref.{2A29B7CD-7C5C-4A8C-BD4D-15F95B2F724C}&lt;Citation&gt;&lt;Group&gt;&lt;References&gt;&lt;Item&gt;&lt;ID&gt;1943&lt;/ID&gt;&lt;UID&gt;{68DD8002-BA79-4338-802A-E21CEA57A9A0}&lt;/UID&gt;&lt;Title&gt;Assisted Reproductive Technology Surveillance - United States, 2017&lt;/Title&gt;&lt;Template&gt;Journal Article&lt;/Template&gt;&lt;Star&gt;0&lt;/Star&gt;&lt;Tag&gt;0&lt;/Tag&gt;&lt;Author&gt;Sunderam, S; Kissin, D M; Zhang, Y; Jewett, A; Boulet, S L; Warner, L; Kroelinger, C D; Barfield, W D&lt;/Author&gt;&lt;Year&gt;2020&lt;/Year&gt;&lt;Details&gt;&lt;_accession_num&gt;33332294&lt;/_accession_num&gt;&lt;_created&gt;64587551&lt;/_created&gt;&lt;_date&gt;2020-12-18&lt;/_date&gt;&lt;_date_display&gt;2020 Dec 18&lt;/_date_display&gt;&lt;_db_updated&gt;PubMed&lt;/_db_updated&gt;&lt;_doi&gt;10.15585/mmwr.ss6909a1&lt;/_doi&gt;&lt;_impact_factor&gt;  58.769&lt;/_impact_factor&gt;&lt;_isbn&gt;1545-8636 (Electronic); 1545-8636 (Linking)&lt;/_isbn&gt;&lt;_issue&gt;9&lt;/_issue&gt;&lt;_journal&gt;MMWR Surveill Summ&lt;/_journal&gt;&lt;_language&gt;eng&lt;/_language&gt;&lt;_modified&gt;64587551&lt;/_modified&gt;&lt;_pages&gt;1-20&lt;/_pages&gt;&lt;_subject_headings&gt;Adolescent; Adult; Female; Humans; Infant, Low Birth Weight; Infant, Newborn; Infant, Premature; *Population Surveillance; Pregnancy; *Pregnancy Outcome; Pregnancy, Multiple/statistics &amp;amp; numerical data; Premature Birth/epidemiology; Reproductive Techniques, Assisted/*statistics &amp;amp; numerical data; United States/epidemiology; Young Adult&lt;/_subject_headings&gt;&lt;_tertiary_title&gt;Morbidity and mortality weekly report. Surveillance summaries (Washington, D.C. :_x000d__x000a_      2002)&lt;/_tertiary_title&gt;&lt;_type_work&gt;Journal Article&lt;/_type_work&gt;&lt;_url&gt;http://www.ncbi.nlm.nih.gov/entrez/query.fcgi?cmd=Retrieve&amp;amp;db=pubmed&amp;amp;dopt=Abstract&amp;amp;list_uids=33332294&amp;amp;query_hl=1&lt;/_url&gt;&lt;_volume&gt;69&lt;/_volume&gt;&lt;/Details&gt;&lt;Extra&gt;&lt;DBUID&gt;{7D18F379-109B-4220-AE1D-EBDFB045691D}&lt;/DBUID&gt;&lt;/Extra&gt;&lt;/Item&gt;&lt;/References&gt;&lt;/Group&gt;&lt;Group&gt;&lt;References&gt;&lt;Item&gt;&lt;ID&gt;1944&lt;/ID&gt;&lt;UID&gt;{C0755704-D02F-45AF-94F0-53583B98C61C}&lt;/UID&gt;&lt;Title&gt;Births: final data for 2009&lt;/Title&gt;&lt;Template&gt;Journal Article&lt;/Template&gt;&lt;Star&gt;0&lt;/Star&gt;&lt;Tag&gt;0&lt;/Tag&gt;&lt;Author&gt;Martin, J A; Hamilton, B E; Ventura, S J; Osterman, M J; Kirmeyer, S; Mathews, T J; Wilson, E C&lt;/Author&gt;&lt;Year&gt;2011&lt;/Year&gt;&lt;Details&gt;&lt;_accession_num&gt;22670489&lt;/_accession_num&gt;&lt;_author_adr&gt;U.S. Department of Health and Human Services, Division of Vital Statistics, Centers for Disease Control and Prevention, National Center for Health Statistics, Hyattsville, MD 20782, USA.&lt;/_author_adr&gt;&lt;_created&gt;64587553&lt;/_created&gt;&lt;_date&gt;2011-11-03&lt;/_date&gt;&lt;_date_display&gt;2011 Nov 3&lt;/_date_display&gt;&lt;_db_updated&gt;PubMed&lt;/_db_updated&gt;&lt;_isbn&gt;1551-8922 (Print); 1551-8922 (Linking)&lt;/_isbn&gt;&lt;_issue&gt;1&lt;/_issue&gt;&lt;_journal&gt;Natl Vital Stat Rep&lt;/_journal&gt;&lt;_language&gt;eng&lt;/_language&gt;&lt;_modified&gt;64587553&lt;/_modified&gt;&lt;_pages&gt;1-70&lt;/_pages&gt;&lt;_subject_headings&gt;Adolescent; Adult; Birth Certificates; Birth Rate/ethnology/*trends; Female; Humans; Infant, Low Birth Weight; Infant, Newborn; Infant, Premature; Marital Status/statistics &amp;amp; numerical data; *Maternal Age; Middle Aged; Mothers/*statistics &amp;amp; numerical data; Multiple Birth Offspring/statistics &amp;amp; numerical data; National Center for Health Statistics, U.S.; Pregnancy; Pregnancy in Adolescence/ethnology/*statistics &amp;amp; numerical data; United States/epidemiology; Young Adult&lt;/_subject_headings&gt;&lt;_tertiary_title&gt;National vital statistics reports : from the Centers for Disease Control and_x000d__x000a_      Prevention, National Center for Health Statistics, National Vital Statistics_x000d__x000a_      System&lt;/_tertiary_title&gt;&lt;_type_work&gt;Journal Article&lt;/_type_work&gt;&lt;_url&gt;http://www.ncbi.nlm.nih.gov/entrez/query.fcgi?cmd=Retrieve&amp;amp;db=pubmed&amp;amp;dopt=Abstract&amp;amp;list_uids=22670489&amp;amp;query_hl=1&lt;/_url&gt;&lt;_volume&gt;60&lt;/_volume&gt;&lt;/Details&gt;&lt;Extra&gt;&lt;DBUID&gt;{7D18F379-109B-4220-AE1D-EBDFB045691D}&lt;/DBUID&gt;&lt;/Extra&gt;&lt;/Item&gt;&lt;/References&gt;&lt;/Group&gt;&lt;/Citation&gt;_x000a_"/>
    <w:docVar w:name="NE.Ref{2B82A162-EEC4-49B7-AEAE-DAC22FC6E766}" w:val=" ADDIN NE.Ref.{2B82A162-EEC4-49B7-AEAE-DAC22FC6E766}&lt;Citation&gt;&lt;Group&gt;&lt;References&gt;&lt;Item&gt;&lt;ID&gt;1955&lt;/ID&gt;&lt;UID&gt;{BB110590-7290-4E40-84E6-389F61B893C9}&lt;/UID&gt;&lt;Title&gt;Intertwin discordance in fetal size at 11-13 weeks&amp;apos; gestation and pregnancy outcome&lt;/Title&gt;&lt;Template&gt;Journal Article&lt;/Template&gt;&lt;Star&gt;0&lt;/Star&gt;&lt;Tag&gt;0&lt;/Tag&gt;&lt;Author&gt;Litwinska, E; Syngelaki, A; Cimpoca, B; Sapantzoglou, I; Nicolaides, K H&lt;/Author&gt;&lt;Year&gt;2020&lt;/Year&gt;&lt;Details&gt;&lt;_accessed&gt;64775239&lt;/_accessed&gt;&lt;_accession_num&gt;31710737&lt;/_accession_num&gt;&lt;_author_adr&gt;Harris Birthright Research Centre for Fetal Medicine, King&amp;apos;s College Hospital, London, UK.; Harris Birthright Research Centre for Fetal Medicine, King&amp;apos;s College Hospital, London, UK.; Harris Birthright Research Centre for Fetal Medicine, King&amp;apos;s College Hospital, London, UK.; Harris Birthright Research Centre for Fetal Medicine, King&amp;apos;s College Hospital, London, UK.; Harris Birthright Research Centre for Fetal Medicine, King&amp;apos;s College Hospital, London, UK.&lt;/_author_adr&gt;&lt;_collection_scope&gt;SCIE&lt;/_collection_scope&gt;&lt;_created&gt;64587969&lt;/_created&gt;&lt;_date&gt;2020-02-01&lt;/_date&gt;&lt;_date_display&gt;2020 Feb&lt;/_date_display&gt;&lt;_db_updated&gt;PubMed&lt;/_db_updated&gt;&lt;_doi&gt;10.1002/uog.21923&lt;/_doi&gt;&lt;_impact_factor&gt;   8.678&lt;/_impact_factor&gt;&lt;_isbn&gt;1469-0705 (Electronic); 0960-7692 (Linking)&lt;/_isbn&gt;&lt;_issue&gt;2&lt;/_issue&gt;&lt;_journal&gt;Ultrasound Obstet Gynecol&lt;/_journal&gt;&lt;_keywords&gt;*crown-rump length; *dichorionic twins; *endoscopic laser surgery; *fetal loss; *first-trimester screening; *intertwin discordance; *monoamniotic twins; *monochorionic twins; *perinatal death; *preterm birth; *selective fetal growth restriction; *twin pregnancy; *twin-twin transfusion syndrome&lt;/_keywords&gt;&lt;_language&gt;eng&lt;/_language&gt;&lt;_modified&gt;64775239&lt;/_modified&gt;&lt;_ori_publication&gt;Copyright (c) 2019 ISUOG. Published by John Wiley &amp;amp; Sons Ltd.&lt;/_ori_publication&gt;&lt;_pages&gt;189-197&lt;/_pages&gt;&lt;_social_category&gt;医学(1)&lt;/_social_category&gt;&lt;_subject_headings&gt;Adult; Birth Weight; *Crown-Rump Length; Female; Fetal Death/etiology; Gestational Age; Humans; Infant, Newborn; Infant, Small for Gestational Age; Perinatal Death/etiology; Pregnancy; Pregnancy Outcome; Pregnancy, Twin/*statistics &amp;amp; numerical data; Premature Birth; Prospective Studies; Retrospective Studies; Risk Assessment/methods; Twins, Dizygotic/*statistics &amp;amp; numerical data; Twins, Monozygotic/*statistics &amp;amp; numerical data; Ultrasonography, Prenatal/*statistics &amp;amp; numerical data&lt;/_subject_headings&gt;&lt;_tertiary_title&gt;Ultrasound in obstetrics &amp;amp; gynecology : the official journal of the International_x000d__x000a_      Society of Ultrasound in Obstetrics and Gynecology&lt;/_tertiary_title&gt;&lt;_type_work&gt;Journal Article; Research Support, Non-U.S. Gov&amp;apos;t&lt;/_type_work&gt;&lt;_url&gt;http://www.ncbi.nlm.nih.gov/entrez/query.fcgi?cmd=Retrieve&amp;amp;db=pubmed&amp;amp;dopt=Abstract&amp;amp;list_uids=31710737&amp;amp;query_hl=1&lt;/_url&gt;&lt;_volume&gt;55&lt;/_volume&gt;&lt;/Details&gt;&lt;Extra&gt;&lt;DBUID&gt;{7D18F379-109B-4220-AE1D-EBDFB045691D}&lt;/DBUID&gt;&lt;/Extra&gt;&lt;/Item&gt;&lt;/References&gt;&lt;/Group&gt;&lt;Group&gt;&lt;References&gt;&lt;Item&gt;&lt;ID&gt;1954&lt;/ID&gt;&lt;UID&gt;{3B55D4D1-8B24-4830-89F4-D638363F7823}&lt;/UID&gt;&lt;Title&gt;Prospective Validation of First-Trimester Ultrasound Characteristics as Predictive Tools for Twin-Twin Transfusion Syndrome and Selective Intrauterine Growth Restriction in Monochorionic Diamniotic Twin Pregnancies&lt;/Title&gt;&lt;Template&gt;Journal Article&lt;/Template&gt;&lt;Star&gt;0&lt;/Star&gt;&lt;Tag&gt;0&lt;/Tag&gt;&lt;Author&gt;Mogra, R; Saaid, R; Tooher, J; Pedersen, L; Kesby, G; Hyett, J&lt;/Author&gt;&lt;Year&gt;2020&lt;/Year&gt;&lt;Details&gt;&lt;_accession_num&gt;31962341&lt;/_accession_num&gt;&lt;_author_adr&gt;Sydney Institute for Women, Children and Their Families, Sydney Local Health District, Sydney, New South Wales, Australia, ritu.mogra@health.nsw.gov.au.; Monash IVF-Sydney Ultrasound for Women, Sydney, New South Wales, Australia, ritu.mogra@health.nsw.gov.au.; Discipline of Obstetrics, Gynaecology and Neonatology, Faculty of Medicine, University of Sydney, Sydney, New South Wales, Australia, ritu.mogra@health.nsw.gov.au.; Sydney Institute for Women, Children and Their Families, Sydney Local Health District, Sydney, New South Wales, Australia.; Department of Obstetrics and Gynaecology, University Malaya Medical Centre, Faculty of Medicine, University of Malaya, Kuala Lumpur, Malaysia.; Sydney Institute for Women, Children and Their Families, Sydney Local Health District, Sydney, New South Wales, Australia.; Department of Clinical Medicine, Aarhus University, Aarhus, Denmark.; Department of Biomedicine, Aarhus University, Aarhus, Denmark.; Department of Obstetrics and Gynaecology, Aarhus University Hospital, Aarhus, Denmark.; Department of Clinical Pharmacology, Aarhus University Hospital, Aarhus, Denmark.; Sydney Institute for Women, Children and Their Families, Sydney Local Health District, Sydney, New South Wales, Australia.; Monash IVF-Sydney Ultrasound for Women, Sydney, New South Wales, Australia.; Sydney Institute for Women, Children and Their Families, Sydney Local Health District, Sydney, New South Wales, Australia.; Discipline of Obstetrics, Gynaecology and Neonatology, Faculty of Medicine, University of Sydney, Sydney, New South Wales, Australia.&lt;/_author_adr&gt;&lt;_collection_scope&gt;SCIE&lt;/_collection_scope&gt;&lt;_created&gt;64587969&lt;/_created&gt;&lt;_date&gt;2020-01-20&lt;/_date&gt;&lt;_date_display&gt;2020&lt;/_date_display&gt;&lt;_db_updated&gt;PubMed&lt;/_db_updated&gt;&lt;_doi&gt;10.1159/000504049&lt;/_doi&gt;&lt;_impact_factor&gt;   2.208&lt;/_impact_factor&gt;&lt;_isbn&gt;1421-9964 (Electronic); 1015-3837 (Linking)&lt;/_isbn&gt;&lt;_issue&gt;4&lt;/_issue&gt;&lt;_journal&gt;Fetal Diagn Ther&lt;/_journal&gt;&lt;_keywords&gt;Monochorionic twins; Prenatal ultrasound; Selective intrauterine growth restriction; Tricuspid regurgitation; Twin-twin transfusion syndrome; Ultrasound&lt;/_keywords&gt;&lt;_language&gt;eng&lt;/_language&gt;&lt;_modified&gt;64587969&lt;/_modified&gt;&lt;_ori_publication&gt;(c) 2020 S. Karger AG, Basel.&lt;/_ori_publication&gt;&lt;_pages&gt;321-327&lt;/_pages&gt;&lt;_social_category&gt;医学(3)&lt;/_social_category&gt;&lt;_subject_headings&gt;Adult; Cross-Sectional Studies; Female; Fetal Growth Retardation/*diagnostic imaging; Fetofetal Transfusion/*diagnostic imaging/surgery; Humans; Infant, Newborn; Laser Coagulation; Pregnancy; Pregnancy Outcome; *Pregnancy Trimester, First; Pregnancy, Twin; Prospective Studies; Ultrasonography, Prenatal&lt;/_subject_headings&gt;&lt;_tertiary_title&gt;Fetal diagnosis and therapy&lt;/_tertiary_title&gt;&lt;_type_work&gt;Journal Article; Validation Study&lt;/_type_work&gt;&lt;_url&gt;http://www.ncbi.nlm.nih.gov/entrez/query.fcgi?cmd=Retrieve&amp;amp;db=pubmed&amp;amp;dopt=Abstract&amp;amp;list_uids=31962341&amp;amp;query_hl=1&lt;/_url&gt;&lt;_volume&gt;47&lt;/_volume&gt;&lt;/Details&gt;&lt;Extra&gt;&lt;DBUID&gt;{7D18F379-109B-4220-AE1D-EBDFB045691D}&lt;/DBUID&gt;&lt;/Extra&gt;&lt;/Item&gt;&lt;/References&gt;&lt;/Group&gt;&lt;Group&gt;&lt;References&gt;&lt;Item&gt;&lt;ID&gt;1956&lt;/ID&gt;&lt;UID&gt;{9EC365FA-0395-499A-A2B4-BEB68083BB04}&lt;/UID&gt;&lt;Title&gt;Second-trimester abdominal circumference discordance and adverse perinatal outcomes in monochorionic twins&lt;/Title&gt;&lt;Template&gt;Journal Article&lt;/Template&gt;&lt;Star&gt;0&lt;/Star&gt;&lt;Tag&gt;0&lt;/Tag&gt;&lt;Author&gt;Zhang, A; Stolk, T T; Lopriore, E; Sun, L; Duan, T; Oepkes, D&lt;/Author&gt;&lt;Year&gt;2021&lt;/Year&gt;&lt;Details&gt;&lt;_accession_num&gt;34219590&lt;/_accession_num&gt;&lt;_author_adr&gt;Qingdao Women and Children&amp;apos;s Hospital, Qingdao University School of Medicine, Qingdao, PR China.; Division of Fetal Medicine, Department of Obstetrics, Leiden University Medical Center, Leiden, The Netherlands.; Division of Neonatology, Department of Pediatrics, Leiden University Medical Center, Leiden, The Netherlands.; Shanghai First Maternity and Infant Hospital, Tongji University School of Medicine, Shanghai, PR China.; Shanghai First Maternity and Infant Hospital, Tongji University School of Medicine, Shanghai, PR China.; Division of Fetal Medicine, Department of Obstetrics, Leiden University Medical Center, Leiden, The Netherlands.&lt;/_author_adr&gt;&lt;_collection_scope&gt;SCIE&lt;/_collection_scope&gt;&lt;_created&gt;64587970&lt;/_created&gt;&lt;_date&gt;2021-07-05&lt;/_date&gt;&lt;_date_display&gt;2021 Jul 5&lt;/_date_display&gt;&lt;_db_updated&gt;PubMed&lt;/_db_updated&gt;&lt;_doi&gt;10.1080/14767058.2021.1947227&lt;/_doi&gt;&lt;_impact_factor&gt;   2.323&lt;/_impact_factor&gt;&lt;_isbn&gt;1476-4954 (Electronic); 1476-4954 (Linking)&lt;/_isbn&gt;&lt;_journal&gt;J Matern Fetal Neonatal Med&lt;/_journal&gt;&lt;_keywords&gt;Monochorionic twin pregnancies; abdominal circumference; adverse perinatal outcomes; growth discordance; second trimester&lt;/_keywords&gt;&lt;_language&gt;eng&lt;/_language&gt;&lt;_modified&gt;64587970&lt;/_modified&gt;&lt;_pages&gt;1-6&lt;/_pages&gt;&lt;_social_category&gt;医学(4)&lt;/_social_category&gt;&lt;_tertiary_title&gt;The journal of maternal-fetal &amp;amp; neonatal medicine : the official journal of the_x000d__x000a_      European Association of Perinatal Medicine, the Federation of Asia and Oceania_x000d__x000a_      Perinatal Societies, the International Society of Perinatal Obstetricians&lt;/_tertiary_title&gt;&lt;_type_work&gt;Journal Article&lt;/_type_work&gt;&lt;_url&gt;http://www.ncbi.nlm.nih.gov/entrez/query.fcgi?cmd=Retrieve&amp;amp;db=pubmed&amp;amp;dopt=Abstract&amp;amp;list_uids=34219590&amp;amp;query_hl=1&lt;/_url&gt;&lt;/Details&gt;&lt;Extra&gt;&lt;DBUID&gt;{7D18F379-109B-4220-AE1D-EBDFB045691D}&lt;/DBUID&gt;&lt;/Extra&gt;&lt;/Item&gt;&lt;/References&gt;&lt;/Group&gt;&lt;Group&gt;&lt;References&gt;&lt;Item&gt;&lt;ID&gt;1957&lt;/ID&gt;&lt;UID&gt;{ACEC2276-DE53-4F13-AD42-BA1038009071}&lt;/UID&gt;&lt;Title&gt;Weight discordance and perinatal mortality in twin pregnancy: systematic review and meta-analysis&lt;/Title&gt;&lt;Template&gt;Journal Article&lt;/Template&gt;&lt;Star&gt;0&lt;/Star&gt;&lt;Tag&gt;0&lt;/Tag&gt;&lt;Author&gt;D&amp;apos;Antonio, F; Odibo, A O; Prefumo, F; Khalil, A; Buca, D; Flacco, M E; Liberati, M; Manzoli, L; Acharya, G&lt;/Author&gt;&lt;Year&gt;2018&lt;/Year&gt;&lt;Details&gt;&lt;_accessed&gt;64775239&lt;/_accessed&gt;&lt;_accession_num&gt;29155475&lt;/_accession_num&gt;&lt;_author_adr&gt;Department of Clinical Medicine, Faculty of Health Sciences, UiT - The Arctic University of Norway, Tromso, Norway.; Department of Obstetrics and Gynaecology, University Hospital of Northern Norway, Tromso, Norway.; Division of Maternal-Fetal Medicine, Department of Obstetrics and Gynecology, University of South Florida, Morsani College of Medicine, Tampa, FL, USA.; Department of Obstetrics and Gynaecology, University of Brescia, Brescia, Italy.; Fetal Medicine Unit, Saint George&amp;apos;s Hospital, London, UK.; Department of Obstetrics and Gynaecology, University of Chieti, Chieti, Italy.; Department of Medicine and Aging Sciences, University of Chieti-Pescara, Chieti,  Italy.; Department of Obstetrics and Gynaecology, University of Chieti, Chieti, Italy.; Department of Medical Sciences, University of Ferrara, Ferrara, Italy.; Department of Clinical Medicine, Faculty of Health Sciences, UiT - The Arctic University of Norway, Tromso, Norway.; Department of Clinical Science, Intervention and Technology, Karolinska Institute, Stockholm, Sweden.; Center for Fetal Medicine, Karolinska University Hospital, Stockholm, Sweden.&lt;/_author_adr&gt;&lt;_collection_scope&gt;SCIE&lt;/_collection_scope&gt;&lt;_created&gt;64587970&lt;/_created&gt;&lt;_date&gt;2018-07-01&lt;/_date&gt;&lt;_date_display&gt;2018 Jul&lt;/_date_display&gt;&lt;_db_updated&gt;PubMed&lt;/_db_updated&gt;&lt;_doi&gt;10.1002/uog.18966&lt;/_doi&gt;&lt;_impact_factor&gt;   8.678&lt;/_impact_factor&gt;&lt;_isbn&gt;1469-0705 (Electronic); 0960-7692 (Linking)&lt;/_isbn&gt;&lt;_issue&gt;1&lt;/_issue&gt;&lt;_journal&gt;Ultrasound Obstet Gynecol&lt;/_journal&gt;&lt;_keywords&gt;*mortality; *twin pregnancies; *ultrasound; *weight discordance&lt;/_keywords&gt;&lt;_language&gt;eng&lt;/_language&gt;&lt;_modified&gt;64775239&lt;/_modified&gt;&lt;_ori_publication&gt;Copyright (c) 2017 ISUOG. Published by John Wiley &amp;amp; Sons Ltd.&lt;/_ori_publication&gt;&lt;_pages&gt;11-23&lt;/_pages&gt;&lt;_social_category&gt;医学(1)&lt;/_social_category&gt;&lt;_subject_headings&gt;Birth Weight/*physiology; Crown-Rump Length; Female; Fetal Growth Retardation/*mortality; Gestational Age; Humans; Infant, Newborn; *Perinatal Death; Perinatal Mortality/*trends; Pregnancy; Pregnancy Outcome; *Pregnancy, Twin; Randomized Controlled Trials as Topic; Ultrasonography, Prenatal&lt;/_subject_headings&gt;&lt;_tertiary_title&gt;Ultrasound in obstetrics &amp;amp; gynecology : the official journal of the International_x000d__x000a_      Society of Ultrasound in Obstetrics and Gynecology&lt;/_tertiary_title&gt;&lt;_type_work&gt;Journal Article; Meta-Analysis; Review; Systematic Review&lt;/_type_work&gt;&lt;_url&gt;http://www.ncbi.nlm.nih.gov/entrez/query.fcgi?cmd=Retrieve&amp;amp;db=pubmed&amp;amp;dopt=Abstract&amp;amp;list_uids=29155475&amp;amp;query_hl=1&lt;/_url&gt;&lt;_volume&gt;52&lt;/_volume&gt;&lt;/Details&gt;&lt;Extra&gt;&lt;DBUID&gt;{7D18F379-109B-4220-AE1D-EBDFB045691D}&lt;/DBUID&gt;&lt;/Extra&gt;&lt;/Item&gt;&lt;/References&gt;&lt;/Group&gt;&lt;/Citation&gt;_x000a_"/>
    <w:docVar w:name="NE.Ref{3C2DE507-1A50-45A8-A358-2B93AE80F1EC}" w:val=" ADDIN NE.Ref.{3C2DE507-1A50-45A8-A358-2B93AE80F1EC}&lt;Citation&gt;&lt;Group&gt;&lt;References&gt;&lt;Item&gt;&lt;ID&gt;1934&lt;/ID&gt;&lt;UID&gt;{CDE31A93-E286-4EF1-A643-F69A1DF07895}&lt;/UID&gt;&lt;Title&gt;Comparisons between two methods of multifetal pregnancy reduction in women with a dichorionic triamniotic triplet pregnancy&lt;/Title&gt;&lt;Template&gt;Journal Article&lt;/Template&gt;&lt;Star&gt;0&lt;/Star&gt;&lt;Tag&gt;0&lt;/Tag&gt;&lt;Author&gt;Zhou, A J; Li, L; Wang, H M; Wang, Y Y; Zhong, L H; Dong, T T; Wang, X T; Li, H Y&lt;/Author&gt;&lt;Year&gt;2019&lt;/Year&gt;&lt;Details&gt;&lt;_accession_num&gt;31759529&lt;/_accession_num&gt;&lt;_author_adr&gt;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.; Department of Obstetrics and Gynecology, Shandong Provincial Hospital Affiliated  to Shandong University, Jinan, China; Key Laboratory of Birth Regulation and Control Technology of National Health and Family Planning Commission of China, Jinan, China; Maternal and Child Health Care of Shandong Province, Jinan, China.  Electronic address: wangxietong@hotmail.com.; Department of Obstetrics and Gynecology, Shandong Provincial Hospital Affiliated  to Shandong University, Jinan, China. Electronic address: lihy0529@126.com.&lt;/_author_adr&gt;&lt;_collection_scope&gt;SCIE&lt;/_collection_scope&gt;&lt;_created&gt;64563845&lt;/_created&gt;&lt;_date&gt;2019-11-01&lt;/_date&gt;&lt;_date_display&gt;2019 Nov&lt;/_date_display&gt;&lt;_db_updated&gt;PubMed&lt;/_db_updated&gt;&lt;_doi&gt;10.1016/j.tjog.2019.09.011&lt;/_doi&gt;&lt;_impact_factor&gt;   1.944&lt;/_impact_factor&gt;&lt;_isbn&gt;1875-6263 (Electronic); 1028-4559 (Linking)&lt;/_isbn&gt;&lt;_issue&gt;6&lt;/_issue&gt;&lt;_journal&gt;Taiwan J Obstet Gynecol&lt;/_journal&gt;&lt;_keywords&gt;Dichorionic triamniotic triplet; Fetal reduction; Potassium chloride; Pregnancy outcome; Radiofrequency ablation&lt;/_keywords&gt;&lt;_language&gt;eng&lt;/_language&gt;&lt;_modified&gt;64587969&lt;/_modified&gt;&lt;_ori_publication&gt;Copyright (c) 2019. Published by Elsevier B.V.&lt;/_ori_publication&gt;&lt;_pages&gt;793-797&lt;/_pages&gt;&lt;_social_category&gt;医学(4)&lt;/_social_category&gt;&lt;_subject_headings&gt;Adult; Catheter Ablation/*methods; China/epidemiology; Female; Follow-Up Studies; Gestational Age; Humans; Infant, Newborn; Perinatal Mortality/trends; Potassium Chloride/*therapeutic use; Pregnancy; Pregnancy Outcome; Pregnancy Reduction, Multifetal/*methods; *Pregnancy, Triplet; Retrospective Studies&lt;/_subject_headings&gt;&lt;_tertiary_title&gt;Taiwanese journal of obstetrics &amp;amp; gynecology&lt;/_tertiary_title&gt;&lt;_type_work&gt;Comparative Study; Journal Article&lt;/_type_work&gt;&lt;_url&gt;http://www.ncbi.nlm.nih.gov/entrez/query.fcgi?cmd=Retrieve&amp;amp;db=pubmed&amp;amp;dopt=Abstract&amp;amp;list_uids=31759529&amp;amp;query_hl=1&lt;/_url&gt;&lt;_volume&gt;58&lt;/_volume&gt;&lt;/Details&gt;&lt;Extra&gt;&lt;DBUID&gt;{7D18F379-109B-4220-AE1D-EBDFB045691D}&lt;/DBUID&gt;&lt;/Extra&gt;&lt;/Item&gt;&lt;/References&gt;&lt;/Group&gt;&lt;/Citation&gt;_x000a_"/>
    <w:docVar w:name="NE.Ref{44D46062-ADD2-467F-833F-31D8A109103D}" w:val=" ADDIN NE.Ref.{44D46062-ADD2-467F-833F-31D8A109103D}&lt;Citation&gt;&lt;Group&gt;&lt;References&gt;&lt;Item&gt;&lt;ID&gt;1935&lt;/ID&gt;&lt;UID&gt;{39308C9F-914C-4C28-9A45-11A0A90DA554}&lt;/UID&gt;&lt;Title&gt;Early prediction of twin-to-twin transfusion syndrome: systematic review and meta-analysis&lt;/Title&gt;&lt;Template&gt;Journal Article&lt;/Template&gt;&lt;Star&gt;0&lt;/Star&gt;&lt;Tag&gt;0&lt;/Tag&gt;&lt;Author&gt;Stagnati, V; Zanardini, C; Fichera, A; Pagani, G; Quintero, R A; Bellocco, R; Prefumo, F&lt;/Author&gt;&lt;Year&gt;2017&lt;/Year&gt;&lt;Details&gt;&lt;_accessed&gt;64775238&lt;/_accessed&gt;&lt;_accession_num&gt;27270878&lt;/_accession_num&gt;&lt;_author_adr&gt;Department of Obstetrics and Gynecology, University of Brescia, Brescia, Italy.; Department of Obstetrics and Gynecology, University of Brescia, Brescia, Italy.; Department of Obstetrics and Gynecology, University of Brescia, Brescia, Italy.; Department of Obstetrics and Gynecology, University of Brescia, Brescia, Italy.; Jackson Fetal Therapy Institute, Jackson Memorial Hospital, Miami, FL, USA.; Department of Statistics and Quantitative Methods, University of Milano-Bicocca,  Milan, Italy.; Department of Medical Epidemiology and Biostatistics, Karolinska Institutet, Stockholm, Sweden.; Department of Obstetrics and Gynecology, University of Brescia, Brescia, Italy.&lt;/_author_adr&gt;&lt;_collection_scope&gt;SCIE&lt;/_collection_scope&gt;&lt;_created&gt;64563847&lt;/_created&gt;&lt;_date&gt;2017-05-01&lt;/_date&gt;&lt;_date_display&gt;2017 May&lt;/_date_display&gt;&lt;_db_updated&gt;PubMed&lt;/_db_updated&gt;&lt;_doi&gt;10.1002/uog.15989&lt;/_doi&gt;&lt;_impact_factor&gt;   8.678&lt;/_impact_factor&gt;&lt;_isbn&gt;1469-0705 (Electronic); 0960-7692 (Linking)&lt;/_isbn&gt;&lt;_issue&gt;5&lt;/_issue&gt;&lt;_journal&gt;Ultrasound Obstet Gynecol&lt;/_journal&gt;&lt;_keywords&gt;CRL discrepancy; TTTS prediction; ductus venosus; monochorionic twins; nuchal translucency; review; screening&lt;/_keywords&gt;&lt;_language&gt;eng&lt;/_language&gt;&lt;_modified&gt;64775238&lt;/_modified&gt;&lt;_ori_publication&gt;Copyright (c) 2016 ISUOG. Published by John Wiley &amp;amp; Sons Ltd.&lt;/_ori_publication&gt;&lt;_pages&gt;573-582&lt;/_pages&gt;&lt;_social_category&gt;医学(1)&lt;/_social_category&gt;&lt;_subject_headings&gt;Blood Flow Velocity; Crown-Rump Length; Female; Fetofetal Transfusion/*diagnostic imaging; Gestational Age; Humans; Nuchal Translucency Measurement; Pregnancy; Pregnancy Trimester, First; Pregnancy Trimester, Second; Sensitivity and Specificity; *Ultrasonography, Prenatal&lt;/_subject_headings&gt;&lt;_tertiary_title&gt;Ultrasound in obstetrics &amp;amp; gynecology : the official journal of the International_x000d__x000a_      Society of Ultrasound in Obstetrics and Gynecology&lt;/_tertiary_title&gt;&lt;_type_work&gt;Journal Article; Meta-Analysis; Review; Systematic Review&lt;/_type_work&gt;&lt;_url&gt;http://www.ncbi.nlm.nih.gov/entrez/query.fcgi?cmd=Retrieve&amp;amp;db=pubmed&amp;amp;dopt=Abstract&amp;amp;list_uids=27270878&amp;amp;query_hl=1&lt;/_url&gt;&lt;_volume&gt;49&lt;/_volume&gt;&lt;/Details&gt;&lt;Extra&gt;&lt;DBUID&gt;{7D18F379-109B-4220-AE1D-EBDFB045691D}&lt;/DBUID&gt;&lt;/Extra&gt;&lt;/Item&gt;&lt;/References&gt;&lt;/Group&gt;&lt;Group&gt;&lt;References&gt;&lt;Item&gt;&lt;ID&gt;1939&lt;/ID&gt;&lt;UID&gt;{53D6D5C3-BAE2-4783-BAC1-29603F4FAA69}&lt;/UID&gt;&lt;Title&gt;Discordance in nuchal translucency thickness in the prediction of severe twin-to-twin transfusion syndrome&lt;/Title&gt;&lt;Template&gt;Journal Article&lt;/Template&gt;&lt;Star&gt;0&lt;/Star&gt;&lt;Tag&gt;0&lt;/Tag&gt;&lt;Author&gt;Kagan, K O; Gazzoni, A; Sepulveda-Gonzalez, G; Sotiriadis, A; Nicolaides, K H&lt;/Author&gt;&lt;Year&gt;2007&lt;/Year&gt;&lt;Details&gt;&lt;_accessed&gt;64775238&lt;/_accessed&gt;&lt;_accession_num&gt;17444560&lt;/_accession_num&gt;&lt;_author_adr&gt;Harris Birthright Research Centre for Fetal Medicine, King&amp;apos;s College Hospital Medical School, London, UK.&lt;/_author_adr&gt;&lt;_collection_scope&gt;SCIE&lt;/_collection_scope&gt;&lt;_created&gt;64586418&lt;/_created&gt;&lt;_date&gt;2007-05-01&lt;/_date&gt;&lt;_date_display&gt;2007 May&lt;/_date_display&gt;&lt;_db_updated&gt;PubMed&lt;/_db_updated&gt;&lt;_doi&gt;10.1002/uog.4006&lt;/_doi&gt;&lt;_impact_factor&gt;   8.678&lt;/_impact_factor&gt;&lt;_isbn&gt;0960-7692 (Print); 0960-7692 (Linking)&lt;/_isbn&gt;&lt;_issue&gt;5&lt;/_issue&gt;&lt;_journal&gt;Ultrasound Obstet Gynecol&lt;/_journal&gt;&lt;_language&gt;eng&lt;/_language&gt;&lt;_modified&gt;64775238&lt;/_modified&gt;&lt;_ori_publication&gt;Copyright (c) 2007 ISUOG.&lt;/_ori_publication&gt;&lt;_pages&gt;527-32&lt;/_pages&gt;&lt;_social_category&gt;医学(1)&lt;/_social_category&gt;&lt;_subject_headings&gt;Chorion; Crown-Rump Length; Female; Fetal Death/*diagnostic imaging/pathology; Fetofetal Transfusion/*diagnostic imaging/pathology/surgery; Gestational Age; Humans; Laser Coagulation/methods; Nuchal Translucency Measurement/*methods; Pregnancy; Pregnancy Outcome; ROC Curve; Risk Assessment/methods; Twins, Dizygotic; Twins, Monozygotic&lt;/_subject_headings&gt;&lt;_tertiary_title&gt;Ultrasound in obstetrics &amp;amp; gynecology : the official journal of the International_x000d__x000a_      Society of Ultrasound in Obstetrics and Gynecology&lt;/_tertiary_title&gt;&lt;_type_work&gt;Journal Article; Research Support, Non-U.S. Gov&amp;apos;t&lt;/_type_work&gt;&lt;_url&gt;http://www.ncbi.nlm.nih.gov/entrez/query.fcgi?cmd=Retrieve&amp;amp;db=pubmed&amp;amp;dopt=Abstract&amp;amp;list_uids=17444560&amp;amp;query_hl=1&lt;/_url&gt;&lt;_volume&gt;29&lt;/_volume&gt;&lt;/Details&gt;&lt;Extra&gt;&lt;DBUID&gt;{7D18F379-109B-4220-AE1D-EBDFB045691D}&lt;/DBUID&gt;&lt;/Extra&gt;&lt;/Item&gt;&lt;/References&gt;&lt;/Group&gt;&lt;/Citation&gt;_x000a_"/>
    <w:docVar w:name="NE.Ref{4597B32A-0C66-463A-8956-14353ED23902}" w:val=" ADDIN NE.Ref.{4597B32A-0C66-463A-8956-14353ED23902}&lt;Citation&gt;&lt;Group&gt;&lt;References&gt;&lt;Item&gt;&lt;ID&gt;1946&lt;/ID&gt;&lt;UID&gt;{2AE90349-934A-454C-A89E-0B08C5180348}&lt;/UID&gt;&lt;Title&gt;Infant Mortality Statistics From the 2013 Period Linked Birth/Infant Death Data Set&lt;/Title&gt;&lt;Template&gt;Journal Article&lt;/Template&gt;&lt;Star&gt;0&lt;/Star&gt;&lt;Tag&gt;0&lt;/Tag&gt;&lt;Author&gt;Matthews, T J; MacDorman, M F; Thoma, M E&lt;/Author&gt;&lt;Year&gt;2015&lt;/Year&gt;&lt;Details&gt;&lt;_accession_num&gt;26270610&lt;/_accession_num&gt;&lt;_created&gt;64587561&lt;/_created&gt;&lt;_date&gt;2015-08-06&lt;/_date&gt;&lt;_date_display&gt;2015 Aug 6&lt;/_date_display&gt;&lt;_db_updated&gt;PubMed&lt;/_db_updated&gt;&lt;_isbn&gt;1551-8922 (Print); 1551-8922 (Linking)&lt;/_isbn&gt;&lt;_issue&gt;9&lt;/_issue&gt;&lt;_journal&gt;Natl Vital Stat Rep&lt;/_journal&gt;&lt;_language&gt;eng&lt;/_language&gt;&lt;_modified&gt;64587561&lt;/_modified&gt;&lt;_ori_publication&gt;All material appearing in this report is in the public domain and may be_x000d__x000a_      reproduced or copied without permission; citation as to source, however, is_x000d__x000a_      appreciated.&lt;/_ori_publication&gt;&lt;_pages&gt;1-30&lt;/_pages&gt;&lt;_subject_headings&gt;Birth Weight; *Datasets as Topic; Female; Humans; Infant; *Infant Mortality/ethnology/trends; Infant, Newborn; Male; Marital Status/statistics &amp;amp; numerical data; Maternal Age; Multiple Birth Offspring/statistics &amp;amp; numerical data; Premature Birth/mortality; Risk Factors; Sex Distribution; United States/epidemiology&lt;/_subject_headings&gt;&lt;_tertiary_title&gt;National vital statistics reports : from the Centers for Disease Control and_x000d__x000a_      Prevention, National Center for Health Statistics, National Vital Statistics_x000d__x000a_      System&lt;/_tertiary_title&gt;&lt;_type_work&gt;Journal Article&lt;/_type_work&gt;&lt;_url&gt;http://www.ncbi.nlm.nih.gov/entrez/query.fcgi?cmd=Retrieve&amp;amp;db=pubmed&amp;amp;dopt=Abstract&amp;amp;list_uids=26270610&amp;amp;query_hl=1&lt;/_url&gt;&lt;_volume&gt;64&lt;/_volume&gt;&lt;/Details&gt;&lt;Extra&gt;&lt;DBUID&gt;{7D18F379-109B-4220-AE1D-EBDFB045691D}&lt;/DBUID&gt;&lt;/Extra&gt;&lt;/Item&gt;&lt;/References&gt;&lt;/Group&gt;&lt;Group&gt;&lt;References&gt;&lt;Item&gt;&lt;ID&gt;1948&lt;/ID&gt;&lt;UID&gt;{204CC040-EA81-4E63-952C-105708AA52D3}&lt;/UID&gt;&lt;Title&gt;The effect of fetal number on the development of hypertensive conditions of pregnancy&lt;/Title&gt;&lt;Template&gt;Journal Article&lt;/Template&gt;&lt;Star&gt;0&lt;/Star&gt;&lt;Tag&gt;0&lt;/Tag&gt;&lt;Author&gt;Day, M C; Barton, J R; O&amp;apos;Brien, J M; Istwan, N B; Sibai, B M&lt;/Author&gt;&lt;Year&gt;2005&lt;/Year&gt;&lt;Details&gt;&lt;_accession_num&gt;16260508&lt;/_accession_num&gt;&lt;_author_adr&gt;Departments of Obstetrics and Gynecology, University of Kentucky, Lexington, KY,  USA.&lt;/_author_adr&gt;&lt;_collection_scope&gt;SCI;SCIE&lt;/_collection_scope&gt;&lt;_created&gt;64587562&lt;/_created&gt;&lt;_date&gt;2005-11-01&lt;/_date&gt;&lt;_date_display&gt;2005 Nov&lt;/_date_display&gt;&lt;_db_updated&gt;PubMed&lt;/_db_updated&gt;&lt;_doi&gt;10.1097/01.AOG.0000182578.82926.9c&lt;/_doi&gt;&lt;_impact_factor&gt;   7.623&lt;/_impact_factor&gt;&lt;_isbn&gt;0029-7844 (Print); 0029-7844 (Linking)&lt;/_isbn&gt;&lt;_issue&gt;5 Pt 1&lt;/_issue&gt;&lt;_journal&gt;Obstet Gynecol&lt;/_journal&gt;&lt;_language&gt;eng&lt;/_language&gt;&lt;_modified&gt;64589388&lt;/_modified&gt;&lt;_pages&gt;927-31&lt;/_pages&gt;&lt;_social_category&gt;医学(2)&lt;/_social_category&gt;&lt;_subject_headings&gt;Adult; Case-Control Studies; Female; Humans; Hypertension, Pregnancy-Induced/*epidemiology; Incidence; Logistic Models; Pregnancy; Pregnancy Outcome; *Pregnancy, Multiple; Risk Assessment&lt;/_subject_headings&gt;&lt;_tertiary_title&gt;Obstetrics and gynecology&lt;/_tertiary_title&gt;&lt;_type_work&gt;Journal Article&lt;/_type_work&gt;&lt;_url&gt;http://www.ncbi.nlm.nih.gov/entrez/query.fcgi?cmd=Retrieve&amp;amp;db=pubmed&amp;amp;dopt=Abstract&amp;amp;list_uids=16260508&amp;amp;query_hl=1&lt;/_url&gt;&lt;_volume&gt;106&lt;/_volume&gt;&lt;/Details&gt;&lt;Extra&gt;&lt;DBUID&gt;{7D18F379-109B-4220-AE1D-EBDFB045691D}&lt;/DBUID&gt;&lt;/Extra&gt;&lt;/Item&gt;&lt;/References&gt;&lt;/Group&gt;&lt;/Citation&gt;_x000a_"/>
    <w:docVar w:name="NE.Ref{56CC4D6C-2593-4127-9A5D-04445D770146}" w:val=" ADDIN NE.Ref.{56CC4D6C-2593-4127-9A5D-04445D770146}&lt;Citation&gt;&lt;Group&gt;&lt;References&gt;&lt;Item&gt;&lt;ID&gt;1958&lt;/ID&gt;&lt;UID&gt;{3227EA8A-9FCC-4A42-A835-64608E4D19BD}&lt;/UID&gt;&lt;Title&gt;Single-twin demise: pregnancy outcome&lt;/Title&gt;&lt;Template&gt;Journal Article&lt;/Template&gt;&lt;Star&gt;0&lt;/Star&gt;&lt;Tag&gt;0&lt;/Tag&gt;&lt;Author&gt;Shek, N W; Hillman, S C; Kilby, M D&lt;/Author&gt;&lt;Year&gt;2014&lt;/Year&gt;&lt;Details&gt;&lt;_accession_num&gt;24361180&lt;/_accession_num&gt;&lt;_author_adr&gt;Department of Obstetrics and Gynaecology, Queen Mary Hospital, The University of  Hong Kong, 102 Pokfulam Road, Hong Kong Special Administrative Region; Fetal Medicine Centre, Birmingham Women&amp;apos;s Foundation NHS Trust, Edgbaston, Birmingham,  UK. Electronic address: noelshek@gmail.com.; Centre for Women&amp;apos;s and Children&amp;apos;s Health, School of Clinical and Experimental Medicine, College of Medical and Dental Sciences, University of Birmingham, UK.; Centre for Women&amp;apos;s and Children&amp;apos;s Health, School of Clinical and Experimental Medicine, College of Medical and Dental Sciences, University of Birmingham, UK; Fetal Medicine Centre, Birmingham Women&amp;apos;s Foundation NHS Trust, Edgbaston, Birmingham, UK.&lt;/_author_adr&gt;&lt;_collection_scope&gt;SCIE&lt;/_collection_scope&gt;&lt;_created&gt;64587979&lt;/_created&gt;&lt;_date&gt;2014-02-01&lt;/_date&gt;&lt;_date_display&gt;2014 Feb&lt;/_date_display&gt;&lt;_db_updated&gt;PubMed&lt;/_db_updated&gt;&lt;_doi&gt;10.1016/j.bpobgyn.2013.11.003&lt;/_doi&gt;&lt;_impact_factor&gt;   4.268&lt;/_impact_factor&gt;&lt;_isbn&gt;1532-1932 (Electronic); 1521-6934 (Linking)&lt;/_isbn&gt;&lt;_issue&gt;2&lt;/_issue&gt;&lt;_journal&gt;Best Pract Res Clin Obstet Gynaecol&lt;/_journal&gt;&lt;_keywords&gt;intrauterine fetal death; multiple gestation; single twin demise; twin pregnancy&lt;/_keywords&gt;&lt;_language&gt;eng&lt;/_language&gt;&lt;_modified&gt;64587979&lt;/_modified&gt;&lt;_ori_publication&gt;Copyright (c) 2013 Elsevier Ltd. All rights reserved.&lt;/_ori_publication&gt;&lt;_pages&gt;249-63&lt;/_pages&gt;&lt;_social_category&gt;医学(2)&lt;/_social_category&gt;&lt;_subject_headings&gt;Female; *Fetal Death; Fetal Diseases/*diagnosis/etiology/*mortality/prevention &amp;amp; control; Humans; Pregnancy; Pregnancy Outcome; Pregnancy Trimester, First; Pregnancy, Twin; Risk Assessment; Risk Factors; *Twins; Twins, Dizygotic; Twins, Monozygotic; *Ultrasonography, Prenatal&lt;/_subject_headings&gt;&lt;_tertiary_title&gt;Best practice &amp;amp; research. Clinical obstetrics &amp;amp; gynaecology&lt;/_tertiary_title&gt;&lt;_type_work&gt;Journal Article; Review&lt;/_type_work&gt;&lt;_url&gt;http://www.ncbi.nlm.nih.gov/entrez/query.fcgi?cmd=Retrieve&amp;amp;db=pubmed&amp;amp;dopt=Abstract&amp;amp;list_uids=24361180&amp;amp;query_hl=1&lt;/_url&gt;&lt;_volume&gt;28&lt;/_volume&gt;&lt;/Details&gt;&lt;Extra&gt;&lt;DBUID&gt;{7D18F379-109B-4220-AE1D-EBDFB045691D}&lt;/DBUID&gt;&lt;/Extra&gt;&lt;/Item&gt;&lt;/References&gt;&lt;/Group&gt;&lt;/Citation&gt;_x000a_"/>
    <w:docVar w:name="NE.Ref{607CBC24-5963-4F6C-A2D4-6CD3EC8B2A4F}" w:val=" ADDIN NE.Ref.{607CBC24-5963-4F6C-A2D4-6CD3EC8B2A4F}&lt;Citation&gt;&lt;Group&gt;&lt;References&gt;&lt;Item&gt;&lt;ID&gt;1951&lt;/ID&gt;&lt;UID&gt;{6A859846-821D-41D6-B0B8-097F6E1707BD}&lt;/UID&gt;&lt;Title&gt;Effect of monochorionicity on perinatal outcome and growth discordance in triplet pregnancy: collaborative multicenter study in England, 2000-2013&lt;/Title&gt;&lt;Template&gt;Journal Article&lt;/Template&gt;&lt;Star&gt;0&lt;/Star&gt;&lt;Tag&gt;0&lt;/Tag&gt;&lt;Author&gt;Glinianaia, S V; Rankin, J; Khalil, A; Binder, J; Waring, G; Curado, J; Pateisky, P; Thilaganathan, B; Sturgiss, S N; Hannon, T&lt;/Author&gt;&lt;Year&gt;2021&lt;/Year&gt;&lt;Details&gt;&lt;_accessed&gt;64775239&lt;/_accessed&gt;&lt;_accession_num&gt;31997424&lt;/_accession_num&gt;&lt;_author_adr&gt;Population Health Sciences Institute, Faculty of Medical Sciences, Newcastle University, Newcastle upon Tyne, UK.; Population Health Sciences Institute, Faculty of Medical Sciences, Newcastle University, Newcastle upon Tyne, UK.; Fetal Medicine Unit, St George&amp;apos;s University Hospitals NHS Foundation Trust, University of London, London, UK.; Vascular Biology Research Centre, Molecular and Clinical Sciences Research Institute, St George&amp;apos;s University of London, London, UK.; Fetal Medicine Unit, St George&amp;apos;s University Hospitals NHS Foundation Trust, University of London, London, UK.; Department of Obstetrics and Fetomaternal Medicine, Medical University of Vienna, Vienna, Austria.; Department of Fetal Medicine, Newcastle upon Tyne Hospitals NHS Foundation Trust, Newcastle upon Tyne, UK.; Biosciences Institute, Faculty of Medical Sciences, Newcastle University, Newcastle upon Tyne, UK.; Fetal Medicine Unit, St George&amp;apos;s University Hospitals NHS Foundation Trust, University of London, London, UK.; Fetal Medicine Unit, St George&amp;apos;s University Hospitals NHS Foundation Trust, University of London, London, UK.; Department of Obstetrics and Fetomaternal Medicine, Medical University of Vienna, Vienna, Austria.; Fetal Medicine Unit, St George&amp;apos;s University Hospitals NHS Foundation Trust, University of London, London, UK.; Vascular Biology Research Centre, Molecular and Clinical Sciences Research Institute, St George&amp;apos;s University of London, London, UK.; Department of Fetal Medicine, Newcastle upon Tyne Hospitals NHS Foundation Trust, Newcastle upon Tyne, UK.; Department of Fetal Medicine, Newcastle upon Tyne Hospitals NHS Foundation Trust, Newcastle upon Tyne, UK.&lt;/_author_adr&gt;&lt;_collection_scope&gt;SCIE&lt;/_collection_scope&gt;&lt;_created&gt;64587958&lt;/_created&gt;&lt;_date&gt;2021-03-01&lt;/_date&gt;&lt;_date_display&gt;2021 Mar&lt;/_date_display&gt;&lt;_db_updated&gt;PubMed&lt;/_db_updated&gt;&lt;_doi&gt;10.1002/uog.21987&lt;/_doi&gt;&lt;_impact_factor&gt;   8.678&lt;/_impact_factor&gt;&lt;_isbn&gt;1469-0705 (Electronic); 0960-7692 (Linking)&lt;/_isbn&gt;&lt;_issue&gt;3&lt;/_issue&gt;&lt;_journal&gt;Ultrasound Obstet Gynecol&lt;/_journal&gt;&lt;_keywords&gt;*NorSTAMP; *Northern Survey of Twin and Multiple Pregnancy; *STORK collaboration; *congenital anomalies; *monochorionic placentation; *perinatal mortality; *stillbirth; *triplets&lt;/_keywords&gt;&lt;_language&gt;eng&lt;/_language&gt;&lt;_modified&gt;64775239&lt;/_modified&gt;&lt;_ori_publication&gt;(c) 2020 International Society of Ultrasound in Obstetrics and Gynecology.&lt;/_ori_publication&gt;&lt;_pages&gt;440-448&lt;/_pages&gt;&lt;_social_category&gt;医学(1)&lt;/_social_category&gt;&lt;_subject_headings&gt;Birth Weight; Cesarean Section/statistics &amp;amp; numerical data; Chorion/*embryology; England/epidemiology; Female; Fetal Development; Fetal Growth Retardation/epidemiology; Fetofetal Transfusion/epidemiology; Gestational Age; Humans; Infant, Newborn; Perinatal Mortality; Pregnancy; Pregnancy Outcome/*epidemiology; Pregnancy, Triplet/*statistics &amp;amp; numerical data; Stillbirth/epidemiology; Triplets/*statistics &amp;amp; numerical data&lt;/_subject_headings&gt;&lt;_tertiary_title&gt;Ultrasound in obstetrics &amp;amp; gynecology : the official journal of the International_x000d__x000a_      Society of Ultrasound in Obstetrics and Gynecology&lt;/_tertiary_title&gt;&lt;_type_work&gt;Journal Article; Multicenter Study; Research Support, Non-U.S. Gov&amp;apos;t&lt;/_type_work&gt;&lt;_url&gt;http://www.ncbi.nlm.nih.gov/entrez/query.fcgi?cmd=Retrieve&amp;amp;db=pubmed&amp;amp;dopt=Abstract&amp;amp;list_uids=31997424&amp;amp;query_hl=1&lt;/_url&gt;&lt;_volume&gt;57&lt;/_volume&gt;&lt;/Details&gt;&lt;Extra&gt;&lt;DBUID&gt;{7D18F379-109B-4220-AE1D-EBDFB045691D}&lt;/DBUID&gt;&lt;/Extra&gt;&lt;/Item&gt;&lt;/References&gt;&lt;/Group&gt;&lt;Group&gt;&lt;References&gt;&lt;Item&gt;&lt;ID&gt;1950&lt;/ID&gt;&lt;UID&gt;{844D8F48-947F-4872-8A1A-74B8787F1D82}&lt;/UID&gt;&lt;Title&gt;Perinatal mortality and morbidity in triplet pregnancy according to chorionicity: systematic review and meta-analysis&lt;/Title&gt;&lt;Template&gt;Journal Article&lt;/Template&gt;&lt;Star&gt;0&lt;/Star&gt;&lt;Tag&gt;0&lt;/Tag&gt;&lt;Author&gt;Curado, J; D&amp;apos;Antonio, F; Papageorghiou, A T; Bhide, A; Thilaganathan, B; Khalil, A&lt;/Author&gt;&lt;Year&gt;2019&lt;/Year&gt;&lt;Details&gt;&lt;_accessed&gt;64775239&lt;/_accessed&gt;&lt;_accession_num&gt;30584681&lt;/_accession_num&gt;&lt;_author_adr&gt;Fetal Medicine Unit, St George&amp;apos;s University Hospitals NHS Foundation Trust, University of London, London, UK.; Women&amp;apos;s Health and Perinatology Research Group, Department of Clinical Medicine,  Faculty of Health Sciences, UiT-The Arctic University of Norway, Tromso, Norway.; Department of Obstetrics and Gynaecology, University Hospital of Northern Norway, Tromso, Norway.; Fetal Medicine Unit, St George&amp;apos;s University Hospitals NHS Foundation Trust, University of London, London, UK.; Fetal Medicine Unit, St George&amp;apos;s University Hospitals NHS Foundation Trust, University of London, London, UK.; Fetal Medicine Unit, St George&amp;apos;s University Hospitals NHS Foundation Trust, University of London, London, UK.; Vascular Biology Research Centre, Molecular and Clinical Sciences Research Institute, St George&amp;apos;s University of London, London, UK.; Fetal Medicine Unit, St George&amp;apos;s University Hospitals NHS Foundation Trust, University of London, London, UK.; Vascular Biology Research Centre, Molecular and Clinical Sciences Research Institute, St George&amp;apos;s University of London, London, UK.&lt;/_author_adr&gt;&lt;_collection_scope&gt;SCIE&lt;/_collection_scope&gt;&lt;_created&gt;64587958&lt;/_created&gt;&lt;_date&gt;2019-11-01&lt;/_date&gt;&lt;_date_display&gt;2019 Nov&lt;/_date_display&gt;&lt;_db_updated&gt;PubMed&lt;/_db_updated&gt;&lt;_doi&gt;10.1002/uog.20209&lt;/_doi&gt;&lt;_impact_factor&gt;   8.678&lt;/_impact_factor&gt;&lt;_isbn&gt;1469-0705 (Electronic); 0960-7692 (Linking)&lt;/_isbn&gt;&lt;_issue&gt;5&lt;/_issue&gt;&lt;_journal&gt;Ultrasound Obstet Gynecol&lt;/_journal&gt;&lt;_keywords&gt;chorionicity; meta-analysis; morbidity; perinatal mortality; systematic review; triplet&lt;/_keywords&gt;&lt;_language&gt;eng&lt;/_language&gt;&lt;_modified&gt;64775239&lt;/_modified&gt;&lt;_ori_publication&gt;Copyright (c) 2018 ISUOG. Published by John Wiley &amp;amp; Sons Ltd.&lt;/_ori_publication&gt;&lt;_pages&gt;589-595&lt;/_pages&gt;&lt;_social_category&gt;医学(1)&lt;/_social_category&gt;&lt;_subject_headings&gt;Female; *Fetal Mortality; Fetofetal Transfusion/epidemiology; Gestational Age; Humans; Infant, Newborn; *Perinatal Mortality; Pregnancy; *Pregnancy, Triplet; Risk Assessment; Triplets&lt;/_subject_headings&gt;&lt;_tertiary_title&gt;Ultrasound in obstetrics &amp;amp; gynecology : the official journal of the International_x000d__x000a_      Society of Ultrasound in Obstetrics and Gynecology&lt;/_tertiary_title&gt;&lt;_type_work&gt;Journal Article; Meta-Analysis; Systematic Review&lt;/_type_work&gt;&lt;_url&gt;http://www.ncbi.nlm.nih.gov/entrez/query.fcgi?cmd=Retrieve&amp;amp;db=pubmed&amp;amp;dopt=Abstract&amp;amp;list_uids=30584681&amp;amp;query_hl=1&lt;/_url&gt;&lt;_volume&gt;54&lt;/_volume&gt;&lt;/Details&gt;&lt;Extra&gt;&lt;DBUID&gt;{7D18F379-109B-4220-AE1D-EBDFB045691D}&lt;/DBUID&gt;&lt;/Extra&gt;&lt;/Item&gt;&lt;/References&gt;&lt;/Group&gt;&lt;/Citation&gt;_x000a_"/>
    <w:docVar w:name="NE.Ref{6703BAAC-8D1D-4021-ADFD-54F4910D5F94}" w:val=" ADDIN NE.Ref.{6703BAAC-8D1D-4021-ADFD-54F4910D5F94}&lt;Citation&gt;&lt;Group&gt;&lt;References&gt;&lt;Item&gt;&lt;ID&gt;1959&lt;/ID&gt;&lt;UID&gt;{26E1C18D-4FDC-4297-AC77-78FA2A5D1426}&lt;/UID&gt;&lt;Title&gt;Prenatal determination of chorionicity in triplet pregnancy by ultrasonographic examination of the ipsilon zone&lt;/Title&gt;&lt;Template&gt;Journal Article&lt;/Template&gt;&lt;Star&gt;0&lt;/Star&gt;&lt;Tag&gt;0&lt;/Tag&gt;&lt;Author&gt;Sepulveda, W; Sebire, N J; Odibo, A; Psarra, A; Nicolaides, K H&lt;/Author&gt;&lt;Year&gt;1996&lt;/Year&gt;&lt;Details&gt;&lt;_accession_num&gt;8885927&lt;/_accession_num&gt;&lt;_author_adr&gt;Harris Birthright Research Centre for Fetal Medicine, King&amp;apos;s College Hospital Medical School, London, United Kingdom.&lt;/_author_adr&gt;&lt;_collection_scope&gt;SCIE&lt;/_collection_scope&gt;&lt;_created&gt;64588237&lt;/_created&gt;&lt;_date&gt;1996-11-01&lt;/_date&gt;&lt;_date_display&gt;1996 Nov&lt;/_date_display&gt;&lt;_db_updated&gt;PubMed&lt;/_db_updated&gt;&lt;_doi&gt;10.1016/0029-7844(96)00306-7&lt;/_doi&gt;&lt;_impact_factor&gt;   7.623&lt;/_impact_factor&gt;&lt;_isbn&gt;0029-7844 (Print); 0029-7844 (Linking)&lt;/_isbn&gt;&lt;_issue&gt;5&lt;/_issue&gt;&lt;_journal&gt;Obstet Gynecol&lt;/_journal&gt;&lt;_language&gt;eng&lt;/_language&gt;&lt;_modified&gt;64588237&lt;/_modified&gt;&lt;_pages&gt;855-8&lt;/_pages&gt;&lt;_social_category&gt;医学(2)&lt;/_social_category&gt;&lt;_subject_headings&gt;Chorion/*diagnostic imaging; Female; Humans; Placenta/*diagnostic imaging; Pregnancy; *Pregnancy, Multiple; Prospective Studies; Retrospective Studies; *Triplets; *Ultrasonography, Prenatal&lt;/_subject_headings&gt;&lt;_tertiary_title&gt;Obstetrics and gynecology&lt;/_tertiary_title&gt;&lt;_type_work&gt;Journal Article&lt;/_type_work&gt;&lt;_url&gt;http://www.ncbi.nlm.nih.gov/entrez/query.fcgi?cmd=Retrieve&amp;amp;db=pubmed&amp;amp;dopt=Abstract&amp;amp;list_uids=8885927&amp;amp;query_hl=1&lt;/_url&gt;&lt;_volume&gt;88&lt;/_volume&gt;&lt;/Details&gt;&lt;Extra&gt;&lt;DBUID&gt;{7D18F379-109B-4220-AE1D-EBDFB045691D}&lt;/DBUID&gt;&lt;/Extra&gt;&lt;/Item&gt;&lt;/References&gt;&lt;/Group&gt;&lt;/Citation&gt;_x000a_"/>
    <w:docVar w:name="NE.Ref{78532AE5-7E2B-43C5-A742-77FCD4B10956}" w:val=" ADDIN NE.Ref.{78532AE5-7E2B-43C5-A742-77FCD4B10956}&lt;Citation&gt;&lt;Group&gt;&lt;References&gt;&lt;Item&gt;&lt;ID&gt;1929&lt;/ID&gt;&lt;UID&gt;{4C9AC758-6871-43F6-B830-C365F76E2943}&lt;/UID&gt;&lt;Title&gt;Academic Outcomes of School-Aged Children Born Preterm: A Systematic Review and Meta-analysis&lt;/Title&gt;&lt;Template&gt;Journal Article&lt;/Template&gt;&lt;Star&gt;0&lt;/Star&gt;&lt;Tag&gt;0&lt;/Tag&gt;&lt;Author&gt;McBryde, M; Fitzallen, G C; Liley, H G; Taylor, H G; Bora, S&lt;/Author&gt;&lt;Year&gt;2020&lt;/Year&gt;&lt;Details&gt;&lt;_accession_num&gt;32242904&lt;/_accession_num&gt;&lt;_author_adr&gt;Currently graduate students at School of Psychology, Faculty of Health and Behavioural Sciences, The University of Queensland, Brisbane, Australia.; Mothers, Babies and Women&amp;apos;s Health Program, Mater Research Institute, Faculty of  Medicine, The University of Queensland, Brisbane, Australia.; Currently graduate students at School of Psychology, Faculty of Health and Behavioural Sciences, The University of Queensland, Brisbane, Australia.; Mothers, Babies and Women&amp;apos;s Health Program, Mater Research Institute, Faculty of  Medicine, The University of Queensland, Brisbane, Australia.; Mothers, Babies and Women&amp;apos;s Health Program, Mater Research Institute, Faculty of  Medicine, The University of Queensland, Brisbane, Australia.; Abigail Wexner Research Institute, Biobehavioral Health Centre, Nationwide Children&amp;apos;s Hospital, Columbus, Ohio.; Department of Pediatrics, The Ohio State University, Columbus.; Mothers, Babies and Women&amp;apos;s Health Program, Mater Research Institute, Faculty of  Medicine, The University of Queensland, Brisbane, Australia.&lt;/_author_adr&gt;&lt;_collection_scope&gt;SCIE&lt;/_collection_scope&gt;&lt;_created&gt;64563834&lt;/_created&gt;&lt;_date&gt;2020-04-01&lt;/_date&gt;&lt;_date_display&gt;2020 Apr 1&lt;/_date_display&gt;&lt;_db_updated&gt;PubMed&lt;/_db_updated&gt;&lt;_doi&gt;10.1001/jamanetworkopen.2020.2027&lt;/_doi&gt;&lt;_impact_factor&gt;  13.353&lt;/_impact_factor&gt;&lt;_isbn&gt;2574-3805 (Electronic); 2574-3805 (Linking)&lt;/_isbn&gt;&lt;_issue&gt;4&lt;/_issue&gt;&lt;_journal&gt;JAMA Netw Open&lt;/_journal&gt;&lt;_language&gt;eng&lt;/_language&gt;&lt;_modified&gt;64587942&lt;/_modified&gt;&lt;_pages&gt;e202027&lt;/_pages&gt;&lt;_social_category&gt;医学(1)&lt;/_social_category&gt;&lt;_subject_headings&gt;*Academic Success; Adolescent; Case-Control Studies; Child; Child, Preschool/*education/statistics &amp;amp; numerical data; Comprehension/physiology; Cross-Sectional Studies; Data Management; Female; Humans; Male; Mathematics/*education/statistics &amp;amp; numerical data; Outcome Assessment, Health Care; Premature Birth/*epidemiology/psychology; Reading&lt;/_subject_headings&gt;&lt;_tertiary_title&gt;JAMA network open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2242904&amp;amp;query_hl=1&lt;/_url&gt;&lt;_volume&gt;3&lt;/_volume&gt;&lt;/Details&gt;&lt;Extra&gt;&lt;DBUID&gt;{7D18F379-109B-4220-AE1D-EBDFB045691D}&lt;/DBUID&gt;&lt;/Extra&gt;&lt;/Item&gt;&lt;/References&gt;&lt;/Group&gt;&lt;Group&gt;&lt;References&gt;&lt;Item&gt;&lt;ID&gt;1930&lt;/ID&gt;&lt;UID&gt;{6A379246-8F7F-43BF-BD6F-CF7329B2D670}&lt;/UID&gt;&lt;Title&gt;Impact of prenatal and/or postnatal growth problems in low birth weight preterm infants on school-age outcomes: an 8-year longitudinal evaluation&lt;/Title&gt;&lt;Template&gt;Journal Article&lt;/Template&gt;&lt;Star&gt;0&lt;/Star&gt;&lt;Tag&gt;0&lt;/Tag&gt;&lt;Author&gt;Casey, P H; Whiteside-Mansell, L; Barrett, K; Bradley, R H; Gargus, R&lt;/Author&gt;&lt;Year&gt;2006&lt;/Year&gt;&lt;Details&gt;&lt;_accession_num&gt;16951001&lt;/_accession_num&gt;&lt;_author_adr&gt;Department of Pediatrics, College of Medicine, University of Arkansas for Medical Sciences, Little Rock, Arkansas, USA. CaseyPatrickH@uams.edu&lt;/_author_adr&gt;&lt;_collection_scope&gt;SCI;SCIE&lt;/_collection_scope&gt;&lt;_created&gt;64563834&lt;/_created&gt;&lt;_date&gt;2006-09-01&lt;/_date&gt;&lt;_date_display&gt;2006 Sep&lt;/_date_display&gt;&lt;_db_updated&gt;PubMed&lt;/_db_updated&gt;&lt;_doi&gt;10.1542/peds.2006-0361&lt;/_doi&gt;&lt;_impact_factor&gt;   7.125&lt;/_impact_factor&gt;&lt;_isbn&gt;1098-4275 (Electronic); 0031-4005 (Linking)&lt;/_isbn&gt;&lt;_issue&gt;3&lt;/_issue&gt;&lt;_journal&gt;Pediatrics&lt;/_journal&gt;&lt;_language&gt;eng&lt;/_language&gt;&lt;_modified&gt;64563834&lt;/_modified&gt;&lt;_pages&gt;1078-86&lt;/_pages&gt;&lt;_subject_headings&gt;Body Height; Child; Child Development; Cognition Disorders/etiology; Educational Status; Failure to Thrive/*complications; Female; Health Status; Humans; *Infant, Low Birth Weight; Infant, Newborn; *Infant, Premature; *Infant, Small for Gestational Age; Intelligence; Longitudinal Studies; Male&lt;/_subject_headings&gt;&lt;_tertiary_title&gt;Pediatrics&lt;/_tertiary_title&gt;&lt;_type_work&gt;Journal Article&lt;/_type_work&gt;&lt;_url&gt;http://www.ncbi.nlm.nih.gov/entrez/query.fcgi?cmd=Retrieve&amp;amp;db=pubmed&amp;amp;dopt=Abstract&amp;amp;list_uids=16951001&amp;amp;query_hl=1&lt;/_url&gt;&lt;_volume&gt;118&lt;/_volume&gt;&lt;/Details&gt;&lt;Extra&gt;&lt;DBUID&gt;{7D18F379-109B-4220-AE1D-EBDFB045691D}&lt;/DBUID&gt;&lt;/Extra&gt;&lt;/Item&gt;&lt;/References&gt;&lt;/Group&gt;&lt;Group&gt;&lt;References&gt;&lt;Item&gt;&lt;ID&gt;1931&lt;/ID&gt;&lt;UID&gt;{CC38C939-A6FF-4DDF-A219-87EAA48C2C5C}&lt;/UID&gt;&lt;Title&gt;Neurologic Consequences of Preterm Birth&lt;/Title&gt;&lt;Template&gt;Journal Article&lt;/Template&gt;&lt;Star&gt;0&lt;/Star&gt;&lt;Tag&gt;0&lt;/Tag&gt;&lt;Author&gt;Ream, M A; Lehwald, L&lt;/Author&gt;&lt;Year&gt;2018&lt;/Year&gt;&lt;Details&gt;&lt;_accession_num&gt;29907917&lt;/_accession_num&gt;&lt;_author_adr&gt;Division of Child Neurology, Nationwide Children&amp;apos;s Hospital, 700 Children&amp;apos;s Dr.,  Columbus, OH, 43205, USA. Margie.ream@nationwidechildrens.org.; Division of Child Neurology, Nationwide Children&amp;apos;s Hospital, 700 Children&amp;apos;s Dr.,  Columbus, OH, 43205, USA.&lt;/_author_adr&gt;&lt;_created&gt;64563834&lt;/_created&gt;&lt;_date&gt;2018-06-16&lt;/_date&gt;&lt;_date_display&gt;2018 Jun 16&lt;/_date_display&gt;&lt;_db_updated&gt;PubMed&lt;/_db_updated&gt;&lt;_doi&gt;10.1007/s11910-018-0862-2&lt;/_doi&gt;&lt;_impact_factor&gt;   5.081&lt;/_impact_factor&gt;&lt;_isbn&gt;1534-6293 (Electronic); 1528-4042 (Linking)&lt;/_isbn&gt;&lt;_issue&gt;8&lt;/_issue&gt;&lt;_journal&gt;Curr Neurol Neurosci Rep&lt;/_journal&gt;&lt;_keywords&gt;*Brain development; *Cerebral palsy; *Neurodevelopmental disabilities; *Prematurity; *Sensory impairment; *Social development&lt;/_keywords&gt;&lt;_language&gt;eng&lt;/_language&gt;&lt;_modified&gt;64563834&lt;/_modified&gt;&lt;_pages&gt;48&lt;/_pages&gt;&lt;_subject_headings&gt;Adult; Animals; Child; Child, Preschool; Developmental Disabilities/*diagnostic imaging/physiopathology/psychology; Female; Gestational Age; Humans; Infant, Newborn; Nervous System Diseases/*diagnostic imaging/physiopathology/psychology; Pregnancy; Premature Birth/*diagnostic imaging/physiopathology/psychology; Risk Factors&lt;/_subject_headings&gt;&lt;_tertiary_title&gt;Current neurology and neuroscience reports&lt;/_tertiary_title&gt;&lt;_type_work&gt;Journal Article; Review&lt;/_type_work&gt;&lt;_url&gt;http://www.ncbi.nlm.nih.gov/entrez/query.fcgi?cmd=Retrieve&amp;amp;db=pubmed&amp;amp;dopt=Abstract&amp;amp;list_uids=29907917&amp;amp;query_hl=1&lt;/_url&gt;&lt;_volume&gt;18&lt;/_volume&gt;&lt;/Details&gt;&lt;Extra&gt;&lt;DBUID&gt;{7D18F379-109B-4220-AE1D-EBDFB045691D}&lt;/DBUID&gt;&lt;/Extra&gt;&lt;/Item&gt;&lt;/References&gt;&lt;/Group&gt;&lt;/Citation&gt;_x000a_"/>
    <w:docVar w:name="NE.Ref{85F49BA3-890C-44EA-B8EF-5C2E9C8986D7}" w:val=" ADDIN NE.Ref.{85F49BA3-890C-44EA-B8EF-5C2E9C8986D7}&lt;Citation&gt;&lt;Group&gt;&lt;References&gt;&lt;Item&gt;&lt;ID&gt;1940&lt;/ID&gt;&lt;UID&gt;{FDE921CD-88AE-462A-91A1-E75A2D522E75}&lt;/UID&gt;&lt;Title&gt;The case of monochorionic twin gestation complicated by intrauterine demise of one fetus in the first trimester&lt;/Title&gt;&lt;Template&gt;Journal Article&lt;/Template&gt;&lt;Star&gt;0&lt;/Star&gt;&lt;Tag&gt;0&lt;/Tag&gt;&lt;Author&gt;Malinowski, W; Koktysz, R; Stawerski, P&lt;/Author&gt;&lt;Year&gt;2005&lt;/Year&gt;&lt;Details&gt;&lt;_accession_num&gt;15989754&lt;/_accession_num&gt;&lt;_author_adr&gt;Institute of Medical Education, The Swietokrzyski Medical University, Kielce, Poland.&lt;/_author_adr&gt;&lt;_collection_scope&gt;SCI;SCIE&lt;/_collection_scope&gt;&lt;_created&gt;64586478&lt;/_created&gt;&lt;_date&gt;2005-06-01&lt;/_date&gt;&lt;_date_display&gt;2005 Jun&lt;/_date_display&gt;&lt;_db_updated&gt;PubMed&lt;/_db_updated&gt;&lt;_doi&gt;10.1375/1832427054253077&lt;/_doi&gt;&lt;_impact_factor&gt;   1.587&lt;/_impact_factor&gt;&lt;_isbn&gt;1832-4274 (Print); 1832-4274 (Linking)&lt;/_isbn&gt;&lt;_issue&gt;3&lt;/_issue&gt;&lt;_journal&gt;Twin Res Hum Genet&lt;/_journal&gt;&lt;_language&gt;eng&lt;/_language&gt;&lt;_modified&gt;64586478&lt;/_modified&gt;&lt;_pages&gt;262-6&lt;/_pages&gt;&lt;_subject_headings&gt;*Amnion; *Chorion; Female; *Fetal Death; Humans; Infant, Newborn; Pregnancy; Pregnancy Outcome; Pregnancy Trimester, First; *Twins; Ultrasonography, Prenatal&lt;/_subject_headings&gt;&lt;_tertiary_title&gt;Twin research and human genetics : the official journal of the International_x000d__x000a_      Society for Twin Studies&lt;/_tertiary_title&gt;&lt;_type_work&gt;Journal Article&lt;/_type_work&gt;&lt;_url&gt;http://www.ncbi.nlm.nih.gov/entrez/query.fcgi?cmd=Retrieve&amp;amp;db=pubmed&amp;amp;dopt=Abstract&amp;amp;list_uids=15989754&amp;amp;query_hl=1&lt;/_url&gt;&lt;_volume&gt;8&lt;/_volume&gt;&lt;/Details&gt;&lt;Extra&gt;&lt;DBUID&gt;{7D18F379-109B-4220-AE1D-EBDFB045691D}&lt;/DBUID&gt;&lt;/Extra&gt;&lt;/Item&gt;&lt;/References&gt;&lt;/Group&gt;&lt;/Citation&gt;_x000a_"/>
    <w:docVar w:name="NE.Ref{89D2F24A-E303-416D-BC32-F0ABC996A1F7}" w:val=" ADDIN NE.Ref.{89D2F24A-E303-416D-BC32-F0ABC996A1F7}&lt;Citation&gt;&lt;Group&gt;&lt;References&gt;&lt;Item&gt;&lt;ID&gt;1933&lt;/ID&gt;&lt;UID&gt;{DCECD2AA-824F-4B3D-AD76-881A551DAE2B}&lt;/UID&gt;&lt;Title&gt;Selective termination for structural, chromosomal, and mendelian anomalies: international experience&lt;/Title&gt;&lt;Template&gt;Journal Article&lt;/Template&gt;&lt;Star&gt;0&lt;/Star&gt;&lt;Tag&gt;0&lt;/Tag&gt;&lt;Author&gt;Evans, M I; Goldberg, J D; Horenstein, J; Wapner, R J; Ayoub, M A; Stone, J; Lipitz, S; Achiron, R; Holzgreve, W; Brambati, B; Johnson, A; Johnson, M P; Shalhoub, A; Berkowitz, R L&lt;/Author&gt;&lt;Year&gt;1999&lt;/Year&gt;&lt;Details&gt;&lt;_accession_num&gt;10521749&lt;/_accession_num&gt;&lt;_author_adr&gt;Department of Obstetrics and Gynecology, Wayne State University, Detroit, Michigan, USA.&lt;/_author_adr&gt;&lt;_collection_scope&gt;SCI;SCIE&lt;/_collection_scope&gt;&lt;_created&gt;64563844&lt;/_created&gt;&lt;_date&gt;1999-10-01&lt;/_date&gt;&lt;_date_display&gt;1999 Oct&lt;/_date_display&gt;&lt;_db_updated&gt;PubMed&lt;/_db_updated&gt;&lt;_doi&gt;10.1016/s0002-9378(99)70321-2&lt;/_doi&gt;&lt;_impact_factor&gt;  10.693&lt;/_impact_factor&gt;&lt;_isbn&gt;0002-9378 (Print); 0002-9378 (Linking)&lt;/_isbn&gt;&lt;_issue&gt;4&lt;/_issue&gt;&lt;_journal&gt;Am J Obstet Gynecol&lt;/_journal&gt;&lt;_language&gt;eng&lt;/_language&gt;&lt;_modified&gt;64646733&lt;/_modified&gt;&lt;_pages&gt;893-7&lt;/_pages&gt;&lt;_social_category&gt;医学(1)&lt;/_social_category&gt;&lt;_subject_headings&gt;*Chromosome Aberrations; Congenital Abnormalities; Female; *Fetal Diseases; Gestational Age; Humans; International Cooperation; Pregnancy; *Pregnancy Outcome; *Pregnancy Reduction, Multifetal; *Pregnancy, Multiple; Triplets; Twins&lt;/_subject_headings&gt;&lt;_tertiary_title&gt;American journal of obstetrics and gynecology&lt;/_tertiary_title&gt;&lt;_type_work&gt;Journal Article&lt;/_type_work&gt;&lt;_url&gt;http://www.ncbi.nlm.nih.gov/entrez/query.fcgi?cmd=Retrieve&amp;amp;db=pubmed&amp;amp;dopt=Abstract&amp;amp;list_uids=10521749&amp;amp;query_hl=1&lt;/_url&gt;&lt;_volume&gt;181&lt;/_volume&gt;&lt;/Details&gt;&lt;Extra&gt;&lt;DBUID&gt;{7D18F379-109B-4220-AE1D-EBDFB045691D}&lt;/DBUID&gt;&lt;/Extra&gt;&lt;/Item&gt;&lt;/References&gt;&lt;/Group&gt;&lt;/Citation&gt;_x000a_"/>
    <w:docVar w:name="NE.Ref{8C882697-52A9-4125-922E-AF2AF6E8F356}" w:val=" ADDIN NE.Ref.{8C882697-52A9-4125-922E-AF2AF6E8F356}&lt;Citation&gt;&lt;Group&gt;&lt;References&gt;&lt;Item&gt;&lt;ID&gt;1928&lt;/ID&gt;&lt;UID&gt;{B60B21DC-0A6E-4074-993B-50F23B073D27}&lt;/UID&gt;&lt;Title&gt;Dichorionic triplet pregnancies: risk of miscarriage and severe preterm delivery  with fetal reduction versus expectant management. Outcomes of a cohort study and  systematic review&lt;/Title&gt;&lt;Template&gt;Journal Article&lt;/Template&gt;&lt;Star&gt;0&lt;/Star&gt;&lt;Tag&gt;0&lt;/Tag&gt;&lt;Author&gt;Morlando, M; Ferrara, L; D&amp;apos;Antonio, F; Lawin-O&amp;apos;Brien, A; Sankaran, S; Pasupathy, D; Khalil, A; Papageorghiou, A; Kyle, P; Lees, C; Thilaganathan, B; Bhide, A&lt;/Author&gt;&lt;Year&gt;2015&lt;/Year&gt;&lt;Details&gt;&lt;_accessed&gt;64776670&lt;/_accessed&gt;&lt;_accession_num&gt;25851612&lt;/_accession_num&gt;&lt;_author_adr&gt;Fetal Medicine Unit, Academic Department of Obstetrics and Gynaecology, St George&amp;apos;s University of London, London, UK.; Queen Charlotte&amp;apos;s and Chelsea Hospital, London, UK.; Fetal Medicine Unit, Academic Department of Obstetrics and Gynaecology, St George&amp;apos;s University of London, London, UK.; Queen Charlotte&amp;apos;s and Chelsea Hospital, London, UK.; Fetal Medicine Unit, Guy&amp;apos;s and St Thomas&amp;apos; NHS Foundation Trust, London, UK.; Fetal Medicine Unit, Guy&amp;apos;s and St Thomas&amp;apos; NHS Foundation Trust, London, UK.; Division of Women&amp;apos;s Health, King&amp;apos;s College, London, UK.; Fetal Medicine Unit, Academic Department of Obstetrics and Gynaecology, St George&amp;apos;s University of London, London, UK.; Fetal Medicine Unit, Academic Department of Obstetrics and Gynaecology, St George&amp;apos;s University of London, London, UK.; Fetal Medicine Unit, Guy&amp;apos;s and St Thomas&amp;apos; NHS Foundation Trust, London, UK.; Queen Charlotte&amp;apos;s and Chelsea Hospital, London, UK.; Fetal Medicine Unit, Academic Department of Obstetrics and Gynaecology, St George&amp;apos;s University of London, London, UK.; Fetal Medicine Unit, Academic Department of Obstetrics and Gynaecology, St George&amp;apos;s University of London, London, UK.&lt;/_author_adr&gt;&lt;_collection_scope&gt;SCIE&lt;/_collection_scope&gt;&lt;_created&gt;64563833&lt;/_created&gt;&lt;_date&gt;2015-07-01&lt;/_date&gt;&lt;_date_display&gt;2015 Jul&lt;/_date_display&gt;&lt;_db_updated&gt;PubMed&lt;/_db_updated&gt;&lt;_doi&gt;10.1111/1471-0528.13348&lt;/_doi&gt;&lt;_impact_factor&gt;   7.331&lt;/_impact_factor&gt;&lt;_isbn&gt;1471-0528 (Electronic); 1470-0328 (Linking)&lt;/_isbn&gt;&lt;_issue&gt;8&lt;/_issue&gt;&lt;_journal&gt;BJOG&lt;/_journal&gt;&lt;_keywords&gt;Dichorionic triplets; embryo reduction; fetal reduction; mixed chorionicity; selective termination; triplet pregnancy&lt;/_keywords&gt;&lt;_language&gt;eng&lt;/_language&gt;&lt;_modified&gt;64776670&lt;/_modified&gt;&lt;_ori_publication&gt;(c) 2015 Royal College of Obstetricians and Gynaecologists.&lt;/_ori_publication&gt;&lt;_pages&gt;1053-60&lt;/_pages&gt;&lt;_social_category&gt;医学(1)&lt;/_social_category&gt;&lt;_subject_headings&gt;Abortion, Spontaneous/*epidemiology; Female; Gestational Age; Humans; London/epidemiology; Pregnancy; Pregnancy Outcome; Pregnancy Reduction, Multifetal/*statistics &amp;amp; numerical data; Pregnancy, Triplet/*statistics &amp;amp; numerical data; Premature Birth/*epidemiology; Risk Factors&lt;/_subject_headings&gt;&lt;_tertiary_title&gt;BJOG : an international journal of obstetrics and gynaecology&lt;/_tertiary_title&gt;&lt;_type_work&gt;Journal Article; Multicenter Study; Review; Systematic Review&lt;/_type_work&gt;&lt;_url&gt;http://www.ncbi.nlm.nih.gov/entrez/query.fcgi?cmd=Retrieve&amp;amp;db=pubmed&amp;amp;dopt=Abstract&amp;amp;list_uids=25851612&amp;amp;query_hl=1&lt;/_url&gt;&lt;_volume&gt;122&lt;/_volume&gt;&lt;/Details&gt;&lt;Extra&gt;&lt;DBUID&gt;{7D18F379-109B-4220-AE1D-EBDFB045691D}&lt;/DBUID&gt;&lt;/Extra&gt;&lt;/Item&gt;&lt;/References&gt;&lt;/Group&gt;&lt;/Citation&gt;_x000a_"/>
    <w:docVar w:name="NE.Ref{9E6EFC85-7201-4AF8-ADD9-DBD35E956223}" w:val=" ADDIN NE.Ref.{9E6EFC85-7201-4AF8-ADD9-DBD35E956223}&lt;Citation&gt;&lt;Group&gt;&lt;References&gt;&lt;Item&gt;&lt;ID&gt;1961&lt;/ID&gt;&lt;UID&gt;{ED49C42F-822F-42BD-B17F-CEFD1C007B40}&lt;/UID&gt;&lt;Title&gt;Multifetal Gestations: Twin, Triplet, and Higher-Order Multifetal Pregnancies: ACOG Practice Bulletin, Number 231&lt;/Title&gt;&lt;Template&gt;Journal Article&lt;/Template&gt;&lt;Star&gt;0&lt;/Star&gt;&lt;Tag&gt;0&lt;/Tag&gt;&lt;Author/&gt;&lt;Year&gt;2021&lt;/Year&gt;&lt;Details&gt;&lt;_accession_num&gt;34011891&lt;/_accession_num&gt;&lt;_collection_scope&gt;SCIE&lt;/_collection_scope&gt;&lt;_created&gt;64589408&lt;/_created&gt;&lt;_date&gt;2021-06-01&lt;/_date&gt;&lt;_date_display&gt;2021 Jun 1&lt;/_date_display&gt;&lt;_db_updated&gt;PubMed&lt;/_db_updated&gt;&lt;_doi&gt;10.1097/AOG.0000000000004397&lt;/_doi&gt;&lt;_impact_factor&gt;   7.623&lt;/_impact_factor&gt;&lt;_isbn&gt;1873-233X (Electronic); 0029-7844 (Linking)&lt;/_isbn&gt;&lt;_issue&gt;6&lt;/_issue&gt;&lt;_journal&gt;Obstet Gynecol&lt;/_journal&gt;&lt;_language&gt;eng&lt;/_language&gt;&lt;_modified&gt;64589408&lt;/_modified&gt;&lt;_ori_publication&gt;Copyright (c) 2021 by the American College of Obstetricians and Gynecologists._x000d__x000a_      Published by Wolters Kluwer Health, Inc. All rights reserved.&lt;/_ori_publication&gt;&lt;_pages&gt;e145-e162&lt;/_pages&gt;&lt;_social_category&gt;医学(2)&lt;/_social_category&gt;&lt;_subject_headings&gt;Chorion/diagnostic imaging; Chromosome Aberrations; Delivery, Obstetric; Female; Fetal Death; Humans; Pregnancy; Pregnancy Outcome; Pregnancy Reduction, Multifetal; *Pregnancy, Multiple; Premature Birth/diagnosis/*prevention &amp;amp; control; Reproductive Techniques, Assisted; Ultrasonography, Prenatal&lt;/_subject_headings&gt;&lt;_tertiary_title&gt;Obstetrics and gynecology&lt;/_tertiary_title&gt;&lt;_type_work&gt;Journal Article; Practice Guideline&lt;/_type_work&gt;&lt;_url&gt;http://www.ncbi.nlm.nih.gov/entrez/query.fcgi?cmd=Retrieve&amp;amp;db=pubmed&amp;amp;dopt=Abstract&amp;amp;list_uids=34011891&amp;amp;query_hl=1&lt;/_url&gt;&lt;_volume&gt;137&lt;/_volume&gt;&lt;/Details&gt;&lt;Extra&gt;&lt;DBUID&gt;{7D18F379-109B-4220-AE1D-EBDFB045691D}&lt;/DBUID&gt;&lt;/Extra&gt;&lt;/Item&gt;&lt;/References&gt;&lt;/Group&gt;&lt;/Citation&gt;_x000a_"/>
    <w:docVar w:name="NE.Ref{9FDF9D45-CAD3-4488-8E71-56CDD0063399}" w:val=" ADDIN NE.Ref.{9FDF9D45-CAD3-4488-8E71-56CDD0063399}&lt;Citation&gt;&lt;Group&gt;&lt;References&gt;&lt;Item&gt;&lt;ID&gt;1937&lt;/ID&gt;&lt;UID&gt;{4508B8EC-CF97-4379-BB00-265CAD077C96}&lt;/UID&gt;&lt;Title&gt;Dichorionic triamniotic triplet pregnancy complicated by twin anemia polycythemia sequence: the place of fetal therapy&lt;/Title&gt;&lt;Template&gt;Journal Article&lt;/Template&gt;&lt;Star&gt;0&lt;/Star&gt;&lt;Tag&gt;0&lt;/Tag&gt;&lt;Author&gt;Griersmith, T H; Fung, A M; Walker, S P&lt;/Author&gt;&lt;Year&gt;2014&lt;/Year&gt;&lt;Details&gt;&lt;_accession_num&gt;25431290&lt;/_accession_num&gt;&lt;_author_adr&gt;Department of Perinatal Medicine,Mercy Hospital for Women,Melbourne,Victoria,Australia.; Department of Perinatal Medicine,Mercy Hospital for Women,Melbourne,Victoria,Australia.; Department of Perinatal Medicine,Mercy Hospital for Women,Melbourne,Victoria,Australia.&lt;/_author_adr&gt;&lt;_collection_scope&gt;SCI;SCIE&lt;/_collection_scope&gt;&lt;_created&gt;64586404&lt;/_created&gt;&lt;_date&gt;2014-12-01&lt;/_date&gt;&lt;_date_display&gt;2014 Dec&lt;/_date_display&gt;&lt;_db_updated&gt;PubMed&lt;/_db_updated&gt;&lt;_doi&gt;10.1017/thg.2014.69&lt;/_doi&gt;&lt;_impact_factor&gt;   1.587&lt;/_impact_factor&gt;&lt;_isbn&gt;1832-4274 (Print); 1832-4274 (Linking)&lt;/_isbn&gt;&lt;_issue&gt;6&lt;/_issue&gt;&lt;_journal&gt;Twin Res Hum Genet&lt;/_journal&gt;&lt;_language&gt;eng&lt;/_language&gt;&lt;_modified&gt;64586404&lt;/_modified&gt;&lt;_pages&gt;589-93&lt;/_pages&gt;&lt;_subject_headings&gt;Adult; Amnion; Anemia/complications/*genetics/*therapy; *Blood Transfusion, Intrauterine; Chorion; Diseases in Twins/*therapy; Female; Fetal Diseases/*genetics/*therapy; Humans; Polycythemia/complications/*genetics/*therapy; Pregnancy; Pregnancy, Triplet&lt;/_subject_headings&gt;&lt;_tertiary_title&gt;Twin research and human genetics : the official journal of the International_x000d__x000a_      Society for Twin Studies&lt;/_tertiary_title&gt;&lt;_type_work&gt;Case Reports; Journal Article&lt;/_type_work&gt;&lt;_url&gt;http://www.ncbi.nlm.nih.gov/entrez/query.fcgi?cmd=Retrieve&amp;amp;db=pubmed&amp;amp;dopt=Abstract&amp;amp;list_uids=25431290&amp;amp;query_hl=1&lt;/_url&gt;&lt;_volume&gt;17&lt;/_volume&gt;&lt;/Details&gt;&lt;Extra&gt;&lt;DBUID&gt;{7D18F379-109B-4220-AE1D-EBDFB045691D}&lt;/DBUID&gt;&lt;/Extra&gt;&lt;/Item&gt;&lt;/References&gt;&lt;/Group&gt;&lt;Group&gt;&lt;References&gt;&lt;Item&gt;&lt;ID&gt;1938&lt;/ID&gt;&lt;UID&gt;{88AB67C6-8100-40D0-B0AE-702A389E414A}&lt;/UID&gt;&lt;Title&gt;Perinatal outcomes of fetoscopic laser surgery for twin-twin transfusion syndrome in triplet pregnancy: cohort study, systematic review and meta-analysis&lt;/Title&gt;&lt;Template&gt;Journal Article&lt;/Template&gt;&lt;Star&gt;0&lt;/Star&gt;&lt;Tag&gt;0&lt;/Tag&gt;&lt;Author&gt;Mustafa, H J; Javinani, A; Krispin, E; Tadbiri, H; Shamshirsaz, A A; Espinoza, J; Nassr, A A; Donepudi, R; Belfort, M A; Sanz, Cortes M; Harman, C; Turan, O M&lt;/Author&gt;&lt;Year&gt;2022&lt;/Year&gt;&lt;Details&gt;&lt;_accessed&gt;64775238&lt;/_accessed&gt;&lt;_accession_num&gt;35229918&lt;/_accession_num&gt;&lt;_author_adr&gt;Department of Obstetrics, Gynecology &amp;amp; Reproductive Sciences, University of Maryland School of Medicine, Baltimore, MD, USA.; Department of Obstetrics and Gynecology, Baylor College of Medicine and Texas Children&amp;apos;s Fetal Center, Houston, TX, USA.; Department of Obstetrics and Gynecology, Baylor College of Medicine and Texas Children&amp;apos;s Fetal Center, Houston, TX, USA.; Department of Obstetrics, Gynecology &amp;amp; Reproductive Sciences, University of Maryland School of Medicine, Baltimore, MD, USA.; Department of Obstetrics and Gynecology, Baylor College of Medicine and Texas Children&amp;apos;s Fetal Center, Houston, TX, USA.; Department of Obstetrics and Gynecology, Baylor College of Medicine and Texas Children&amp;apos;s Fetal Center, Houston, TX, USA.; Department of Obstetrics and Gynecology, Baylor College of Medicine and Texas Children&amp;apos;s Fetal Center, Houston, TX, USA.; Department of Obstetrics and Gynecology, Baylor College of Medicine and Texas Children&amp;apos;s Fetal Center, Houston, TX, USA.; Department of Obstetrics and Gynecology, Baylor College of Medicine and Texas Children&amp;apos;s Fetal Center, Houston, TX, USA.; Department of Obstetrics and Gynecology, Baylor College of Medicine and Texas Children&amp;apos;s Fetal Center, Houston, TX, USA.; Department of Obstetrics, Gynecology &amp;amp; Reproductive Sciences, University of Maryland School of Medicine, Baltimore, MD, USA.; Department of Obstetrics, Gynecology &amp;amp; Reproductive Sciences, University of Maryland School of Medicine, Baltimore, MD, USA.&lt;/_author_adr&gt;&lt;_collection_scope&gt;SCIE&lt;/_collection_scope&gt;&lt;_created&gt;64586404&lt;/_created&gt;&lt;_date&gt;2022-07-01&lt;/_date&gt;&lt;_date_display&gt;2022 Jul&lt;/_date_display&gt;&lt;_db_updated&gt;PubMed&lt;/_db_updated&gt;&lt;_doi&gt;10.1002/uog.24887&lt;/_doi&gt;&lt;_impact_factor&gt;   8.678&lt;/_impact_factor&gt;&lt;_isbn&gt;1469-0705 (Electronic); 0960-7692 (Linking)&lt;/_isbn&gt;&lt;_issue&gt;1&lt;/_issue&gt;&lt;_journal&gt;Ultrasound Obstet Gynecol&lt;/_journal&gt;&lt;_keywords&gt;*DCTA; *MCTA; *TTTS; *dichorionic; *fetoscopic laser; *meta-analysis; *monochorionic; *triamniotic; *triplet&lt;/_keywords&gt;&lt;_language&gt;eng&lt;/_language&gt;&lt;_modified&gt;64775238&lt;/_modified&gt;&lt;_ori_publication&gt;(c) 2022 International Society of Ultrasound in Obstetrics and Gynecology.&lt;/_ori_publication&gt;&lt;_pages&gt;42-51&lt;/_pages&gt;&lt;_social_category&gt;医学(1)&lt;/_social_category&gt;&lt;_subject_headings&gt;Cohort Studies; Female; *Fetofetal Transfusion; Fetoscopy/adverse effects; Gestational Age; Humans; Infant, Newborn; *Laser Therapy/adverse effects; Lasers; Pregnancy; Pregnancy Outcome; *Pregnancy, Triplet; Pregnancy, Twin; *Premature Birth/etiology; Retrospective Studies&lt;/_subject_headings&gt;&lt;_tertiary_title&gt;Ultrasound in obstetrics &amp;amp; gynecology : the official journal of the International_x000d__x000a_      Society of Ultrasound in Obstetrics and Gynecology&lt;/_tertiary_title&gt;&lt;_type_work&gt;Journal Article; Meta-Analysis; Review; Systematic Review&lt;/_type_work&gt;&lt;_url&gt;http://www.ncbi.nlm.nih.gov/entrez/query.fcgi?cmd=Retrieve&amp;amp;db=pubmed&amp;amp;dopt=Abstract&amp;amp;list_uids=35229918&amp;amp;query_hl=1&lt;/_url&gt;&lt;_volume&gt;60&lt;/_volume&gt;&lt;/Details&gt;&lt;Extra&gt;&lt;DBUID&gt;{7D18F379-109B-4220-AE1D-EBDFB045691D}&lt;/DBUID&gt;&lt;/Extra&gt;&lt;/Item&gt;&lt;/References&gt;&lt;/Group&gt;&lt;/Citation&gt;_x000a_"/>
    <w:docVar w:name="NE.Ref{A4193FD0-CC6D-445F-A5C1-FBF9F1E3B36F}" w:val=" ADDIN NE.Ref.{A4193FD0-CC6D-445F-A5C1-FBF9F1E3B36F}&lt;Citation&gt;&lt;Group&gt;&lt;References&gt;&lt;Item&gt;&lt;ID&gt;1960&lt;/ID&gt;&lt;UID&gt;{7135DA23-E7E4-488B-ADBB-F8D679D25E8F}&lt;/UID&gt;&lt;Title&gt;[Perinatal outcomes of dichorionic triamniotic triplet pregnancy]&lt;/Title&gt;&lt;Template&gt;Journal Article&lt;/Template&gt;&lt;Star&gt;0&lt;/Star&gt;&lt;Tag&gt;0&lt;/Tag&gt;&lt;Author&gt;Zhou, Y; Jiao, Y J; Wei, Y; Yuan, P B; Wang, X J; Zhao, Y Y&lt;/Author&gt;&lt;Year&gt;2020&lt;/Year&gt;&lt;Details&gt;&lt;_accession_num&gt;33228347&lt;/_accession_num&gt;&lt;_author_adr&gt;Department of Obstetrics and Gynecology, Peking University Third Hospital, Beijing 100191, China.; Department of Obstetrics, Tongzhou District Maternal and Child Health Hospital, Beijing 101100, China.; Department of Obstetrics and Gynecology, Peking University Third Hospital, Beijing 100191, China.; Department of Obstetrics and Gynecology, Peking University Third Hospital, Beijing 100191, China.; Department of Obstetrics and Gynecology, Peking University Third Hospital, Beijing 100191, China.; Department of Obstetrics and Gynecology, Peking University Third Hospital, Beijing 100191, China.&lt;/_author_adr&gt;&lt;_collection_scope&gt;CSCD;PKU&lt;/_collection_scope&gt;&lt;_created&gt;64589403&lt;/_created&gt;&lt;_date&gt;2020-11-25&lt;/_date&gt;&lt;_date_display&gt;2020 Nov 25&lt;/_date_display&gt;&lt;_db_updated&gt;PubMed&lt;/_db_updated&gt;&lt;_doi&gt;10.3760/cma.j.cn112141-20200422-00346&lt;/_doi&gt;&lt;_isbn&gt;0529-567X (Print); 0529-567X (Linking)&lt;/_isbn&gt;&lt;_issue&gt;11&lt;/_issue&gt;&lt;_journal&gt;Zhonghua Fu Chan Ke Za Zhi&lt;/_journal&gt;&lt;_keywords&gt;Pregnancy outcome; Pregnancy reduction, multifetal; Pregnancy, triplet; Radiofrequency ablation&lt;/_keywords&gt;&lt;_language&gt;chi&lt;/_language&gt;&lt;_modified&gt;64589403&lt;/_modified&gt;&lt;_pages&gt;764-769&lt;/_pages&gt;&lt;_subject_headings&gt;Abortion, Spontaneous/*epidemiology; Adult; Female; Gestational Age; Humans; Infant, Newborn; Pregnancy; Pregnancy Outcome; Pregnancy Reduction, Multifetal/*statistics &amp;amp; numerical data; Pregnancy, Triplet/*statistics &amp;amp; numerical data; Retrospective Studies; Risk Factors&lt;/_subject_headings&gt;&lt;_tertiary_title&gt;Zhonghua fu chan ke za zhi&lt;/_tertiary_title&gt;&lt;_type_work&gt;Journal Article&lt;/_type_work&gt;&lt;_url&gt;http://www.ncbi.nlm.nih.gov/entrez/query.fcgi?cmd=Retrieve&amp;amp;db=pubmed&amp;amp;dopt=Abstract&amp;amp;list_uids=33228347&amp;amp;query_hl=1&lt;/_url&gt;&lt;_volume&gt;55&lt;/_volume&gt;&lt;/Details&gt;&lt;Extra&gt;&lt;DBUID&gt;{7D18F379-109B-4220-AE1D-EBDFB045691D}&lt;/DBUID&gt;&lt;/Extra&gt;&lt;/Item&gt;&lt;/References&gt;&lt;/Group&gt;&lt;Group&gt;&lt;References&gt;&lt;Item&gt;&lt;ID&gt;1928&lt;/ID&gt;&lt;UID&gt;{B60B21DC-0A6E-4074-993B-50F23B073D27}&lt;/UID&gt;&lt;Title&gt;Dichorionic triplet pregnancies: risk of miscarriage and severe preterm delivery  with fetal reduction versus expectant management. Outcomes of a cohort study and  systematic review&lt;/Title&gt;&lt;Template&gt;Journal Article&lt;/Template&gt;&lt;Star&gt;0&lt;/Star&gt;&lt;Tag&gt;0&lt;/Tag&gt;&lt;Author&gt;Morlando, M; Ferrara, L; D&amp;apos;Antonio, F; Lawin-O&amp;apos;Brien, A; Sankaran, S; Pasupathy, D; Khalil, A; Papageorghiou, A; Kyle, P; Lees, C; Thilaganathan, B; Bhide, A&lt;/Author&gt;&lt;Year&gt;2015&lt;/Year&gt;&lt;Details&gt;&lt;_accessed&gt;64776670&lt;/_accessed&gt;&lt;_accession_num&gt;25851612&lt;/_accession_num&gt;&lt;_author_adr&gt;Fetal Medicine Unit, Academic Department of Obstetrics and Gynaecology, St George&amp;apos;s University of London, London, UK.; Queen Charlotte&amp;apos;s and Chelsea Hospital, London, UK.; Fetal Medicine Unit, Academic Department of Obstetrics and Gynaecology, St George&amp;apos;s University of London, London, UK.; Queen Charlotte&amp;apos;s and Chelsea Hospital, London, UK.; Fetal Medicine Unit, Guy&amp;apos;s and St Thomas&amp;apos; NHS Foundation Trust, London, UK.; Fetal Medicine Unit, Guy&amp;apos;s and St Thomas&amp;apos; NHS Foundation Trust, London, UK.; Division of Women&amp;apos;s Health, King&amp;apos;s College, London, UK.; Fetal Medicine Unit, Academic Department of Obstetrics and Gynaecology, St George&amp;apos;s University of London, London, UK.; Fetal Medicine Unit, Academic Department of Obstetrics and Gynaecology, St George&amp;apos;s University of London, London, UK.; Fetal Medicine Unit, Guy&amp;apos;s and St Thomas&amp;apos; NHS Foundation Trust, London, UK.; Queen Charlotte&amp;apos;s and Chelsea Hospital, London, UK.; Fetal Medicine Unit, Academic Department of Obstetrics and Gynaecology, St George&amp;apos;s University of London, London, UK.; Fetal Medicine Unit, Academic Department of Obstetrics and Gynaecology, St George&amp;apos;s University of London, London, UK.&lt;/_author_adr&gt;&lt;_collection_scope&gt;SCIE&lt;/_collection_scope&gt;&lt;_created&gt;64563833&lt;/_created&gt;&lt;_date&gt;2015-07-01&lt;/_date&gt;&lt;_date_display&gt;2015 Jul&lt;/_date_display&gt;&lt;_db_updated&gt;PubMed&lt;/_db_updated&gt;&lt;_doi&gt;10.1111/1471-0528.13348&lt;/_doi&gt;&lt;_impact_factor&gt;   7.331&lt;/_impact_factor&gt;&lt;_isbn&gt;1471-0528 (Electronic); 1470-0328 (Linking)&lt;/_isbn&gt;&lt;_issue&gt;8&lt;/_issue&gt;&lt;_journal&gt;BJOG&lt;/_journal&gt;&lt;_keywords&gt;Dichorionic triplets; embryo reduction; fetal reduction; mixed chorionicity; selective termination; triplet pregnancy&lt;/_keywords&gt;&lt;_language&gt;eng&lt;/_language&gt;&lt;_modified&gt;64776670&lt;/_modified&gt;&lt;_ori_publication&gt;(c) 2015 Royal College of Obstetricians and Gynaecologists.&lt;/_ori_publication&gt;&lt;_pages&gt;1053-60&lt;/_pages&gt;&lt;_social_category&gt;医学(1)&lt;/_social_category&gt;&lt;_subject_headings&gt;Abortion, Spontaneous/*epidemiology; Female; Gestational Age; Humans; London/epidemiology; Pregnancy; Pregnancy Outcome; Pregnancy Reduction, Multifetal/*statistics &amp;amp; numerical data; Pregnancy, Triplet/*statistics &amp;amp; numerical data; Premature Birth/*epidemiology; Risk Factors&lt;/_subject_headings&gt;&lt;_tertiary_title&gt;BJOG : an international journal of obstetrics and gynaecology&lt;/_tertiary_title&gt;&lt;_type_work&gt;Journal Article; Multicenter Study; Review; Systematic Review&lt;/_type_work&gt;&lt;_url&gt;http://www.ncbi.nlm.nih.gov/entrez/query.fcgi?cmd=Retrieve&amp;amp;db=pubmed&amp;amp;dopt=Abstract&amp;amp;list_uids=25851612&amp;amp;query_hl=1&lt;/_url&gt;&lt;_volume&gt;122&lt;/_volume&gt;&lt;/Details&gt;&lt;Extra&gt;&lt;DBUID&gt;{7D18F379-109B-4220-AE1D-EBDFB045691D}&lt;/DBUID&gt;&lt;/Extra&gt;&lt;/Item&gt;&lt;/References&gt;&lt;/Group&gt;&lt;Group&gt;&lt;References&gt;&lt;Item&gt;&lt;ID&gt;1952&lt;/ID&gt;&lt;UID&gt;{AB25A83D-D963-4AD5-9CA6-C4B21A5B348E}&lt;/UID&gt;&lt;Title&gt;Pregnancy outcomes of dichorionic triamniotic triplet pregnancies after in vitro  fertilization-embryo transfer: multifoetal pregnancy reduction versus expectant management&lt;/Title&gt;&lt;Template&gt;Journal Article&lt;/Template&gt;&lt;Star&gt;0&lt;/Star&gt;&lt;Tag&gt;0&lt;/Tag&gt;&lt;Author&gt;Cai, P; Ouyang, Y; Gong, F; Li, X&lt;/Author&gt;&lt;Year&gt;2020&lt;/Year&gt;&lt;Details&gt;&lt;_accession_num&gt;32178634&lt;/_accession_num&gt;&lt;_author_adr&gt;Institute of Reproductive and Stem Cell Engineering, Central South University, Changsha City, 410078, Hunan, China.; Reproductive and Genetic Hospital of CITIC-Xiangya, Changsha City, 410078, Hunan, China.; Institute of Reproductive and Stem Cell Engineering, Central South University, Changsha City, 410078, Hunan, China.; Reproductive and Genetic Hospital of CITIC-Xiangya, Changsha City, 410078, Hunan, China.; Reproductive and Genetic Hospital of CITIC-Xiangya, Changsha City, 410078, Hunan, China. xihongliyxk@163.com.&lt;/_author_adr&gt;&lt;_collection_scope&gt;SCIE&lt;/_collection_scope&gt;&lt;_created&gt;64587962&lt;/_created&gt;&lt;_date&gt;2020-03-17&lt;/_date&gt;&lt;_date_display&gt;2020 Mar 17&lt;/_date_display&gt;&lt;_db_updated&gt;PubMed&lt;/_db_updated&gt;&lt;_doi&gt;10.1186/s12884-020-2815-4&lt;/_doi&gt;&lt;_impact_factor&gt;   3.105&lt;/_impact_factor&gt;&lt;_isbn&gt;1471-2393 (Electronic); 1471-2393 (Linking)&lt;/_isbn&gt;&lt;_issue&gt;1&lt;/_issue&gt;&lt;_journal&gt;BMC Pregnancy Childbirth&lt;/_journal&gt;&lt;_keywords&gt;Dichorionic triamniotic triplet pregnancies; In vitro fertilization-embryo transfer; Multifoetal pregnancy reduction; Pregnancy outcomes&lt;/_keywords&gt;&lt;_language&gt;eng&lt;/_language&gt;&lt;_modified&gt;64587962&lt;/_modified&gt;&lt;_pages&gt;165&lt;/_pages&gt;&lt;_social_category&gt;医学(3)&lt;/_social_category&gt;&lt;_subject_headings&gt;Adult; *Embryo Transfer; Female; *Fertilization in Vitro; Gestational Age; Humans; Infant, Newborn; Pregnancy; Pregnancy Outcome/*epidemiology; Pregnancy Reduction, Multifetal/*statistics &amp;amp; numerical data; *Pregnancy, Triplet; Pregnancy, Twin; Retrospective Studies&lt;/_subject_headings&gt;&lt;_tertiary_title&gt;BMC pregnancy and childbirth&lt;/_tertiary_title&gt;&lt;_type_work&gt;Journal Article&lt;/_type_work&gt;&lt;_url&gt;http://www.ncbi.nlm.nih.gov/entrez/query.fcgi?cmd=Retrieve&amp;amp;db=pubmed&amp;amp;dopt=Abstract&amp;amp;list_uids=32178634&amp;amp;query_hl=1&lt;/_url&gt;&lt;_volume&gt;20&lt;/_volume&gt;&lt;/Details&gt;&lt;Extra&gt;&lt;DBUID&gt;{7D18F379-109B-4220-AE1D-EBDFB045691D}&lt;/DBUID&gt;&lt;/Extra&gt;&lt;/Item&gt;&lt;/References&gt;&lt;/Group&gt;&lt;/Citation&gt;_x000a_"/>
    <w:docVar w:name="NE.Ref{AC030B75-CD61-4A46-9966-7DEB58BFE40E}" w:val=" ADDIN NE.Ref.{AC030B75-CD61-4A46-9966-7DEB58BFE40E}&lt;Citation&gt;&lt;Group&gt;&lt;References&gt;&lt;Item&gt;&lt;ID&gt;1963&lt;/ID&gt;&lt;UID&gt;{3CCFDCD8-853B-4A47-A039-B968180C9F55}&lt;/UID&gt;&lt;Title&gt;Non-invasive dynamic observation of placental vascular anastomoses in monochorionic twins: Assessment using three-dimensional sonography combined with  tomographic ultrasound imaging&lt;/Title&gt;&lt;Template&gt;Journal Article&lt;/Template&gt;&lt;Star&gt;0&lt;/Star&gt;&lt;Tag&gt;0&lt;/Tag&gt;&lt;Author&gt;Sun, W; Chen, L; Yin, S; Cai, A; Yang, Z&lt;/Author&gt;&lt;Year&gt;2020&lt;/Year&gt;&lt;Details&gt;&lt;_accession_num&gt;32452406&lt;/_accession_num&gt;&lt;_author_adr&gt;Department of Ultrasound, Shengjing Hospital of China Medical University, Shenyang, China.; Department of Ultrasound, Shengjing Hospital of China Medical University, Shenyang, China.; Department of Obstetrics and Gynecology, Shengjing Hospital of China Medical University, Shenyang, China.; Department of Ultrasound, Shengjing Hospital of China Medical University, Shenyang, China. Electronic address: caiailu1224@126.com.; Department of Ultrasound, Shengjing Hospital of China Medical University, Shenyang, China. Electronic address: tmdumbcy@126.com.&lt;/_author_adr&gt;&lt;_collection_scope&gt;SCIE&lt;/_collection_scope&gt;&lt;_created&gt;64608082&lt;/_created&gt;&lt;_date&gt;2020-06-01&lt;/_date&gt;&lt;_date_display&gt;2020 Jun&lt;/_date_display&gt;&lt;_db_updated&gt;PubMed&lt;/_db_updated&gt;&lt;_doi&gt;10.1016/j.placenta.2020.04.015&lt;/_doi&gt;&lt;_impact_factor&gt;   3.287&lt;/_impact_factor&gt;&lt;_isbn&gt;1532-3102 (Electronic); 0143-4004 (Linking)&lt;/_isbn&gt;&lt;_journal&gt;Placenta&lt;/_journal&gt;&lt;_keywords&gt;*Anastomoses; *Selective intrauterine growth restriction; *Three-dimensional; *Twin; *Twin-to-twin transfusion syndrome&lt;/_keywords&gt;&lt;_language&gt;eng&lt;/_language&gt;&lt;_modified&gt;64608082&lt;/_modified&gt;&lt;_ori_publication&gt;Copyright (c) 2020 Elsevier Ltd. All rights reserved.&lt;/_ori_publication&gt;&lt;_pages&gt;84-90&lt;/_pages&gt;&lt;_social_category&gt;医学(3)&lt;/_social_category&gt;&lt;_subject_headings&gt;Adult; Arteriovenous Anastomosis/*diagnostic imaging; Female; Fetal Growth Retardation/*diagnostic imaging; Fetofetal Transfusion/*diagnostic imaging; Humans; Placenta/blood supply/*diagnostic imaging; Pregnancy; Retrospective Studies; Ultrasonography, Prenatal/*methods&lt;/_subject_headings&gt;&lt;_tertiary_title&gt;Placenta&lt;/_tertiary_title&gt;&lt;_type_work&gt;Journal Article; Research Support, Non-U.S. Gov&amp;apos;t&lt;/_type_work&gt;&lt;_url&gt;http://www.ncbi.nlm.nih.gov/entrez/query.fcgi?cmd=Retrieve&amp;amp;db=pubmed&amp;amp;dopt=Abstract&amp;amp;list_uids=32452406&amp;amp;query_hl=1&lt;/_url&gt;&lt;_volume&gt;95&lt;/_volume&gt;&lt;/Details&gt;&lt;Extra&gt;&lt;DBUID&gt;{7D18F379-109B-4220-AE1D-EBDFB045691D}&lt;/DBUID&gt;&lt;/Extra&gt;&lt;/Item&gt;&lt;/References&gt;&lt;/Group&gt;&lt;/Citation&gt;_x000a_"/>
    <w:docVar w:name="NE.Ref{B7C66456-E553-418F-B45D-24199CFB1639}" w:val=" ADDIN NE.Ref.{B7C66456-E553-418F-B45D-24199CFB1639}&lt;Citation&gt;&lt;Group&gt;&lt;References&gt;&lt;Item&gt;&lt;ID&gt;1932&lt;/ID&gt;&lt;UID&gt;{3A88E4B7-6DDE-4D52-9F21-8A501A1DB7FC}&lt;/UID&gt;&lt;Title&gt;Placental sharing, birthweight discordance, and vascular anastomoses in monochorionic diamniotic twin placentas&lt;/Title&gt;&lt;Template&gt;Journal Article&lt;/Template&gt;&lt;Star&gt;0&lt;/Star&gt;&lt;Tag&gt;0&lt;/Tag&gt;&lt;Author&gt;Lewi, L; Cannie, M; Blickstein, I; Jani, J; Huber, A; Hecher, K; Dymarkowski, S; Gratacos, E; Lewi, P; Deprest, J&lt;/Author&gt;&lt;Year&gt;2007&lt;/Year&gt;&lt;Details&gt;&lt;_accessed&gt;64775238&lt;/_accessed&gt;&lt;_accession_num&gt;18060944&lt;/_accession_num&gt;&lt;_author_adr&gt;Department of Obstetrics and Gynecology, University Hospital, Leuven, Belgium.&lt;/_author_adr&gt;&lt;_collection_scope&gt;SCI;SCIE&lt;/_collection_scope&gt;&lt;_created&gt;64563842&lt;/_created&gt;&lt;_date&gt;2007-12-01&lt;/_date&gt;&lt;_date_display&gt;2007 Dec&lt;/_date_display&gt;&lt;_db_updated&gt;PubMed&lt;/_db_updated&gt;&lt;_doi&gt;10.1016/j.ajog.2007.05.009&lt;/_doi&gt;&lt;_impact_factor&gt;  10.693&lt;/_impact_factor&gt;&lt;_isbn&gt;1097-6868 (Electronic); 0002-9378 (Linking)&lt;/_isbn&gt;&lt;_issue&gt;6&lt;/_issue&gt;&lt;_journal&gt;Am J Obstet Gynecol&lt;/_journal&gt;&lt;_language&gt;eng&lt;/_language&gt;&lt;_modified&gt;64775238&lt;/_modified&gt;&lt;_pages&gt;587.e1-8&lt;/_pages&gt;&lt;_social_category&gt;医学(1)&lt;/_social_category&gt;&lt;_subject_headings&gt;Angiography; Arteriovenous Anastomosis/*diagnostic imaging/physiology; *Birth Weight; Female; Humans; Infant, Newborn; Placenta/*blood supply/physiology; Placental Circulation/*physiology; Pregnancy; Twins, Monozygotic/*physiology&lt;/_subject_headings&gt;&lt;_tertiary_title&gt;American journal of obstetrics and gynecology&lt;/_tertiary_title&gt;&lt;_type_work&gt;Journal Article; Research Support, Non-U.S. Gov&amp;apos;t&lt;/_type_work&gt;&lt;_url&gt;http://www.ncbi.nlm.nih.gov/entrez/query.fcgi?cmd=Retrieve&amp;amp;db=pubmed&amp;amp;dopt=Abstract&amp;amp;list_uids=18060944&amp;amp;query_hl=1&lt;/_url&gt;&lt;_volume&gt;197&lt;/_volume&gt;&lt;/Details&gt;&lt;Extra&gt;&lt;DBUID&gt;{7D18F379-109B-4220-AE1D-EBDFB045691D}&lt;/DBUID&gt;&lt;/Extra&gt;&lt;/Item&gt;&lt;/References&gt;&lt;/Group&gt;&lt;/Citation&gt;_x000a_"/>
    <w:docVar w:name="NE.Ref{BDF302CF-4835-4B08-BD2C-3DE568E1BA09}" w:val=" ADDIN NE.Ref.{BDF302CF-4835-4B08-BD2C-3DE568E1BA09}&lt;Citation&gt;&lt;Group&gt;&lt;References&gt;&lt;Item&gt;&lt;ID&gt;1941&lt;/ID&gt;&lt;UID&gt;{FEB209A0-2484-4A8B-BDF7-11079D319391}&lt;/UID&gt;&lt;Title&gt;Multicystic encephalomalacia after first-trimester intrauterine fetal death in monochorionic twins&lt;/Title&gt;&lt;Template&gt;Journal Article&lt;/Template&gt;&lt;Star&gt;0&lt;/Star&gt;&lt;Tag&gt;0&lt;/Tag&gt;&lt;Author&gt;Weiss, J L; Cleary-Goldman, J; Tanji, K; Budorick, N; D&amp;apos;Alton, M E&lt;/Author&gt;&lt;Year&gt;2004&lt;/Year&gt;&lt;Details&gt;&lt;_accessed&gt;64775239&lt;/_accessed&gt;&lt;_accession_num&gt;14981409&lt;/_accession_num&gt;&lt;_author_adr&gt;Division of Maternal-Fetal Medicine, Department of Obstetrics and Gynecology, Columbia Presbyterian Medical Center, Columbia University, New York, NY 10032, USA. jlweiss@sbcglobal.net&lt;/_author_adr&gt;&lt;_collection_scope&gt;SCI;SCIE&lt;/_collection_scope&gt;&lt;_created&gt;64586484&lt;/_created&gt;&lt;_date&gt;2004-02-01&lt;/_date&gt;&lt;_date_display&gt;2004 Feb&lt;/_date_display&gt;&lt;_db_updated&gt;PubMed&lt;/_db_updated&gt;&lt;_doi&gt;10.1016/s0002-9378(03)00824-x&lt;/_doi&gt;&lt;_impact_factor&gt;  10.693&lt;/_impact_factor&gt;&lt;_isbn&gt;0002-9378 (Print); 0002-9378 (Linking)&lt;/_isbn&gt;&lt;_issue&gt;2&lt;/_issue&gt;&lt;_journal&gt;Am J Obstet Gynecol&lt;/_journal&gt;&lt;_language&gt;eng&lt;/_language&gt;&lt;_modified&gt;64775239&lt;/_modified&gt;&lt;_pages&gt;563-5&lt;/_pages&gt;&lt;_social_category&gt;医学(1)&lt;/_social_category&gt;&lt;_subject_headings&gt;Adult; Chorion/abnormalities; *Diseases in Twins; Encephalomalacia/diagnosis/*etiology/pathology; Female; *Fetal Death; Humans; Magnetic Resonance Imaging; Pregnancy; Pregnancy Trimester, First&lt;/_subject_headings&gt;&lt;_tertiary_title&gt;American journal of obstetrics and gynecology&lt;/_tertiary_title&gt;&lt;_type_work&gt;Case Reports; Journal Article&lt;/_type_work&gt;&lt;_url&gt;http://www.ncbi.nlm.nih.gov/entrez/query.fcgi?cmd=Retrieve&amp;amp;db=pubmed&amp;amp;dopt=Abstract&amp;amp;list_uids=14981409&amp;amp;query_hl=1&lt;/_url&gt;&lt;_volume&gt;190&lt;/_volume&gt;&lt;/Details&gt;&lt;Extra&gt;&lt;DBUID&gt;{7D18F379-109B-4220-AE1D-EBDFB045691D}&lt;/DBUID&gt;&lt;/Extra&gt;&lt;/Item&gt;&lt;/References&gt;&lt;/Group&gt;&lt;/Citation&gt;_x000a_"/>
    <w:docVar w:name="NE.Ref{CE4D27A7-3121-4895-ABCC-52CE79E593F6}" w:val=" ADDIN NE.Ref.{CE4D27A7-3121-4895-ABCC-52CE79E593F6}&lt;Citation&gt;&lt;Group&gt;&lt;References&gt;&lt;Item&gt;&lt;ID&gt;1955&lt;/ID&gt;&lt;UID&gt;{BB110590-7290-4E40-84E6-389F61B893C9}&lt;/UID&gt;&lt;Title&gt;Intertwin discordance in fetal size at 11-13 weeks&amp;apos; gestation and pregnancy outcome&lt;/Title&gt;&lt;Template&gt;Journal Article&lt;/Template&gt;&lt;Star&gt;0&lt;/Star&gt;&lt;Tag&gt;0&lt;/Tag&gt;&lt;Author&gt;Litwinska, E; Syngelaki, A; Cimpoca, B; Sapantzoglou, I; Nicolaides, K H&lt;/Author&gt;&lt;Year&gt;2020&lt;/Year&gt;&lt;Details&gt;&lt;_accession_num&gt;31710737&lt;/_accession_num&gt;&lt;_author_adr&gt;Harris Birthright Research Centre for Fetal Medicine, King&amp;apos;s College Hospital, London, UK.; Harris Birthright Research Centre for Fetal Medicine, King&amp;apos;s College Hospital, London, UK.; Harris Birthright Research Centre for Fetal Medicine, King&amp;apos;s College Hospital, London, UK.; Harris Birthright Research Centre for Fetal Medicine, King&amp;apos;s College Hospital, London, UK.; Harris Birthright Research Centre for Fetal Medicine, King&amp;apos;s College Hospital, London, UK.&lt;/_author_adr&gt;&lt;_collection_scope&gt;SCIE&lt;/_collection_scope&gt;&lt;_created&gt;64587969&lt;/_created&gt;&lt;_date&gt;2020-02-01&lt;/_date&gt;&lt;_date_display&gt;2020 Feb&lt;/_date_display&gt;&lt;_db_updated&gt;PubMed&lt;/_db_updated&gt;&lt;_doi&gt;10.1002/uog.21923&lt;/_doi&gt;&lt;_impact_factor&gt;   8.678&lt;/_impact_factor&gt;&lt;_isbn&gt;1469-0705 (Electronic); 0960-7692 (Linking)&lt;/_isbn&gt;&lt;_issue&gt;2&lt;/_issue&gt;&lt;_journal&gt;Ultrasound Obstet Gynecol&lt;/_journal&gt;&lt;_keywords&gt;*crown-rump length; *dichorionic twins; *endoscopic laser surgery; *fetal loss; *first-trimester screening; *intertwin discordance; *monoamniotic twins; *monochorionic twins; *perinatal death; *preterm birth; *selective fetal growth restriction; *twin pregnancy; *twin-twin transfusion syndrome&lt;/_keywords&gt;&lt;_language&gt;eng&lt;/_language&gt;&lt;_modified&gt;64587969&lt;/_modified&gt;&lt;_ori_publication&gt;Copyright (c) 2019 ISUOG. Published by John Wiley &amp;amp; Sons Ltd.&lt;/_ori_publication&gt;&lt;_pages&gt;189-197&lt;/_pages&gt;&lt;_social_category&gt;医学(1)&lt;/_social_category&gt;&lt;_subject_headings&gt;Adult; Birth Weight; *Crown-Rump Length; Female; Fetal Death/etiology; Gestational Age; Humans; Infant, Newborn; Infant, Small for Gestational Age; Perinatal Death/etiology; Pregnancy; Pregnancy Outcome; Pregnancy, Twin/*statistics &amp;amp; numerical data; Premature Birth; Prospective Studies; Retrospective Studies; Risk Assessment/methods; Twins, Dizygotic/*statistics &amp;amp; numerical data; Twins, Monozygotic/*statistics &amp;amp; numerical data; Ultrasonography, Prenatal/*statistics &amp;amp; numerical data&lt;/_subject_headings&gt;&lt;_tertiary_title&gt;Ultrasound in obstetrics &amp;amp; gynecology : the official journal of the International_x000d__x000a_      Society of Ultrasound in Obstetrics and Gynecology&lt;/_tertiary_title&gt;&lt;_type_work&gt;Journal Article; Research Support, Non-U.S. Gov&amp;apos;t&lt;/_type_work&gt;&lt;_url&gt;http://www.ncbi.nlm.nih.gov/entrez/query.fcgi?cmd=Retrieve&amp;amp;db=pubmed&amp;amp;dopt=Abstract&amp;amp;list_uids=31710737&amp;amp;query_hl=1&lt;/_url&gt;&lt;_volume&gt;55&lt;/_volume&gt;&lt;/Details&gt;&lt;Extra&gt;&lt;DBUID&gt;{7D18F379-109B-4220-AE1D-EBDFB045691D}&lt;/DBUID&gt;&lt;/Extra&gt;&lt;/Item&gt;&lt;/References&gt;&lt;/Group&gt;&lt;Group&gt;&lt;References&gt;&lt;Item&gt;&lt;ID&gt;1954&lt;/ID&gt;&lt;UID&gt;{3B55D4D1-8B24-4830-89F4-D638363F7823}&lt;/UID&gt;&lt;Title&gt;Prospective Validation of First-Trimester Ultrasound Characteristics as Predictive Tools for Twin-Twin Transfusion Syndrome and Selective Intrauterine Growth Restriction in Monochorionic Diamniotic Twin Pregnancies&lt;/Title&gt;&lt;Template&gt;Journal Article&lt;/Template&gt;&lt;Star&gt;0&lt;/Star&gt;&lt;Tag&gt;0&lt;/Tag&gt;&lt;Author&gt;Mogra, R; Saaid, R; Tooher, J; Pedersen, L; Kesby, G; Hyett, J&lt;/Author&gt;&lt;Year&gt;2020&lt;/Year&gt;&lt;Details&gt;&lt;_accession_num&gt;31962341&lt;/_accession_num&gt;&lt;_author_adr&gt;Sydney Institute for Women, Children and Their Families, Sydney Local Health District, Sydney, New South Wales, Australia, ritu.mogra@health.nsw.gov.au.; Monash IVF-Sydney Ultrasound for Women, Sydney, New South Wales, Australia, ritu.mogra@health.nsw.gov.au.; Discipline of Obstetrics, Gynaecology and Neonatology, Faculty of Medicine, University of Sydney, Sydney, New South Wales, Australia, ritu.mogra@health.nsw.gov.au.; Sydney Institute for Women, Children and Their Families, Sydney Local Health District, Sydney, New South Wales, Australia.; Department of Obstetrics and Gynaecology, University Malaya Medical Centre, Faculty of Medicine, University of Malaya, Kuala Lumpur, Malaysia.; Sydney Institute for Women, Children and Their Families, Sydney Local Health District, Sydney, New South Wales, Australia.; Department of Clinical Medicine, Aarhus University, Aarhus, Denmark.; Department of Biomedicine, Aarhus University, Aarhus, Denmark.; Department of Obstetrics and Gynaecology, Aarhus University Hospital, Aarhus, Denmark.; Department of Clinical Pharmacology, Aarhus University Hospital, Aarhus, Denmark.; Sydney Institute for Women, Children and Their Families, Sydney Local Health District, Sydney, New South Wales, Australia.; Monash IVF-Sydney Ultrasound for Women, Sydney, New South Wales, Australia.; Sydney Institute for Women, Children and Their Families, Sydney Local Health District, Sydney, New South Wales, Australia.; Discipline of Obstetrics, Gynaecology and Neonatology, Faculty of Medicine, University of Sydney, Sydney, New South Wales, Australia.&lt;/_author_adr&gt;&lt;_collection_scope&gt;SCIE&lt;/_collection_scope&gt;&lt;_created&gt;64587969&lt;/_created&gt;&lt;_date&gt;2020-01-20&lt;/_date&gt;&lt;_date_display&gt;2020&lt;/_date_display&gt;&lt;_db_updated&gt;PubMed&lt;/_db_updated&gt;&lt;_doi&gt;10.1159/000504049&lt;/_doi&gt;&lt;_impact_factor&gt;   2.208&lt;/_impact_factor&gt;&lt;_isbn&gt;1421-9964 (Electronic); 1015-3837 (Linking)&lt;/_isbn&gt;&lt;_issue&gt;4&lt;/_issue&gt;&lt;_journal&gt;Fetal Diagn Ther&lt;/_journal&gt;&lt;_keywords&gt;Monochorionic twins; Prenatal ultrasound; Selective intrauterine growth restriction; Tricuspid regurgitation; Twin-twin transfusion syndrome; Ultrasound&lt;/_keywords&gt;&lt;_language&gt;eng&lt;/_language&gt;&lt;_modified&gt;64587969&lt;/_modified&gt;&lt;_ori_publication&gt;(c) 2020 S. Karger AG, Basel.&lt;/_ori_publication&gt;&lt;_pages&gt;321-327&lt;/_pages&gt;&lt;_social_category&gt;医学(3)&lt;/_social_category&gt;&lt;_subject_headings&gt;Adult; Cross-Sectional Studies; Female; Fetal Growth Retardation/*diagnostic imaging; Fetofetal Transfusion/*diagnostic imaging/surgery; Humans; Infant, Newborn; Laser Coagulation; Pregnancy; Pregnancy Outcome; *Pregnancy Trimester, First; Pregnancy, Twin; Prospective Studies; Ultrasonography, Prenatal&lt;/_subject_headings&gt;&lt;_tertiary_title&gt;Fetal diagnosis and therapy&lt;/_tertiary_title&gt;&lt;_type_work&gt;Journal Article; Validation Study&lt;/_type_work&gt;&lt;_url&gt;http://www.ncbi.nlm.nih.gov/entrez/query.fcgi?cmd=Retrieve&amp;amp;db=pubmed&amp;amp;dopt=Abstract&amp;amp;list_uids=31962341&amp;amp;query_hl=1&lt;/_url&gt;&lt;_volume&gt;47&lt;/_volume&gt;&lt;/Details&gt;&lt;Extra&gt;&lt;DBUID&gt;{7D18F379-109B-4220-AE1D-EBDFB045691D}&lt;/DBUID&gt;&lt;/Extra&gt;&lt;/Item&gt;&lt;/References&gt;&lt;/Group&gt;&lt;Group&gt;&lt;References&gt;&lt;Item&gt;&lt;ID&gt;1956&lt;/ID&gt;&lt;UID&gt;{9EC365FA-0395-499A-A2B4-BEB68083BB04}&lt;/UID&gt;&lt;Title&gt;Second-trimester abdominal circumference discordance and adverse perinatal outcomes in monochorionic twins&lt;/Title&gt;&lt;Template&gt;Journal Article&lt;/Template&gt;&lt;Star&gt;0&lt;/Star&gt;&lt;Tag&gt;0&lt;/Tag&gt;&lt;Author&gt;Zhang, A; Stolk, T T; Lopriore, E; Sun, L; Duan, T; Oepkes, D&lt;/Author&gt;&lt;Year&gt;2021&lt;/Year&gt;&lt;Details&gt;&lt;_accession_num&gt;34219590&lt;/_accession_num&gt;&lt;_author_adr&gt;Qingdao Women and Children&amp;apos;s Hospital, Qingdao University School of Medicine, Qingdao, PR China.; Division of Fetal Medicine, Department of Obstetrics, Leiden University Medical Center, Leiden, The Netherlands.; Division of Neonatology, Department of Pediatrics, Leiden University Medical Center, Leiden, The Netherlands.; Shanghai First Maternity and Infant Hospital, Tongji University School of Medicine, Shanghai, PR China.; Shanghai First Maternity and Infant Hospital, Tongji University School of Medicine, Shanghai, PR China.; Division of Fetal Medicine, Department of Obstetrics, Leiden University Medical Center, Leiden, The Netherlands.&lt;/_author_adr&gt;&lt;_collection_scope&gt;SCIE&lt;/_collection_scope&gt;&lt;_created&gt;64587970&lt;/_created&gt;&lt;_date&gt;2021-07-05&lt;/_date&gt;&lt;_date_display&gt;2021 Jul 5&lt;/_date_display&gt;&lt;_db_updated&gt;PubMed&lt;/_db_updated&gt;&lt;_doi&gt;10.1080/14767058.2021.1947227&lt;/_doi&gt;&lt;_impact_factor&gt;   2.323&lt;/_impact_factor&gt;&lt;_isbn&gt;1476-4954 (Electronic); 1476-4954 (Linking)&lt;/_isbn&gt;&lt;_journal&gt;J Matern Fetal Neonatal Med&lt;/_journal&gt;&lt;_keywords&gt;Monochorionic twin pregnancies; abdominal circumference; adverse perinatal outcomes; growth discordance; second trimester&lt;/_keywords&gt;&lt;_language&gt;eng&lt;/_language&gt;&lt;_modified&gt;64587970&lt;/_modified&gt;&lt;_pages&gt;1-6&lt;/_pages&gt;&lt;_social_category&gt;医学(4)&lt;/_social_category&gt;&lt;_tertiary_title&gt;The journal of maternal-fetal &amp;amp; neonatal medicine : the official journal of the_x000d__x000a_      European Association of Perinatal Medicine, the Federation of Asia and Oceania_x000d__x000a_      Perinatal Societies, the International Society of Perinatal Obstetricians&lt;/_tertiary_title&gt;&lt;_type_work&gt;Journal Article&lt;/_type_work&gt;&lt;_url&gt;http://www.ncbi.nlm.nih.gov/entrez/query.fcgi?cmd=Retrieve&amp;amp;db=pubmed&amp;amp;dopt=Abstract&amp;amp;list_uids=34219590&amp;amp;query_hl=1&lt;/_url&gt;&lt;/Details&gt;&lt;Extra&gt;&lt;DBUID&gt;{7D18F379-109B-4220-AE1D-EBDFB045691D}&lt;/DBUID&gt;&lt;/Extra&gt;&lt;/Item&gt;&lt;/References&gt;&lt;/Group&gt;&lt;Group&gt;&lt;References&gt;&lt;Item&gt;&lt;ID&gt;1957&lt;/ID&gt;&lt;UID&gt;{ACEC2276-DE53-4F13-AD42-BA1038009071}&lt;/UID&gt;&lt;Title&gt;Weight discordance and perinatal mortality in twin pregnancy: systematic review and meta-analysis&lt;/Title&gt;&lt;Template&gt;Journal Article&lt;/Template&gt;&lt;Star&gt;0&lt;/Star&gt;&lt;Tag&gt;0&lt;/Tag&gt;&lt;Author&gt;D&amp;apos;Antonio, F; Odibo, A O; Prefumo, F; Khalil, A; Buca, D; Flacco, M E; Liberati, M; Manzoli, L; Acharya, G&lt;/Author&gt;&lt;Year&gt;2018&lt;/Year&gt;&lt;Details&gt;&lt;_accession_num&gt;29155475&lt;/_accession_num&gt;&lt;_author_adr&gt;Department of Clinical Medicine, Faculty of Health Sciences, UiT - The Arctic University of Norway, Tromso, Norway.; Department of Obstetrics and Gynaecology, University Hospital of Northern Norway, Tromso, Norway.; Division of Maternal-Fetal Medicine, Department of Obstetrics and Gynecology, University of South Florida, Morsani College of Medicine, Tampa, FL, USA.; Department of Obstetrics and Gynaecology, University of Brescia, Brescia, Italy.; Fetal Medicine Unit, Saint George&amp;apos;s Hospital, London, UK.; Department of Obstetrics and Gynaecology, University of Chieti, Chieti, Italy.; Department of Medicine and Aging Sciences, University of Chieti-Pescara, Chieti,  Italy.; Department of Obstetrics and Gynaecology, University of Chieti, Chieti, Italy.; Department of Medical Sciences, University of Ferrara, Ferrara, Italy.; Department of Clinical Medicine, Faculty of Health Sciences, UiT - The Arctic University of Norway, Tromso, Norway.; Department of Clinical Science, Intervention and Technology, Karolinska Institute, Stockholm, Sweden.; Center for Fetal Medicine, Karolinska University Hospital, Stockholm, Sweden.&lt;/_author_adr&gt;&lt;_collection_scope&gt;SCIE&lt;/_collection_scope&gt;&lt;_created&gt;64587970&lt;/_created&gt;&lt;_date&gt;2018-07-01&lt;/_date&gt;&lt;_date_display&gt;2018 Jul&lt;/_date_display&gt;&lt;_db_updated&gt;PubMed&lt;/_db_updated&gt;&lt;_doi&gt;10.1002/uog.18966&lt;/_doi&gt;&lt;_impact_factor&gt;   8.678&lt;/_impact_factor&gt;&lt;_isbn&gt;1469-0705 (Electronic); 0960-7692 (Linking)&lt;/_isbn&gt;&lt;_issue&gt;1&lt;/_issue&gt;&lt;_journal&gt;Ultrasound Obstet Gynecol&lt;/_journal&gt;&lt;_keywords&gt;*mortality; *twin pregnancies; *ultrasound; *weight discordance&lt;/_keywords&gt;&lt;_language&gt;eng&lt;/_language&gt;&lt;_modified&gt;64587970&lt;/_modified&gt;&lt;_ori_publication&gt;Copyright (c) 2017 ISUOG. Published by John Wiley &amp;amp; Sons Ltd.&lt;/_ori_publication&gt;&lt;_pages&gt;11-23&lt;/_pages&gt;&lt;_social_category&gt;医学(1)&lt;/_social_category&gt;&lt;_subject_headings&gt;Birth Weight/*physiology; Crown-Rump Length; Female; Fetal Growth Retardation/*mortality; Gestational Age; Humans; Infant, Newborn; *Perinatal Death; Perinatal Mortality/*trends; Pregnancy; Pregnancy Outcome; *Pregnancy, Twin; Randomized Controlled Trials as Topic; Ultrasonography, Prenatal&lt;/_subject_headings&gt;&lt;_tertiary_title&gt;Ultrasound in obstetrics &amp;amp; gynecology : the official journal of the International_x000d__x000a_      Society of Ultrasound in Obstetrics and Gynecology&lt;/_tertiary_title&gt;&lt;_type_work&gt;Journal Article; Meta-Analysis; Review; Systematic Review&lt;/_type_work&gt;&lt;_url&gt;http://www.ncbi.nlm.nih.gov/entrez/query.fcgi?cmd=Retrieve&amp;amp;db=pubmed&amp;amp;dopt=Abstract&amp;amp;list_uids=29155475&amp;amp;query_hl=1&lt;/_url&gt;&lt;_volume&gt;52&lt;/_volume&gt;&lt;/Details&gt;&lt;Extra&gt;&lt;DBUID&gt;{7D18F379-109B-4220-AE1D-EBDFB045691D}&lt;/DBUID&gt;&lt;/Extra&gt;&lt;/Item&gt;&lt;/References&gt;&lt;/Group&gt;&lt;/Citation&gt;_x000a_"/>
    <w:docVar w:name="NE.Ref{DC7F533D-8B33-43D1-AFC4-34376F94AA2D}" w:val=" ADDIN NE.Ref.{DC7F533D-8B33-43D1-AFC4-34376F94AA2D}&lt;Citation&gt;&lt;Group&gt;&lt;References&gt;&lt;Item&gt;&lt;ID&gt;1945&lt;/ID&gt;&lt;UID&gt;{4BAF6AF4-5CB6-4069-986E-2F7C24E1EC13}&lt;/UID&gt;&lt;Title&gt;Practice Bulletin No. 169 Summary: Multifetal Gestations: Twin, Triplet, and Higher-Order Multifetal Pregnancies&lt;/Title&gt;&lt;Template&gt;Journal Article&lt;/Template&gt;&lt;Star&gt;0&lt;/Star&gt;&lt;Tag&gt;0&lt;/Tag&gt;&lt;Author/&gt;&lt;Year&gt;2016&lt;/Year&gt;&lt;Details&gt;&lt;_accession_num&gt;27661644&lt;/_accession_num&gt;&lt;_collection_scope&gt;SCI;SCIE&lt;/_collection_scope&gt;&lt;_created&gt;64587560&lt;/_created&gt;&lt;_date&gt;2016-10-01&lt;/_date&gt;&lt;_date_display&gt;2016 Oct&lt;/_date_display&gt;&lt;_db_updated&gt;PubMed&lt;/_db_updated&gt;&lt;_doi&gt;10.1097/AOG.0000000000001700&lt;/_doi&gt;&lt;_impact_factor&gt;   7.623&lt;/_impact_factor&gt;&lt;_isbn&gt;1873-233X (Electronic); 0029-7844 (Linking)&lt;/_isbn&gt;&lt;_issue&gt;4&lt;/_issue&gt;&lt;_journal&gt;Obstet Gynecol&lt;/_journal&gt;&lt;_language&gt;eng&lt;/_language&gt;&lt;_modified&gt;64587966&lt;/_modified&gt;&lt;_pages&gt;926-928&lt;/_pages&gt;&lt;_social_category&gt;医学(2)&lt;/_social_category&gt;&lt;_subject_headings&gt;Female; Humans; Maternal-Child Health Services; Obstetrics; Pregnancy; *Pregnancy, Multiple; *Prenatal Care&lt;/_subject_headings&gt;&lt;_tertiary_title&gt;Obstetrics and gynecology&lt;/_tertiary_title&gt;&lt;_type_work&gt;Journal Article; Practice Guideline&lt;/_type_work&gt;&lt;_url&gt;http://www.ncbi.nlm.nih.gov/entrez/query.fcgi?cmd=Retrieve&amp;amp;db=pubmed&amp;amp;dopt=Abstract&amp;amp;list_uids=27661644&amp;amp;query_hl=1&lt;/_url&gt;&lt;_volume&gt;128&lt;/_volume&gt;&lt;/Details&gt;&lt;Extra&gt;&lt;DBUID&gt;{7D18F379-109B-4220-AE1D-EBDFB045691D}&lt;/DBUID&gt;&lt;/Extra&gt;&lt;/Item&gt;&lt;/References&gt;&lt;/Group&gt;&lt;/Citation&gt;_x000a_"/>
    <w:docVar w:name="NE.Ref{E6CC1B04-E86D-47CB-A645-364F94D5B1B9}" w:val=" ADDIN NE.Ref.{E6CC1B04-E86D-47CB-A645-364F94D5B1B9}&lt;Citation&gt;&lt;Group&gt;&lt;References&gt;&lt;Item&gt;&lt;ID&gt;1962&lt;/ID&gt;&lt;UID&gt;{10F56405-80D9-4C11-BB5A-4E45021194D5}&lt;/UID&gt;&lt;Title&gt;Management of monochorionic twins discordant for structural fetal anomalies&lt;/Title&gt;&lt;Template&gt;Journal Article&lt;/Template&gt;&lt;Star&gt;0&lt;/Star&gt;&lt;Tag&gt;0&lt;/Tag&gt;&lt;Author&gt;Corroenne, R; Al, Ibrahim A; Stirnemann, J; Zayed, L H; Essaoui, M; Russell, N E; Chalouhi, G E; Salomon, L J; Ville, Y&lt;/Author&gt;&lt;Year&gt;2020&lt;/Year&gt;&lt;Details&gt;&lt;_accession_num&gt;32394424&lt;/_accession_num&gt;&lt;_author_adr&gt;Department of Obstetrics and Fetal Therapy, AP-HP, Necker-Enfants Malades Hospital, Paris, France.; Department of Obstetrics and Fetal Therapy, AP-HP, Necker-Enfants Malades Hospital, Paris, France.; Department of Obstetrics and Fetal Therapy, AP-HP, Necker-Enfants Malades Hospital, Paris, France.; Department of Obstetrics and Fetal Therapy, AP-HP, Necker-Enfants Malades Hospital, Paris, France.; Department of Obstetrics and Fetal Therapy, AP-HP, Necker-Enfants Malades Hospital, Paris, France.; Department of Obstetrics and Fetal Therapy, AP-HP, Necker-Enfants Malades Hospital, Paris, France.; Department of Obstetrics and Fetal Therapy, AP-HP, Necker-Enfants Malades Hospital, Paris, France.; Department of Obstetrics and Fetal Therapy, AP-HP, Necker-Enfants Malades Hospital, Paris, France.; Department of Obstetrics and Fetal Therapy, AP-HP, Necker-Enfants Malades Hospital, Paris, France.&lt;/_author_adr&gt;&lt;_collection_scope&gt;SCIE&lt;/_collection_scope&gt;&lt;_created&gt;64597518&lt;/_created&gt;&lt;_date&gt;2020-10-01&lt;/_date&gt;&lt;_date_display&gt;2020 Oct&lt;/_date_display&gt;&lt;_db_updated&gt;PubMed&lt;/_db_updated&gt;&lt;_doi&gt;10.1002/pd.5734&lt;/_doi&gt;&lt;_impact_factor&gt;   3.242&lt;/_impact_factor&gt;&lt;_isbn&gt;1097-0223 (Electronic); 0197-3851 (Linking)&lt;/_isbn&gt;&lt;_issue&gt;11&lt;/_issue&gt;&lt;_journal&gt;Prenat Diagn&lt;/_journal&gt;&lt;_language&gt;eng&lt;/_language&gt;&lt;_modified&gt;64597518&lt;/_modified&gt;&lt;_ori_publication&gt;(c) 2020 John Wiley &amp;amp; Sons, Ltd.&lt;/_ori_publication&gt;&lt;_pages&gt;1375-1382&lt;/_pages&gt;&lt;_social_category&gt;医学(3)&lt;/_social_category&gt;&lt;_subject_headings&gt;Adolescent; Adult; *Congenital Abnormalities/epidemiology; Female; France/epidemiology; Humans; Live Birth/epidemiology; Pregnancy; Pregnancy Reduction, Multifetal/adverse effects/*statistics &amp;amp; numerical data; Retrospective Studies; *Twins, Monozygotic; Watchful Waiting/statistics &amp;amp; numerical data; Young Adult&lt;/_subject_headings&gt;&lt;_tertiary_title&gt;Prenatal diagnosis&lt;/_tertiary_title&gt;&lt;_type_work&gt;Journal Article&lt;/_type_work&gt;&lt;_url&gt;http://www.ncbi.nlm.nih.gov/entrez/query.fcgi?cmd=Retrieve&amp;amp;db=pubmed&amp;amp;dopt=Abstract&amp;amp;list_uids=32394424&amp;amp;query_hl=1&lt;/_url&gt;&lt;_volume&gt;40&lt;/_volume&gt;&lt;/Details&gt;&lt;Extra&gt;&lt;DBUID&gt;{7D18F379-109B-4220-AE1D-EBDFB045691D}&lt;/DBUID&gt;&lt;/Extra&gt;&lt;/Item&gt;&lt;/References&gt;&lt;/Group&gt;&lt;/Citation&gt;_x000a_"/>
    <w:docVar w:name="ne_insertmode" w:val="0"/>
    <w:docVar w:name="ne_stylename" w:val="BMC Pregnancy Childbirth New"/>
  </w:docVars>
  <w:rsids>
    <w:rsidRoot w:val="00523197"/>
    <w:rsid w:val="0000013F"/>
    <w:rsid w:val="0000261E"/>
    <w:rsid w:val="00002F96"/>
    <w:rsid w:val="00003E15"/>
    <w:rsid w:val="00006898"/>
    <w:rsid w:val="00006A8E"/>
    <w:rsid w:val="00007518"/>
    <w:rsid w:val="00007BED"/>
    <w:rsid w:val="000114B3"/>
    <w:rsid w:val="00012C55"/>
    <w:rsid w:val="00012CAC"/>
    <w:rsid w:val="00014ADD"/>
    <w:rsid w:val="0001548F"/>
    <w:rsid w:val="0001567C"/>
    <w:rsid w:val="000173EE"/>
    <w:rsid w:val="000218C2"/>
    <w:rsid w:val="00023416"/>
    <w:rsid w:val="00023701"/>
    <w:rsid w:val="000247D4"/>
    <w:rsid w:val="00024AA8"/>
    <w:rsid w:val="000279A9"/>
    <w:rsid w:val="00030809"/>
    <w:rsid w:val="00031A1C"/>
    <w:rsid w:val="000334AD"/>
    <w:rsid w:val="00033C29"/>
    <w:rsid w:val="0003490F"/>
    <w:rsid w:val="00035D1C"/>
    <w:rsid w:val="00035F23"/>
    <w:rsid w:val="000378B5"/>
    <w:rsid w:val="00041E03"/>
    <w:rsid w:val="0004295D"/>
    <w:rsid w:val="00042D0B"/>
    <w:rsid w:val="00043441"/>
    <w:rsid w:val="00043664"/>
    <w:rsid w:val="00043A28"/>
    <w:rsid w:val="00044651"/>
    <w:rsid w:val="0004474D"/>
    <w:rsid w:val="0004512B"/>
    <w:rsid w:val="00045F2E"/>
    <w:rsid w:val="00046C52"/>
    <w:rsid w:val="000476CC"/>
    <w:rsid w:val="00047CD2"/>
    <w:rsid w:val="000501FF"/>
    <w:rsid w:val="000515F9"/>
    <w:rsid w:val="000523A3"/>
    <w:rsid w:val="000538F2"/>
    <w:rsid w:val="00053B35"/>
    <w:rsid w:val="000551C2"/>
    <w:rsid w:val="00055848"/>
    <w:rsid w:val="00055E89"/>
    <w:rsid w:val="00057FBA"/>
    <w:rsid w:val="00060250"/>
    <w:rsid w:val="0006105F"/>
    <w:rsid w:val="00061AA6"/>
    <w:rsid w:val="00061ACA"/>
    <w:rsid w:val="00062EC8"/>
    <w:rsid w:val="00063708"/>
    <w:rsid w:val="000640B7"/>
    <w:rsid w:val="000645FD"/>
    <w:rsid w:val="00070C06"/>
    <w:rsid w:val="000712B4"/>
    <w:rsid w:val="000722F9"/>
    <w:rsid w:val="00074F8B"/>
    <w:rsid w:val="0007621B"/>
    <w:rsid w:val="000767A5"/>
    <w:rsid w:val="000778A8"/>
    <w:rsid w:val="00077F3C"/>
    <w:rsid w:val="00080411"/>
    <w:rsid w:val="0008096E"/>
    <w:rsid w:val="00081571"/>
    <w:rsid w:val="0008171D"/>
    <w:rsid w:val="000831DD"/>
    <w:rsid w:val="000831F9"/>
    <w:rsid w:val="000836ED"/>
    <w:rsid w:val="0008380B"/>
    <w:rsid w:val="00085969"/>
    <w:rsid w:val="0008653C"/>
    <w:rsid w:val="00086FC9"/>
    <w:rsid w:val="000876FE"/>
    <w:rsid w:val="00087B13"/>
    <w:rsid w:val="00087EEA"/>
    <w:rsid w:val="00091DE2"/>
    <w:rsid w:val="000929D1"/>
    <w:rsid w:val="00092E69"/>
    <w:rsid w:val="000942A8"/>
    <w:rsid w:val="0009640F"/>
    <w:rsid w:val="000A027C"/>
    <w:rsid w:val="000A25FB"/>
    <w:rsid w:val="000A2B4E"/>
    <w:rsid w:val="000A2F37"/>
    <w:rsid w:val="000A366A"/>
    <w:rsid w:val="000A3B6F"/>
    <w:rsid w:val="000A42FE"/>
    <w:rsid w:val="000A4DC1"/>
    <w:rsid w:val="000A568D"/>
    <w:rsid w:val="000B059D"/>
    <w:rsid w:val="000B2E97"/>
    <w:rsid w:val="000B32A4"/>
    <w:rsid w:val="000B3400"/>
    <w:rsid w:val="000B3B1E"/>
    <w:rsid w:val="000B3F41"/>
    <w:rsid w:val="000B52AF"/>
    <w:rsid w:val="000B7F1F"/>
    <w:rsid w:val="000C0795"/>
    <w:rsid w:val="000C1385"/>
    <w:rsid w:val="000C1BFE"/>
    <w:rsid w:val="000C259C"/>
    <w:rsid w:val="000C3C03"/>
    <w:rsid w:val="000C4BD1"/>
    <w:rsid w:val="000C647C"/>
    <w:rsid w:val="000C68C4"/>
    <w:rsid w:val="000C6C58"/>
    <w:rsid w:val="000D05CE"/>
    <w:rsid w:val="000D064F"/>
    <w:rsid w:val="000D0FEB"/>
    <w:rsid w:val="000D22AE"/>
    <w:rsid w:val="000D2562"/>
    <w:rsid w:val="000D2E0C"/>
    <w:rsid w:val="000D37F5"/>
    <w:rsid w:val="000D498A"/>
    <w:rsid w:val="000D682A"/>
    <w:rsid w:val="000E2452"/>
    <w:rsid w:val="000E3F48"/>
    <w:rsid w:val="000E61D3"/>
    <w:rsid w:val="000E6C04"/>
    <w:rsid w:val="000E6D20"/>
    <w:rsid w:val="000E6E1E"/>
    <w:rsid w:val="000E6EC6"/>
    <w:rsid w:val="000E7C6C"/>
    <w:rsid w:val="000E7F6B"/>
    <w:rsid w:val="000F039B"/>
    <w:rsid w:val="000F1241"/>
    <w:rsid w:val="000F1627"/>
    <w:rsid w:val="000F2425"/>
    <w:rsid w:val="000F2860"/>
    <w:rsid w:val="000F3BA3"/>
    <w:rsid w:val="000F4CC0"/>
    <w:rsid w:val="000F6EB9"/>
    <w:rsid w:val="000F7B16"/>
    <w:rsid w:val="000F7B67"/>
    <w:rsid w:val="00101261"/>
    <w:rsid w:val="001018DE"/>
    <w:rsid w:val="00101948"/>
    <w:rsid w:val="00101A5B"/>
    <w:rsid w:val="00102F17"/>
    <w:rsid w:val="00102F76"/>
    <w:rsid w:val="00103C71"/>
    <w:rsid w:val="001061FC"/>
    <w:rsid w:val="00106B11"/>
    <w:rsid w:val="00107ADB"/>
    <w:rsid w:val="0011008D"/>
    <w:rsid w:val="001102D7"/>
    <w:rsid w:val="00110C7E"/>
    <w:rsid w:val="0011263E"/>
    <w:rsid w:val="00112C26"/>
    <w:rsid w:val="001144E5"/>
    <w:rsid w:val="0011651A"/>
    <w:rsid w:val="00116879"/>
    <w:rsid w:val="00116FFF"/>
    <w:rsid w:val="0011778C"/>
    <w:rsid w:val="00117B4D"/>
    <w:rsid w:val="00120150"/>
    <w:rsid w:val="00121161"/>
    <w:rsid w:val="0012215A"/>
    <w:rsid w:val="0012436C"/>
    <w:rsid w:val="00124426"/>
    <w:rsid w:val="00124AE2"/>
    <w:rsid w:val="00124BF3"/>
    <w:rsid w:val="00124FE1"/>
    <w:rsid w:val="00125E9E"/>
    <w:rsid w:val="00130BE5"/>
    <w:rsid w:val="00131071"/>
    <w:rsid w:val="00134E6D"/>
    <w:rsid w:val="00136E3F"/>
    <w:rsid w:val="00137BDA"/>
    <w:rsid w:val="00137BE5"/>
    <w:rsid w:val="001406A5"/>
    <w:rsid w:val="00140807"/>
    <w:rsid w:val="00140F13"/>
    <w:rsid w:val="00144E22"/>
    <w:rsid w:val="0014653A"/>
    <w:rsid w:val="001470CB"/>
    <w:rsid w:val="00147788"/>
    <w:rsid w:val="00147B30"/>
    <w:rsid w:val="00150171"/>
    <w:rsid w:val="001503E6"/>
    <w:rsid w:val="00150981"/>
    <w:rsid w:val="00151678"/>
    <w:rsid w:val="001518F4"/>
    <w:rsid w:val="00152548"/>
    <w:rsid w:val="00152695"/>
    <w:rsid w:val="00154215"/>
    <w:rsid w:val="00154620"/>
    <w:rsid w:val="001549E5"/>
    <w:rsid w:val="00154D2A"/>
    <w:rsid w:val="00155E55"/>
    <w:rsid w:val="00156263"/>
    <w:rsid w:val="001604F9"/>
    <w:rsid w:val="00161139"/>
    <w:rsid w:val="0016374E"/>
    <w:rsid w:val="001639B3"/>
    <w:rsid w:val="00164768"/>
    <w:rsid w:val="00164D62"/>
    <w:rsid w:val="001655DE"/>
    <w:rsid w:val="0016567C"/>
    <w:rsid w:val="0017022D"/>
    <w:rsid w:val="00171B35"/>
    <w:rsid w:val="00172132"/>
    <w:rsid w:val="0017335B"/>
    <w:rsid w:val="00173F03"/>
    <w:rsid w:val="00173F8B"/>
    <w:rsid w:val="001747B3"/>
    <w:rsid w:val="00176118"/>
    <w:rsid w:val="00176DF8"/>
    <w:rsid w:val="00177AF0"/>
    <w:rsid w:val="00181480"/>
    <w:rsid w:val="001834CC"/>
    <w:rsid w:val="00184692"/>
    <w:rsid w:val="00184935"/>
    <w:rsid w:val="0018524F"/>
    <w:rsid w:val="00187CAD"/>
    <w:rsid w:val="00190300"/>
    <w:rsid w:val="00191173"/>
    <w:rsid w:val="0019298F"/>
    <w:rsid w:val="00192E14"/>
    <w:rsid w:val="001932E0"/>
    <w:rsid w:val="00193453"/>
    <w:rsid w:val="00193B55"/>
    <w:rsid w:val="00193C23"/>
    <w:rsid w:val="001942A6"/>
    <w:rsid w:val="001951AE"/>
    <w:rsid w:val="00195DAE"/>
    <w:rsid w:val="00196044"/>
    <w:rsid w:val="00196A6A"/>
    <w:rsid w:val="00197DFE"/>
    <w:rsid w:val="001A08B4"/>
    <w:rsid w:val="001A1713"/>
    <w:rsid w:val="001A17B5"/>
    <w:rsid w:val="001A3AF1"/>
    <w:rsid w:val="001A4644"/>
    <w:rsid w:val="001A46E5"/>
    <w:rsid w:val="001A5101"/>
    <w:rsid w:val="001A5266"/>
    <w:rsid w:val="001A5907"/>
    <w:rsid w:val="001A7B77"/>
    <w:rsid w:val="001B0B68"/>
    <w:rsid w:val="001B1C12"/>
    <w:rsid w:val="001B4963"/>
    <w:rsid w:val="001B49D6"/>
    <w:rsid w:val="001B6806"/>
    <w:rsid w:val="001B6B82"/>
    <w:rsid w:val="001B6C6E"/>
    <w:rsid w:val="001B6D2A"/>
    <w:rsid w:val="001C02D6"/>
    <w:rsid w:val="001C0398"/>
    <w:rsid w:val="001C0F83"/>
    <w:rsid w:val="001C1FD2"/>
    <w:rsid w:val="001C276F"/>
    <w:rsid w:val="001C2AA2"/>
    <w:rsid w:val="001C3D48"/>
    <w:rsid w:val="001C486D"/>
    <w:rsid w:val="001C5271"/>
    <w:rsid w:val="001C5F60"/>
    <w:rsid w:val="001C61F1"/>
    <w:rsid w:val="001C7358"/>
    <w:rsid w:val="001D0283"/>
    <w:rsid w:val="001D03CA"/>
    <w:rsid w:val="001D04F7"/>
    <w:rsid w:val="001D27D3"/>
    <w:rsid w:val="001D381B"/>
    <w:rsid w:val="001D3C36"/>
    <w:rsid w:val="001D44C3"/>
    <w:rsid w:val="001D4AB7"/>
    <w:rsid w:val="001D529D"/>
    <w:rsid w:val="001D6A10"/>
    <w:rsid w:val="001D70A2"/>
    <w:rsid w:val="001D7987"/>
    <w:rsid w:val="001E11B0"/>
    <w:rsid w:val="001E28C1"/>
    <w:rsid w:val="001E39B0"/>
    <w:rsid w:val="001E478D"/>
    <w:rsid w:val="001E493A"/>
    <w:rsid w:val="001E503D"/>
    <w:rsid w:val="001E576E"/>
    <w:rsid w:val="001F11F7"/>
    <w:rsid w:val="001F1A0F"/>
    <w:rsid w:val="001F2664"/>
    <w:rsid w:val="001F3F90"/>
    <w:rsid w:val="001F52B1"/>
    <w:rsid w:val="001F625A"/>
    <w:rsid w:val="001F6E51"/>
    <w:rsid w:val="002003A9"/>
    <w:rsid w:val="002027CF"/>
    <w:rsid w:val="002037F8"/>
    <w:rsid w:val="00204A4F"/>
    <w:rsid w:val="00205E97"/>
    <w:rsid w:val="00206504"/>
    <w:rsid w:val="002067DF"/>
    <w:rsid w:val="00206EC6"/>
    <w:rsid w:val="0020767C"/>
    <w:rsid w:val="00210466"/>
    <w:rsid w:val="00210591"/>
    <w:rsid w:val="002108B4"/>
    <w:rsid w:val="00210AB2"/>
    <w:rsid w:val="00211284"/>
    <w:rsid w:val="002122E4"/>
    <w:rsid w:val="00214150"/>
    <w:rsid w:val="002148B8"/>
    <w:rsid w:val="00214911"/>
    <w:rsid w:val="00215113"/>
    <w:rsid w:val="002153C8"/>
    <w:rsid w:val="002165F4"/>
    <w:rsid w:val="00216C41"/>
    <w:rsid w:val="00223F4E"/>
    <w:rsid w:val="00223F78"/>
    <w:rsid w:val="00225513"/>
    <w:rsid w:val="002265AC"/>
    <w:rsid w:val="00226854"/>
    <w:rsid w:val="00233F23"/>
    <w:rsid w:val="0023494B"/>
    <w:rsid w:val="00234B67"/>
    <w:rsid w:val="0023531F"/>
    <w:rsid w:val="00235BE2"/>
    <w:rsid w:val="002370E9"/>
    <w:rsid w:val="002372A9"/>
    <w:rsid w:val="00237799"/>
    <w:rsid w:val="00237DDC"/>
    <w:rsid w:val="00240668"/>
    <w:rsid w:val="002413F4"/>
    <w:rsid w:val="0024316F"/>
    <w:rsid w:val="002431D8"/>
    <w:rsid w:val="002436E6"/>
    <w:rsid w:val="00245398"/>
    <w:rsid w:val="00246168"/>
    <w:rsid w:val="0024656A"/>
    <w:rsid w:val="002468CE"/>
    <w:rsid w:val="00247986"/>
    <w:rsid w:val="00247AE3"/>
    <w:rsid w:val="00247D48"/>
    <w:rsid w:val="00251D88"/>
    <w:rsid w:val="00255219"/>
    <w:rsid w:val="00256B53"/>
    <w:rsid w:val="00257696"/>
    <w:rsid w:val="00257AFC"/>
    <w:rsid w:val="00257D38"/>
    <w:rsid w:val="00260991"/>
    <w:rsid w:val="00261994"/>
    <w:rsid w:val="0026401C"/>
    <w:rsid w:val="00265F98"/>
    <w:rsid w:val="00266959"/>
    <w:rsid w:val="00266DE8"/>
    <w:rsid w:val="00270E55"/>
    <w:rsid w:val="0027277A"/>
    <w:rsid w:val="002740C5"/>
    <w:rsid w:val="002742D4"/>
    <w:rsid w:val="00274543"/>
    <w:rsid w:val="002749B4"/>
    <w:rsid w:val="00274D0A"/>
    <w:rsid w:val="002750CA"/>
    <w:rsid w:val="00275595"/>
    <w:rsid w:val="00275BB1"/>
    <w:rsid w:val="0027675C"/>
    <w:rsid w:val="00277BB7"/>
    <w:rsid w:val="00280232"/>
    <w:rsid w:val="0028126F"/>
    <w:rsid w:val="002826C0"/>
    <w:rsid w:val="00282702"/>
    <w:rsid w:val="00282B20"/>
    <w:rsid w:val="00283F0A"/>
    <w:rsid w:val="00284A04"/>
    <w:rsid w:val="002857E8"/>
    <w:rsid w:val="00291021"/>
    <w:rsid w:val="0029382E"/>
    <w:rsid w:val="00293F8C"/>
    <w:rsid w:val="002950DC"/>
    <w:rsid w:val="0029563C"/>
    <w:rsid w:val="002A01FB"/>
    <w:rsid w:val="002A3DBE"/>
    <w:rsid w:val="002A3FEC"/>
    <w:rsid w:val="002A55B0"/>
    <w:rsid w:val="002A5D76"/>
    <w:rsid w:val="002B035D"/>
    <w:rsid w:val="002B1B08"/>
    <w:rsid w:val="002B1D19"/>
    <w:rsid w:val="002B1F06"/>
    <w:rsid w:val="002B266E"/>
    <w:rsid w:val="002B2FFD"/>
    <w:rsid w:val="002B3384"/>
    <w:rsid w:val="002B34F9"/>
    <w:rsid w:val="002B54B3"/>
    <w:rsid w:val="002B6687"/>
    <w:rsid w:val="002C1605"/>
    <w:rsid w:val="002C2B9F"/>
    <w:rsid w:val="002C2F45"/>
    <w:rsid w:val="002C2F49"/>
    <w:rsid w:val="002C40EB"/>
    <w:rsid w:val="002C4100"/>
    <w:rsid w:val="002C4E89"/>
    <w:rsid w:val="002C65D5"/>
    <w:rsid w:val="002C72AF"/>
    <w:rsid w:val="002C76FC"/>
    <w:rsid w:val="002D16C9"/>
    <w:rsid w:val="002D16DB"/>
    <w:rsid w:val="002D17ED"/>
    <w:rsid w:val="002D43C3"/>
    <w:rsid w:val="002D5012"/>
    <w:rsid w:val="002D703B"/>
    <w:rsid w:val="002D7243"/>
    <w:rsid w:val="002E0FCC"/>
    <w:rsid w:val="002E190C"/>
    <w:rsid w:val="002E1AB3"/>
    <w:rsid w:val="002E231C"/>
    <w:rsid w:val="002E27D3"/>
    <w:rsid w:val="002E3748"/>
    <w:rsid w:val="002E52CE"/>
    <w:rsid w:val="002E773C"/>
    <w:rsid w:val="002E7B8F"/>
    <w:rsid w:val="002F0476"/>
    <w:rsid w:val="002F4BB2"/>
    <w:rsid w:val="002F563A"/>
    <w:rsid w:val="002F64D3"/>
    <w:rsid w:val="002F6871"/>
    <w:rsid w:val="002F6EAB"/>
    <w:rsid w:val="002F75A2"/>
    <w:rsid w:val="002F7817"/>
    <w:rsid w:val="002F7F6B"/>
    <w:rsid w:val="00300931"/>
    <w:rsid w:val="003016D0"/>
    <w:rsid w:val="00304B1D"/>
    <w:rsid w:val="0030543A"/>
    <w:rsid w:val="003054CE"/>
    <w:rsid w:val="0030566B"/>
    <w:rsid w:val="00306C7C"/>
    <w:rsid w:val="003077D9"/>
    <w:rsid w:val="003078FE"/>
    <w:rsid w:val="00310513"/>
    <w:rsid w:val="00311393"/>
    <w:rsid w:val="00312181"/>
    <w:rsid w:val="00312BFD"/>
    <w:rsid w:val="0031335C"/>
    <w:rsid w:val="00314FF7"/>
    <w:rsid w:val="003174D8"/>
    <w:rsid w:val="003202E8"/>
    <w:rsid w:val="003203A3"/>
    <w:rsid w:val="003212CA"/>
    <w:rsid w:val="0032495E"/>
    <w:rsid w:val="0032598F"/>
    <w:rsid w:val="00325BA3"/>
    <w:rsid w:val="003271D1"/>
    <w:rsid w:val="00330019"/>
    <w:rsid w:val="00330341"/>
    <w:rsid w:val="003306F9"/>
    <w:rsid w:val="00331461"/>
    <w:rsid w:val="003334F3"/>
    <w:rsid w:val="00334806"/>
    <w:rsid w:val="00340666"/>
    <w:rsid w:val="0034087E"/>
    <w:rsid w:val="00341748"/>
    <w:rsid w:val="00342229"/>
    <w:rsid w:val="00342285"/>
    <w:rsid w:val="003437CA"/>
    <w:rsid w:val="00343E91"/>
    <w:rsid w:val="00344854"/>
    <w:rsid w:val="003463DF"/>
    <w:rsid w:val="00350876"/>
    <w:rsid w:val="00350B42"/>
    <w:rsid w:val="00350F2A"/>
    <w:rsid w:val="00352997"/>
    <w:rsid w:val="00353A7A"/>
    <w:rsid w:val="00354503"/>
    <w:rsid w:val="003562AA"/>
    <w:rsid w:val="00356830"/>
    <w:rsid w:val="0035730D"/>
    <w:rsid w:val="003578ED"/>
    <w:rsid w:val="003618A6"/>
    <w:rsid w:val="003631AB"/>
    <w:rsid w:val="003635DC"/>
    <w:rsid w:val="00363C35"/>
    <w:rsid w:val="003648FD"/>
    <w:rsid w:val="00365ADF"/>
    <w:rsid w:val="00365EE6"/>
    <w:rsid w:val="00366F73"/>
    <w:rsid w:val="0037380C"/>
    <w:rsid w:val="00374153"/>
    <w:rsid w:val="003754F6"/>
    <w:rsid w:val="00381294"/>
    <w:rsid w:val="00382309"/>
    <w:rsid w:val="00382854"/>
    <w:rsid w:val="003843BC"/>
    <w:rsid w:val="00387DB9"/>
    <w:rsid w:val="00390FE7"/>
    <w:rsid w:val="00391D3B"/>
    <w:rsid w:val="0039356F"/>
    <w:rsid w:val="0039392B"/>
    <w:rsid w:val="003945F9"/>
    <w:rsid w:val="00394824"/>
    <w:rsid w:val="00395591"/>
    <w:rsid w:val="00395CA7"/>
    <w:rsid w:val="0039794A"/>
    <w:rsid w:val="003A1275"/>
    <w:rsid w:val="003A2CC0"/>
    <w:rsid w:val="003A3783"/>
    <w:rsid w:val="003A693C"/>
    <w:rsid w:val="003A75D3"/>
    <w:rsid w:val="003B0B0F"/>
    <w:rsid w:val="003B1745"/>
    <w:rsid w:val="003B1C75"/>
    <w:rsid w:val="003B2360"/>
    <w:rsid w:val="003B2B10"/>
    <w:rsid w:val="003B36F1"/>
    <w:rsid w:val="003B53BE"/>
    <w:rsid w:val="003B61B8"/>
    <w:rsid w:val="003B6C83"/>
    <w:rsid w:val="003B725D"/>
    <w:rsid w:val="003C0986"/>
    <w:rsid w:val="003C09EB"/>
    <w:rsid w:val="003C0E3A"/>
    <w:rsid w:val="003C1C1C"/>
    <w:rsid w:val="003C264A"/>
    <w:rsid w:val="003C3264"/>
    <w:rsid w:val="003C49CD"/>
    <w:rsid w:val="003C6E2C"/>
    <w:rsid w:val="003C794D"/>
    <w:rsid w:val="003D06E8"/>
    <w:rsid w:val="003D0DD7"/>
    <w:rsid w:val="003D14FE"/>
    <w:rsid w:val="003D153C"/>
    <w:rsid w:val="003D4405"/>
    <w:rsid w:val="003D470C"/>
    <w:rsid w:val="003D53BA"/>
    <w:rsid w:val="003D5D72"/>
    <w:rsid w:val="003D62AD"/>
    <w:rsid w:val="003D73D5"/>
    <w:rsid w:val="003E0272"/>
    <w:rsid w:val="003E1DCC"/>
    <w:rsid w:val="003E3BA8"/>
    <w:rsid w:val="003E6208"/>
    <w:rsid w:val="003E6BCD"/>
    <w:rsid w:val="003E7262"/>
    <w:rsid w:val="003E7A03"/>
    <w:rsid w:val="003E7D0E"/>
    <w:rsid w:val="003F12D6"/>
    <w:rsid w:val="003F33B0"/>
    <w:rsid w:val="003F3D0F"/>
    <w:rsid w:val="003F4914"/>
    <w:rsid w:val="003F5918"/>
    <w:rsid w:val="003F6599"/>
    <w:rsid w:val="003F6B42"/>
    <w:rsid w:val="00401D05"/>
    <w:rsid w:val="00402794"/>
    <w:rsid w:val="004029F8"/>
    <w:rsid w:val="00403E13"/>
    <w:rsid w:val="0040474A"/>
    <w:rsid w:val="004054DF"/>
    <w:rsid w:val="00405ED5"/>
    <w:rsid w:val="00406217"/>
    <w:rsid w:val="00407614"/>
    <w:rsid w:val="0040772E"/>
    <w:rsid w:val="004105C4"/>
    <w:rsid w:val="00410B36"/>
    <w:rsid w:val="0041331E"/>
    <w:rsid w:val="00414BA6"/>
    <w:rsid w:val="00415121"/>
    <w:rsid w:val="0041664A"/>
    <w:rsid w:val="00416791"/>
    <w:rsid w:val="00416B2A"/>
    <w:rsid w:val="00417344"/>
    <w:rsid w:val="00417857"/>
    <w:rsid w:val="00421612"/>
    <w:rsid w:val="00422116"/>
    <w:rsid w:val="00424F34"/>
    <w:rsid w:val="00425A1B"/>
    <w:rsid w:val="0042614C"/>
    <w:rsid w:val="00426C84"/>
    <w:rsid w:val="00427120"/>
    <w:rsid w:val="00431CD3"/>
    <w:rsid w:val="00435967"/>
    <w:rsid w:val="004362D8"/>
    <w:rsid w:val="00436A0D"/>
    <w:rsid w:val="00436DD9"/>
    <w:rsid w:val="00436EB4"/>
    <w:rsid w:val="00437526"/>
    <w:rsid w:val="004375B7"/>
    <w:rsid w:val="0043761C"/>
    <w:rsid w:val="00442166"/>
    <w:rsid w:val="00442A5D"/>
    <w:rsid w:val="00443148"/>
    <w:rsid w:val="00445DB4"/>
    <w:rsid w:val="00445EF3"/>
    <w:rsid w:val="00446B11"/>
    <w:rsid w:val="0045030F"/>
    <w:rsid w:val="004503F7"/>
    <w:rsid w:val="004509F4"/>
    <w:rsid w:val="00450FAE"/>
    <w:rsid w:val="00455714"/>
    <w:rsid w:val="00462056"/>
    <w:rsid w:val="004625C3"/>
    <w:rsid w:val="00463209"/>
    <w:rsid w:val="00464466"/>
    <w:rsid w:val="004651E4"/>
    <w:rsid w:val="00465430"/>
    <w:rsid w:val="0046624F"/>
    <w:rsid w:val="004663CC"/>
    <w:rsid w:val="00466B9B"/>
    <w:rsid w:val="00466CB2"/>
    <w:rsid w:val="004704E7"/>
    <w:rsid w:val="00470727"/>
    <w:rsid w:val="00471CE4"/>
    <w:rsid w:val="00474754"/>
    <w:rsid w:val="004754EF"/>
    <w:rsid w:val="004758B4"/>
    <w:rsid w:val="004776D8"/>
    <w:rsid w:val="00480497"/>
    <w:rsid w:val="00481763"/>
    <w:rsid w:val="00482F57"/>
    <w:rsid w:val="00483448"/>
    <w:rsid w:val="004835E3"/>
    <w:rsid w:val="00490A38"/>
    <w:rsid w:val="004918B8"/>
    <w:rsid w:val="00491C0B"/>
    <w:rsid w:val="00495DDB"/>
    <w:rsid w:val="00496DCD"/>
    <w:rsid w:val="004A02D2"/>
    <w:rsid w:val="004A1D1E"/>
    <w:rsid w:val="004A22EB"/>
    <w:rsid w:val="004A4EA4"/>
    <w:rsid w:val="004A590B"/>
    <w:rsid w:val="004A5B28"/>
    <w:rsid w:val="004A641E"/>
    <w:rsid w:val="004A6797"/>
    <w:rsid w:val="004B0D40"/>
    <w:rsid w:val="004B0E3B"/>
    <w:rsid w:val="004B1221"/>
    <w:rsid w:val="004B1DE1"/>
    <w:rsid w:val="004B2537"/>
    <w:rsid w:val="004B35DF"/>
    <w:rsid w:val="004B3AD9"/>
    <w:rsid w:val="004B3EE8"/>
    <w:rsid w:val="004B40D0"/>
    <w:rsid w:val="004B5AF0"/>
    <w:rsid w:val="004B613B"/>
    <w:rsid w:val="004B711E"/>
    <w:rsid w:val="004B7EC1"/>
    <w:rsid w:val="004C10B6"/>
    <w:rsid w:val="004C1B55"/>
    <w:rsid w:val="004C3834"/>
    <w:rsid w:val="004C3965"/>
    <w:rsid w:val="004C49BF"/>
    <w:rsid w:val="004C4D8A"/>
    <w:rsid w:val="004C4E31"/>
    <w:rsid w:val="004C5309"/>
    <w:rsid w:val="004C6D17"/>
    <w:rsid w:val="004C7435"/>
    <w:rsid w:val="004C74AC"/>
    <w:rsid w:val="004D123E"/>
    <w:rsid w:val="004D12DF"/>
    <w:rsid w:val="004D3D94"/>
    <w:rsid w:val="004D5A66"/>
    <w:rsid w:val="004E0A1A"/>
    <w:rsid w:val="004E0F01"/>
    <w:rsid w:val="004E0F21"/>
    <w:rsid w:val="004E4824"/>
    <w:rsid w:val="004E5422"/>
    <w:rsid w:val="004E5629"/>
    <w:rsid w:val="004E7F56"/>
    <w:rsid w:val="004F2C43"/>
    <w:rsid w:val="004F2C96"/>
    <w:rsid w:val="004F2D10"/>
    <w:rsid w:val="004F33AB"/>
    <w:rsid w:val="004F49F0"/>
    <w:rsid w:val="004F5A57"/>
    <w:rsid w:val="004F5A72"/>
    <w:rsid w:val="004F642C"/>
    <w:rsid w:val="005009F7"/>
    <w:rsid w:val="00504D62"/>
    <w:rsid w:val="0050509B"/>
    <w:rsid w:val="00506579"/>
    <w:rsid w:val="005069EB"/>
    <w:rsid w:val="0051102A"/>
    <w:rsid w:val="0051113D"/>
    <w:rsid w:val="00513335"/>
    <w:rsid w:val="00513772"/>
    <w:rsid w:val="00515595"/>
    <w:rsid w:val="00515999"/>
    <w:rsid w:val="00516BCC"/>
    <w:rsid w:val="005216FD"/>
    <w:rsid w:val="00521DA5"/>
    <w:rsid w:val="005229DE"/>
    <w:rsid w:val="00522C9B"/>
    <w:rsid w:val="00523197"/>
    <w:rsid w:val="00523BCF"/>
    <w:rsid w:val="00524D20"/>
    <w:rsid w:val="0053069D"/>
    <w:rsid w:val="00531E42"/>
    <w:rsid w:val="0053535D"/>
    <w:rsid w:val="00536070"/>
    <w:rsid w:val="00536212"/>
    <w:rsid w:val="005369B3"/>
    <w:rsid w:val="00536CEA"/>
    <w:rsid w:val="005370E5"/>
    <w:rsid w:val="0054242F"/>
    <w:rsid w:val="00542894"/>
    <w:rsid w:val="00543068"/>
    <w:rsid w:val="005446C4"/>
    <w:rsid w:val="00544B42"/>
    <w:rsid w:val="005459D6"/>
    <w:rsid w:val="00546CAB"/>
    <w:rsid w:val="00546DA1"/>
    <w:rsid w:val="0055122B"/>
    <w:rsid w:val="005516FD"/>
    <w:rsid w:val="005518B9"/>
    <w:rsid w:val="005535DF"/>
    <w:rsid w:val="00556BA2"/>
    <w:rsid w:val="00560D15"/>
    <w:rsid w:val="00562EE5"/>
    <w:rsid w:val="0056327C"/>
    <w:rsid w:val="00563CB6"/>
    <w:rsid w:val="00563CF4"/>
    <w:rsid w:val="005647E9"/>
    <w:rsid w:val="00565396"/>
    <w:rsid w:val="00567DE1"/>
    <w:rsid w:val="005714DE"/>
    <w:rsid w:val="0057185E"/>
    <w:rsid w:val="005743EB"/>
    <w:rsid w:val="0057523C"/>
    <w:rsid w:val="00575649"/>
    <w:rsid w:val="00575E95"/>
    <w:rsid w:val="0057659D"/>
    <w:rsid w:val="005768B6"/>
    <w:rsid w:val="0057728E"/>
    <w:rsid w:val="00577AEE"/>
    <w:rsid w:val="00577B23"/>
    <w:rsid w:val="005810F8"/>
    <w:rsid w:val="00583015"/>
    <w:rsid w:val="00584B1A"/>
    <w:rsid w:val="00584E6F"/>
    <w:rsid w:val="005858B5"/>
    <w:rsid w:val="00585DD3"/>
    <w:rsid w:val="00587EB6"/>
    <w:rsid w:val="005916D8"/>
    <w:rsid w:val="005918AF"/>
    <w:rsid w:val="005926AC"/>
    <w:rsid w:val="005934FE"/>
    <w:rsid w:val="00593F4A"/>
    <w:rsid w:val="00594161"/>
    <w:rsid w:val="00594276"/>
    <w:rsid w:val="005943BB"/>
    <w:rsid w:val="00595B26"/>
    <w:rsid w:val="00596C03"/>
    <w:rsid w:val="00596CCB"/>
    <w:rsid w:val="00597970"/>
    <w:rsid w:val="005A0F5F"/>
    <w:rsid w:val="005A0FDB"/>
    <w:rsid w:val="005A1580"/>
    <w:rsid w:val="005A30A1"/>
    <w:rsid w:val="005A4717"/>
    <w:rsid w:val="005A6A32"/>
    <w:rsid w:val="005A6A5B"/>
    <w:rsid w:val="005A6ABF"/>
    <w:rsid w:val="005B0EE0"/>
    <w:rsid w:val="005B188C"/>
    <w:rsid w:val="005B1A42"/>
    <w:rsid w:val="005B2A5B"/>
    <w:rsid w:val="005B2F69"/>
    <w:rsid w:val="005B49CE"/>
    <w:rsid w:val="005B5391"/>
    <w:rsid w:val="005B5A5D"/>
    <w:rsid w:val="005B6587"/>
    <w:rsid w:val="005B73B5"/>
    <w:rsid w:val="005C131F"/>
    <w:rsid w:val="005C1CB4"/>
    <w:rsid w:val="005C4E80"/>
    <w:rsid w:val="005C512E"/>
    <w:rsid w:val="005C73AE"/>
    <w:rsid w:val="005D10DF"/>
    <w:rsid w:val="005D39D6"/>
    <w:rsid w:val="005D4237"/>
    <w:rsid w:val="005D51FA"/>
    <w:rsid w:val="005D55FC"/>
    <w:rsid w:val="005D7F0A"/>
    <w:rsid w:val="005E1269"/>
    <w:rsid w:val="005E1307"/>
    <w:rsid w:val="005E3245"/>
    <w:rsid w:val="005E3405"/>
    <w:rsid w:val="005E3655"/>
    <w:rsid w:val="005E3E33"/>
    <w:rsid w:val="005E4AB1"/>
    <w:rsid w:val="005E5D02"/>
    <w:rsid w:val="005E61D7"/>
    <w:rsid w:val="005E6749"/>
    <w:rsid w:val="005E6ABF"/>
    <w:rsid w:val="005E73A1"/>
    <w:rsid w:val="005E7BED"/>
    <w:rsid w:val="005F03A2"/>
    <w:rsid w:val="005F1909"/>
    <w:rsid w:val="005F22CD"/>
    <w:rsid w:val="005F350B"/>
    <w:rsid w:val="005F3537"/>
    <w:rsid w:val="005F35F8"/>
    <w:rsid w:val="005F37F3"/>
    <w:rsid w:val="005F4E1C"/>
    <w:rsid w:val="005F61C4"/>
    <w:rsid w:val="005F6B04"/>
    <w:rsid w:val="00600987"/>
    <w:rsid w:val="00601B9A"/>
    <w:rsid w:val="00602F45"/>
    <w:rsid w:val="006035AB"/>
    <w:rsid w:val="00603F78"/>
    <w:rsid w:val="006040A7"/>
    <w:rsid w:val="0060457C"/>
    <w:rsid w:val="00604FA6"/>
    <w:rsid w:val="00604FCD"/>
    <w:rsid w:val="00605A4C"/>
    <w:rsid w:val="00606458"/>
    <w:rsid w:val="00606568"/>
    <w:rsid w:val="00606FEE"/>
    <w:rsid w:val="006073CD"/>
    <w:rsid w:val="006122E8"/>
    <w:rsid w:val="00612F06"/>
    <w:rsid w:val="00613905"/>
    <w:rsid w:val="0061509F"/>
    <w:rsid w:val="0061566B"/>
    <w:rsid w:val="006164B2"/>
    <w:rsid w:val="00616786"/>
    <w:rsid w:val="00616A37"/>
    <w:rsid w:val="00616C6B"/>
    <w:rsid w:val="00616D19"/>
    <w:rsid w:val="00620BB3"/>
    <w:rsid w:val="00621245"/>
    <w:rsid w:val="0062203A"/>
    <w:rsid w:val="00624A09"/>
    <w:rsid w:val="0062509C"/>
    <w:rsid w:val="006254E9"/>
    <w:rsid w:val="006256A1"/>
    <w:rsid w:val="00630D71"/>
    <w:rsid w:val="006313A7"/>
    <w:rsid w:val="00632EAB"/>
    <w:rsid w:val="0063401B"/>
    <w:rsid w:val="006346D5"/>
    <w:rsid w:val="00634DEE"/>
    <w:rsid w:val="00635791"/>
    <w:rsid w:val="0064012C"/>
    <w:rsid w:val="00640366"/>
    <w:rsid w:val="006404A4"/>
    <w:rsid w:val="00641588"/>
    <w:rsid w:val="0064393F"/>
    <w:rsid w:val="006444B9"/>
    <w:rsid w:val="00644E36"/>
    <w:rsid w:val="00647E04"/>
    <w:rsid w:val="0065026E"/>
    <w:rsid w:val="00650C9A"/>
    <w:rsid w:val="006519EF"/>
    <w:rsid w:val="00651A66"/>
    <w:rsid w:val="00651E69"/>
    <w:rsid w:val="00653D3E"/>
    <w:rsid w:val="006540D0"/>
    <w:rsid w:val="0065414F"/>
    <w:rsid w:val="00655024"/>
    <w:rsid w:val="00655592"/>
    <w:rsid w:val="006569C3"/>
    <w:rsid w:val="0065760E"/>
    <w:rsid w:val="0066101C"/>
    <w:rsid w:val="00661BA3"/>
    <w:rsid w:val="00661C90"/>
    <w:rsid w:val="006637CD"/>
    <w:rsid w:val="00663DFB"/>
    <w:rsid w:val="006650AD"/>
    <w:rsid w:val="006650E2"/>
    <w:rsid w:val="0066586E"/>
    <w:rsid w:val="00667029"/>
    <w:rsid w:val="00667922"/>
    <w:rsid w:val="00667B6F"/>
    <w:rsid w:val="006709DE"/>
    <w:rsid w:val="00674169"/>
    <w:rsid w:val="0067421E"/>
    <w:rsid w:val="00674AD5"/>
    <w:rsid w:val="00674B0E"/>
    <w:rsid w:val="00674C9A"/>
    <w:rsid w:val="00675EE7"/>
    <w:rsid w:val="00676092"/>
    <w:rsid w:val="006762FC"/>
    <w:rsid w:val="006772D4"/>
    <w:rsid w:val="00677B58"/>
    <w:rsid w:val="00677DFF"/>
    <w:rsid w:val="00681856"/>
    <w:rsid w:val="00681C96"/>
    <w:rsid w:val="00681F26"/>
    <w:rsid w:val="00682095"/>
    <w:rsid w:val="006820A0"/>
    <w:rsid w:val="00682429"/>
    <w:rsid w:val="00682AAA"/>
    <w:rsid w:val="00684E3C"/>
    <w:rsid w:val="0069061B"/>
    <w:rsid w:val="006917FC"/>
    <w:rsid w:val="00691C4C"/>
    <w:rsid w:val="0069259E"/>
    <w:rsid w:val="0069319F"/>
    <w:rsid w:val="00693DCF"/>
    <w:rsid w:val="00693F1F"/>
    <w:rsid w:val="00694314"/>
    <w:rsid w:val="0069462E"/>
    <w:rsid w:val="00694BC5"/>
    <w:rsid w:val="00695256"/>
    <w:rsid w:val="0069546F"/>
    <w:rsid w:val="00695D24"/>
    <w:rsid w:val="00696F83"/>
    <w:rsid w:val="006A0438"/>
    <w:rsid w:val="006A0A6A"/>
    <w:rsid w:val="006A1192"/>
    <w:rsid w:val="006A32E5"/>
    <w:rsid w:val="006A4486"/>
    <w:rsid w:val="006A44DA"/>
    <w:rsid w:val="006A7E11"/>
    <w:rsid w:val="006B0271"/>
    <w:rsid w:val="006B150D"/>
    <w:rsid w:val="006B1FEE"/>
    <w:rsid w:val="006B2B4F"/>
    <w:rsid w:val="006B3462"/>
    <w:rsid w:val="006B45DB"/>
    <w:rsid w:val="006B47A1"/>
    <w:rsid w:val="006B54CC"/>
    <w:rsid w:val="006B5B9C"/>
    <w:rsid w:val="006B63CF"/>
    <w:rsid w:val="006B6492"/>
    <w:rsid w:val="006B73D7"/>
    <w:rsid w:val="006B7D07"/>
    <w:rsid w:val="006C2939"/>
    <w:rsid w:val="006C4BDA"/>
    <w:rsid w:val="006C5F1B"/>
    <w:rsid w:val="006C6411"/>
    <w:rsid w:val="006C6F4E"/>
    <w:rsid w:val="006C7620"/>
    <w:rsid w:val="006C7770"/>
    <w:rsid w:val="006D0F51"/>
    <w:rsid w:val="006D13A9"/>
    <w:rsid w:val="006D2916"/>
    <w:rsid w:val="006D2C68"/>
    <w:rsid w:val="006D3139"/>
    <w:rsid w:val="006D4404"/>
    <w:rsid w:val="006D489F"/>
    <w:rsid w:val="006D57FF"/>
    <w:rsid w:val="006D67CF"/>
    <w:rsid w:val="006E0D7B"/>
    <w:rsid w:val="006E1C3C"/>
    <w:rsid w:val="006E35D3"/>
    <w:rsid w:val="006E388F"/>
    <w:rsid w:val="006E3F81"/>
    <w:rsid w:val="006E4C86"/>
    <w:rsid w:val="006E541B"/>
    <w:rsid w:val="006E5EFF"/>
    <w:rsid w:val="006E6633"/>
    <w:rsid w:val="006F0E47"/>
    <w:rsid w:val="006F3434"/>
    <w:rsid w:val="006F4128"/>
    <w:rsid w:val="006F67E2"/>
    <w:rsid w:val="00705B77"/>
    <w:rsid w:val="00707ABB"/>
    <w:rsid w:val="00707D97"/>
    <w:rsid w:val="007126D0"/>
    <w:rsid w:val="00712F71"/>
    <w:rsid w:val="007137E7"/>
    <w:rsid w:val="007146ED"/>
    <w:rsid w:val="007163AD"/>
    <w:rsid w:val="0071665C"/>
    <w:rsid w:val="00720AF3"/>
    <w:rsid w:val="00721897"/>
    <w:rsid w:val="007229C7"/>
    <w:rsid w:val="007231AD"/>
    <w:rsid w:val="00723D93"/>
    <w:rsid w:val="00724311"/>
    <w:rsid w:val="00724726"/>
    <w:rsid w:val="00724E83"/>
    <w:rsid w:val="00724FB0"/>
    <w:rsid w:val="0072524A"/>
    <w:rsid w:val="007258F8"/>
    <w:rsid w:val="00726C12"/>
    <w:rsid w:val="007271CB"/>
    <w:rsid w:val="007305DA"/>
    <w:rsid w:val="007305DE"/>
    <w:rsid w:val="00732050"/>
    <w:rsid w:val="00733674"/>
    <w:rsid w:val="00734C1B"/>
    <w:rsid w:val="00734EC0"/>
    <w:rsid w:val="00735132"/>
    <w:rsid w:val="00737BFB"/>
    <w:rsid w:val="00740B2A"/>
    <w:rsid w:val="007414DD"/>
    <w:rsid w:val="007415B9"/>
    <w:rsid w:val="00741649"/>
    <w:rsid w:val="00741828"/>
    <w:rsid w:val="007419D6"/>
    <w:rsid w:val="00742271"/>
    <w:rsid w:val="00743649"/>
    <w:rsid w:val="0074380F"/>
    <w:rsid w:val="00743C28"/>
    <w:rsid w:val="007456AF"/>
    <w:rsid w:val="00746107"/>
    <w:rsid w:val="0074729A"/>
    <w:rsid w:val="00747AA2"/>
    <w:rsid w:val="00751793"/>
    <w:rsid w:val="00753DB1"/>
    <w:rsid w:val="007544E3"/>
    <w:rsid w:val="00754C08"/>
    <w:rsid w:val="0075514E"/>
    <w:rsid w:val="00755C86"/>
    <w:rsid w:val="00762E0C"/>
    <w:rsid w:val="00762E2B"/>
    <w:rsid w:val="007639CC"/>
    <w:rsid w:val="007653DB"/>
    <w:rsid w:val="00765DBD"/>
    <w:rsid w:val="00766199"/>
    <w:rsid w:val="00767389"/>
    <w:rsid w:val="00767F0E"/>
    <w:rsid w:val="00770AFF"/>
    <w:rsid w:val="007714BC"/>
    <w:rsid w:val="00772D7A"/>
    <w:rsid w:val="007738CA"/>
    <w:rsid w:val="007743FD"/>
    <w:rsid w:val="00774ACA"/>
    <w:rsid w:val="007755F9"/>
    <w:rsid w:val="00777052"/>
    <w:rsid w:val="00777CAE"/>
    <w:rsid w:val="00780565"/>
    <w:rsid w:val="007812AF"/>
    <w:rsid w:val="00785916"/>
    <w:rsid w:val="00787DFC"/>
    <w:rsid w:val="007929EF"/>
    <w:rsid w:val="00792A14"/>
    <w:rsid w:val="00792E3A"/>
    <w:rsid w:val="00793D80"/>
    <w:rsid w:val="00793E8B"/>
    <w:rsid w:val="00793EA2"/>
    <w:rsid w:val="00794DBA"/>
    <w:rsid w:val="007961F6"/>
    <w:rsid w:val="00796AF6"/>
    <w:rsid w:val="007976AC"/>
    <w:rsid w:val="00797A10"/>
    <w:rsid w:val="007A22B8"/>
    <w:rsid w:val="007A2DDF"/>
    <w:rsid w:val="007A32B7"/>
    <w:rsid w:val="007A3CB9"/>
    <w:rsid w:val="007A4676"/>
    <w:rsid w:val="007A4B91"/>
    <w:rsid w:val="007A4CB7"/>
    <w:rsid w:val="007A73F5"/>
    <w:rsid w:val="007B031B"/>
    <w:rsid w:val="007B0C1C"/>
    <w:rsid w:val="007B1B56"/>
    <w:rsid w:val="007B1FE9"/>
    <w:rsid w:val="007B3D7B"/>
    <w:rsid w:val="007B3EDE"/>
    <w:rsid w:val="007B41C1"/>
    <w:rsid w:val="007B68C5"/>
    <w:rsid w:val="007B6DDD"/>
    <w:rsid w:val="007B7AF4"/>
    <w:rsid w:val="007C279F"/>
    <w:rsid w:val="007C3705"/>
    <w:rsid w:val="007C4A65"/>
    <w:rsid w:val="007C58F1"/>
    <w:rsid w:val="007C5DA6"/>
    <w:rsid w:val="007D0027"/>
    <w:rsid w:val="007D00EC"/>
    <w:rsid w:val="007D056F"/>
    <w:rsid w:val="007D0B57"/>
    <w:rsid w:val="007D365D"/>
    <w:rsid w:val="007D40C7"/>
    <w:rsid w:val="007D72F8"/>
    <w:rsid w:val="007D763D"/>
    <w:rsid w:val="007E2317"/>
    <w:rsid w:val="007E2400"/>
    <w:rsid w:val="007E29C4"/>
    <w:rsid w:val="007E3DBF"/>
    <w:rsid w:val="007E40BC"/>
    <w:rsid w:val="007E4246"/>
    <w:rsid w:val="007E4D92"/>
    <w:rsid w:val="007E50AF"/>
    <w:rsid w:val="007E5771"/>
    <w:rsid w:val="007E62BB"/>
    <w:rsid w:val="007E7EF1"/>
    <w:rsid w:val="007F09F4"/>
    <w:rsid w:val="007F35CE"/>
    <w:rsid w:val="007F3DA6"/>
    <w:rsid w:val="007F584C"/>
    <w:rsid w:val="007F5A7F"/>
    <w:rsid w:val="007F6F45"/>
    <w:rsid w:val="007F7108"/>
    <w:rsid w:val="0080114C"/>
    <w:rsid w:val="008013CF"/>
    <w:rsid w:val="0080158C"/>
    <w:rsid w:val="008026CF"/>
    <w:rsid w:val="008029B7"/>
    <w:rsid w:val="0080303E"/>
    <w:rsid w:val="00803980"/>
    <w:rsid w:val="008046A7"/>
    <w:rsid w:val="00810833"/>
    <w:rsid w:val="00810CC4"/>
    <w:rsid w:val="00810F35"/>
    <w:rsid w:val="0081220B"/>
    <w:rsid w:val="00812724"/>
    <w:rsid w:val="00812E70"/>
    <w:rsid w:val="008135D9"/>
    <w:rsid w:val="00815E73"/>
    <w:rsid w:val="008168D5"/>
    <w:rsid w:val="00821201"/>
    <w:rsid w:val="008237B9"/>
    <w:rsid w:val="0082487E"/>
    <w:rsid w:val="00826377"/>
    <w:rsid w:val="00827FB3"/>
    <w:rsid w:val="00830129"/>
    <w:rsid w:val="00830381"/>
    <w:rsid w:val="008303F4"/>
    <w:rsid w:val="00830D39"/>
    <w:rsid w:val="00830FE7"/>
    <w:rsid w:val="00831B6A"/>
    <w:rsid w:val="0083220C"/>
    <w:rsid w:val="00832494"/>
    <w:rsid w:val="0083438A"/>
    <w:rsid w:val="00834AD9"/>
    <w:rsid w:val="008365E8"/>
    <w:rsid w:val="00836FDF"/>
    <w:rsid w:val="008379BC"/>
    <w:rsid w:val="008421FB"/>
    <w:rsid w:val="0084259B"/>
    <w:rsid w:val="008446C5"/>
    <w:rsid w:val="008449A7"/>
    <w:rsid w:val="00845FBF"/>
    <w:rsid w:val="00846DB3"/>
    <w:rsid w:val="008501F3"/>
    <w:rsid w:val="00850853"/>
    <w:rsid w:val="00851F43"/>
    <w:rsid w:val="008524EF"/>
    <w:rsid w:val="00854087"/>
    <w:rsid w:val="008548CF"/>
    <w:rsid w:val="0085490F"/>
    <w:rsid w:val="00855EA7"/>
    <w:rsid w:val="008565BD"/>
    <w:rsid w:val="00857C9E"/>
    <w:rsid w:val="00860658"/>
    <w:rsid w:val="00861501"/>
    <w:rsid w:val="00861830"/>
    <w:rsid w:val="0086267B"/>
    <w:rsid w:val="00862777"/>
    <w:rsid w:val="00862FC4"/>
    <w:rsid w:val="00863CAD"/>
    <w:rsid w:val="00864343"/>
    <w:rsid w:val="008674AD"/>
    <w:rsid w:val="0086760C"/>
    <w:rsid w:val="00871099"/>
    <w:rsid w:val="00871B09"/>
    <w:rsid w:val="00871BF1"/>
    <w:rsid w:val="00871F2B"/>
    <w:rsid w:val="008722FA"/>
    <w:rsid w:val="00872DBD"/>
    <w:rsid w:val="0087357A"/>
    <w:rsid w:val="00873B29"/>
    <w:rsid w:val="00874EDB"/>
    <w:rsid w:val="00875321"/>
    <w:rsid w:val="00877453"/>
    <w:rsid w:val="00880C97"/>
    <w:rsid w:val="0088140D"/>
    <w:rsid w:val="0088375C"/>
    <w:rsid w:val="00884FE6"/>
    <w:rsid w:val="008856CF"/>
    <w:rsid w:val="008862F1"/>
    <w:rsid w:val="00886CC8"/>
    <w:rsid w:val="0088752B"/>
    <w:rsid w:val="00887576"/>
    <w:rsid w:val="00890415"/>
    <w:rsid w:val="00890BC6"/>
    <w:rsid w:val="008912EF"/>
    <w:rsid w:val="008913AC"/>
    <w:rsid w:val="00892C34"/>
    <w:rsid w:val="00892CDE"/>
    <w:rsid w:val="00893524"/>
    <w:rsid w:val="00894282"/>
    <w:rsid w:val="00894801"/>
    <w:rsid w:val="00895867"/>
    <w:rsid w:val="0089605A"/>
    <w:rsid w:val="0089747B"/>
    <w:rsid w:val="008A015B"/>
    <w:rsid w:val="008A1C19"/>
    <w:rsid w:val="008A2433"/>
    <w:rsid w:val="008A2FE5"/>
    <w:rsid w:val="008A40A8"/>
    <w:rsid w:val="008A4BCF"/>
    <w:rsid w:val="008A7421"/>
    <w:rsid w:val="008B0BC0"/>
    <w:rsid w:val="008B0ECF"/>
    <w:rsid w:val="008B39E8"/>
    <w:rsid w:val="008B445D"/>
    <w:rsid w:val="008B4A5A"/>
    <w:rsid w:val="008B541F"/>
    <w:rsid w:val="008B68E4"/>
    <w:rsid w:val="008C1989"/>
    <w:rsid w:val="008C1C90"/>
    <w:rsid w:val="008C29A0"/>
    <w:rsid w:val="008C2DF3"/>
    <w:rsid w:val="008C49B6"/>
    <w:rsid w:val="008D1416"/>
    <w:rsid w:val="008D188C"/>
    <w:rsid w:val="008D19BA"/>
    <w:rsid w:val="008D19E8"/>
    <w:rsid w:val="008D2D21"/>
    <w:rsid w:val="008D427D"/>
    <w:rsid w:val="008D459E"/>
    <w:rsid w:val="008D68CE"/>
    <w:rsid w:val="008D7157"/>
    <w:rsid w:val="008D79D9"/>
    <w:rsid w:val="008E1557"/>
    <w:rsid w:val="008E1D1A"/>
    <w:rsid w:val="008E22D8"/>
    <w:rsid w:val="008E2947"/>
    <w:rsid w:val="008E556F"/>
    <w:rsid w:val="008E6722"/>
    <w:rsid w:val="008E74F1"/>
    <w:rsid w:val="008F1666"/>
    <w:rsid w:val="008F4B21"/>
    <w:rsid w:val="008F6248"/>
    <w:rsid w:val="008F77E0"/>
    <w:rsid w:val="00900597"/>
    <w:rsid w:val="00902589"/>
    <w:rsid w:val="009029E9"/>
    <w:rsid w:val="009032D3"/>
    <w:rsid w:val="009032DF"/>
    <w:rsid w:val="0090366F"/>
    <w:rsid w:val="009044E6"/>
    <w:rsid w:val="00904D07"/>
    <w:rsid w:val="00907D11"/>
    <w:rsid w:val="00911440"/>
    <w:rsid w:val="0091265C"/>
    <w:rsid w:val="00912FEE"/>
    <w:rsid w:val="009139E9"/>
    <w:rsid w:val="00913EE6"/>
    <w:rsid w:val="00915618"/>
    <w:rsid w:val="0091593D"/>
    <w:rsid w:val="00916118"/>
    <w:rsid w:val="00916778"/>
    <w:rsid w:val="00920DC9"/>
    <w:rsid w:val="0092131D"/>
    <w:rsid w:val="00921A66"/>
    <w:rsid w:val="009222CD"/>
    <w:rsid w:val="00922521"/>
    <w:rsid w:val="009249DF"/>
    <w:rsid w:val="00925F87"/>
    <w:rsid w:val="009306AE"/>
    <w:rsid w:val="00930FA5"/>
    <w:rsid w:val="00931AA6"/>
    <w:rsid w:val="00931FE6"/>
    <w:rsid w:val="009336D5"/>
    <w:rsid w:val="009337B7"/>
    <w:rsid w:val="00934935"/>
    <w:rsid w:val="00934B0A"/>
    <w:rsid w:val="00934EC4"/>
    <w:rsid w:val="00940355"/>
    <w:rsid w:val="0094373D"/>
    <w:rsid w:val="00943806"/>
    <w:rsid w:val="00945E99"/>
    <w:rsid w:val="009460C5"/>
    <w:rsid w:val="0094669B"/>
    <w:rsid w:val="00946F04"/>
    <w:rsid w:val="00951FEC"/>
    <w:rsid w:val="00953EAF"/>
    <w:rsid w:val="00955CD0"/>
    <w:rsid w:val="009560F4"/>
    <w:rsid w:val="009563A3"/>
    <w:rsid w:val="00957D02"/>
    <w:rsid w:val="009615FF"/>
    <w:rsid w:val="009629E6"/>
    <w:rsid w:val="00962B78"/>
    <w:rsid w:val="009637CB"/>
    <w:rsid w:val="00964984"/>
    <w:rsid w:val="00967AEF"/>
    <w:rsid w:val="0097038E"/>
    <w:rsid w:val="009705C6"/>
    <w:rsid w:val="00970E3E"/>
    <w:rsid w:val="00971913"/>
    <w:rsid w:val="009719A2"/>
    <w:rsid w:val="00971B96"/>
    <w:rsid w:val="00972A3B"/>
    <w:rsid w:val="00972D78"/>
    <w:rsid w:val="00973707"/>
    <w:rsid w:val="0097476D"/>
    <w:rsid w:val="00974885"/>
    <w:rsid w:val="00974EEC"/>
    <w:rsid w:val="00975C76"/>
    <w:rsid w:val="009818BA"/>
    <w:rsid w:val="00983785"/>
    <w:rsid w:val="00983ADC"/>
    <w:rsid w:val="00983C81"/>
    <w:rsid w:val="00983F83"/>
    <w:rsid w:val="0098456A"/>
    <w:rsid w:val="0098705B"/>
    <w:rsid w:val="0099013C"/>
    <w:rsid w:val="00991808"/>
    <w:rsid w:val="00991955"/>
    <w:rsid w:val="009931BC"/>
    <w:rsid w:val="009941B1"/>
    <w:rsid w:val="009957E1"/>
    <w:rsid w:val="00996CFA"/>
    <w:rsid w:val="009A2622"/>
    <w:rsid w:val="009A2B3A"/>
    <w:rsid w:val="009A3823"/>
    <w:rsid w:val="009A3DE8"/>
    <w:rsid w:val="009A59BA"/>
    <w:rsid w:val="009A64F5"/>
    <w:rsid w:val="009A67EE"/>
    <w:rsid w:val="009B15F8"/>
    <w:rsid w:val="009B557F"/>
    <w:rsid w:val="009B59CF"/>
    <w:rsid w:val="009B5F1F"/>
    <w:rsid w:val="009B7FF7"/>
    <w:rsid w:val="009C04D9"/>
    <w:rsid w:val="009C3A3A"/>
    <w:rsid w:val="009C3C36"/>
    <w:rsid w:val="009C46E6"/>
    <w:rsid w:val="009C4BB4"/>
    <w:rsid w:val="009C4E31"/>
    <w:rsid w:val="009C586C"/>
    <w:rsid w:val="009C5C31"/>
    <w:rsid w:val="009C5C71"/>
    <w:rsid w:val="009D051E"/>
    <w:rsid w:val="009D067A"/>
    <w:rsid w:val="009D1DDC"/>
    <w:rsid w:val="009D2C41"/>
    <w:rsid w:val="009D3536"/>
    <w:rsid w:val="009D41E7"/>
    <w:rsid w:val="009D7446"/>
    <w:rsid w:val="009D77DC"/>
    <w:rsid w:val="009E0348"/>
    <w:rsid w:val="009E0A7F"/>
    <w:rsid w:val="009E1ED6"/>
    <w:rsid w:val="009E2376"/>
    <w:rsid w:val="009E3E10"/>
    <w:rsid w:val="009E5AC4"/>
    <w:rsid w:val="009E5EC9"/>
    <w:rsid w:val="009E5FEF"/>
    <w:rsid w:val="009F0ABE"/>
    <w:rsid w:val="009F1F9D"/>
    <w:rsid w:val="009F26B0"/>
    <w:rsid w:val="009F3489"/>
    <w:rsid w:val="009F3813"/>
    <w:rsid w:val="009F4041"/>
    <w:rsid w:val="009F4DCE"/>
    <w:rsid w:val="009F4E4E"/>
    <w:rsid w:val="009F5055"/>
    <w:rsid w:val="009F546E"/>
    <w:rsid w:val="009F6013"/>
    <w:rsid w:val="00A00683"/>
    <w:rsid w:val="00A007E0"/>
    <w:rsid w:val="00A008FA"/>
    <w:rsid w:val="00A00B25"/>
    <w:rsid w:val="00A02868"/>
    <w:rsid w:val="00A05C3F"/>
    <w:rsid w:val="00A05D96"/>
    <w:rsid w:val="00A10D2E"/>
    <w:rsid w:val="00A11BE3"/>
    <w:rsid w:val="00A1279E"/>
    <w:rsid w:val="00A129C0"/>
    <w:rsid w:val="00A13B33"/>
    <w:rsid w:val="00A13B36"/>
    <w:rsid w:val="00A149D5"/>
    <w:rsid w:val="00A14B7A"/>
    <w:rsid w:val="00A14CBF"/>
    <w:rsid w:val="00A16EF7"/>
    <w:rsid w:val="00A1760A"/>
    <w:rsid w:val="00A20E1A"/>
    <w:rsid w:val="00A20F5B"/>
    <w:rsid w:val="00A222B1"/>
    <w:rsid w:val="00A23355"/>
    <w:rsid w:val="00A235F7"/>
    <w:rsid w:val="00A23BC7"/>
    <w:rsid w:val="00A23E1B"/>
    <w:rsid w:val="00A2482C"/>
    <w:rsid w:val="00A252E2"/>
    <w:rsid w:val="00A25705"/>
    <w:rsid w:val="00A27304"/>
    <w:rsid w:val="00A276C1"/>
    <w:rsid w:val="00A27924"/>
    <w:rsid w:val="00A31664"/>
    <w:rsid w:val="00A32815"/>
    <w:rsid w:val="00A33706"/>
    <w:rsid w:val="00A33B2E"/>
    <w:rsid w:val="00A33BDE"/>
    <w:rsid w:val="00A33DD2"/>
    <w:rsid w:val="00A33FBB"/>
    <w:rsid w:val="00A34DE8"/>
    <w:rsid w:val="00A35B38"/>
    <w:rsid w:val="00A364BA"/>
    <w:rsid w:val="00A4054D"/>
    <w:rsid w:val="00A40E2F"/>
    <w:rsid w:val="00A42092"/>
    <w:rsid w:val="00A42DE9"/>
    <w:rsid w:val="00A43EEB"/>
    <w:rsid w:val="00A44E88"/>
    <w:rsid w:val="00A45933"/>
    <w:rsid w:val="00A47EA9"/>
    <w:rsid w:val="00A5096F"/>
    <w:rsid w:val="00A51D80"/>
    <w:rsid w:val="00A52046"/>
    <w:rsid w:val="00A5252A"/>
    <w:rsid w:val="00A54CAA"/>
    <w:rsid w:val="00A565FE"/>
    <w:rsid w:val="00A5760F"/>
    <w:rsid w:val="00A60730"/>
    <w:rsid w:val="00A60EBD"/>
    <w:rsid w:val="00A611C5"/>
    <w:rsid w:val="00A61941"/>
    <w:rsid w:val="00A62BCC"/>
    <w:rsid w:val="00A6785B"/>
    <w:rsid w:val="00A70C39"/>
    <w:rsid w:val="00A71D9E"/>
    <w:rsid w:val="00A72A3F"/>
    <w:rsid w:val="00A739E0"/>
    <w:rsid w:val="00A74577"/>
    <w:rsid w:val="00A74CDA"/>
    <w:rsid w:val="00A757E4"/>
    <w:rsid w:val="00A75BF0"/>
    <w:rsid w:val="00A75FCA"/>
    <w:rsid w:val="00A76336"/>
    <w:rsid w:val="00A76FDA"/>
    <w:rsid w:val="00A77180"/>
    <w:rsid w:val="00A817A5"/>
    <w:rsid w:val="00A81CDD"/>
    <w:rsid w:val="00A846B9"/>
    <w:rsid w:val="00A858B5"/>
    <w:rsid w:val="00A90879"/>
    <w:rsid w:val="00A92267"/>
    <w:rsid w:val="00A93941"/>
    <w:rsid w:val="00A941BA"/>
    <w:rsid w:val="00A9421B"/>
    <w:rsid w:val="00A94324"/>
    <w:rsid w:val="00A94DA1"/>
    <w:rsid w:val="00A955A2"/>
    <w:rsid w:val="00A95BC2"/>
    <w:rsid w:val="00A96575"/>
    <w:rsid w:val="00A9736B"/>
    <w:rsid w:val="00A97E9F"/>
    <w:rsid w:val="00AA0456"/>
    <w:rsid w:val="00AA12AA"/>
    <w:rsid w:val="00AA1795"/>
    <w:rsid w:val="00AA2056"/>
    <w:rsid w:val="00AA23BA"/>
    <w:rsid w:val="00AA2D95"/>
    <w:rsid w:val="00AA44C6"/>
    <w:rsid w:val="00AA5E4C"/>
    <w:rsid w:val="00AA71B3"/>
    <w:rsid w:val="00AA721E"/>
    <w:rsid w:val="00AA74F6"/>
    <w:rsid w:val="00AA7786"/>
    <w:rsid w:val="00AB055C"/>
    <w:rsid w:val="00AB07FB"/>
    <w:rsid w:val="00AB10FC"/>
    <w:rsid w:val="00AB2D95"/>
    <w:rsid w:val="00AB309A"/>
    <w:rsid w:val="00AB400B"/>
    <w:rsid w:val="00AB5201"/>
    <w:rsid w:val="00AB532D"/>
    <w:rsid w:val="00AC24EE"/>
    <w:rsid w:val="00AC30F3"/>
    <w:rsid w:val="00AC4274"/>
    <w:rsid w:val="00AC5989"/>
    <w:rsid w:val="00AC5A60"/>
    <w:rsid w:val="00AC649A"/>
    <w:rsid w:val="00AD5200"/>
    <w:rsid w:val="00AD5381"/>
    <w:rsid w:val="00AD54E2"/>
    <w:rsid w:val="00AD71E7"/>
    <w:rsid w:val="00AE037D"/>
    <w:rsid w:val="00AE2174"/>
    <w:rsid w:val="00AE2C92"/>
    <w:rsid w:val="00AE306D"/>
    <w:rsid w:val="00AE338B"/>
    <w:rsid w:val="00AE39E6"/>
    <w:rsid w:val="00AE5CEA"/>
    <w:rsid w:val="00AE71DD"/>
    <w:rsid w:val="00AE75C8"/>
    <w:rsid w:val="00AE7D60"/>
    <w:rsid w:val="00AF32C4"/>
    <w:rsid w:val="00AF342C"/>
    <w:rsid w:val="00AF38D5"/>
    <w:rsid w:val="00AF5C8B"/>
    <w:rsid w:val="00AF6286"/>
    <w:rsid w:val="00AF6A49"/>
    <w:rsid w:val="00AF7695"/>
    <w:rsid w:val="00B003E6"/>
    <w:rsid w:val="00B004D5"/>
    <w:rsid w:val="00B02871"/>
    <w:rsid w:val="00B03E1B"/>
    <w:rsid w:val="00B0470B"/>
    <w:rsid w:val="00B0471E"/>
    <w:rsid w:val="00B1104A"/>
    <w:rsid w:val="00B128F5"/>
    <w:rsid w:val="00B135CB"/>
    <w:rsid w:val="00B13768"/>
    <w:rsid w:val="00B1532F"/>
    <w:rsid w:val="00B154FD"/>
    <w:rsid w:val="00B15F73"/>
    <w:rsid w:val="00B16711"/>
    <w:rsid w:val="00B169C2"/>
    <w:rsid w:val="00B171A3"/>
    <w:rsid w:val="00B214EE"/>
    <w:rsid w:val="00B215D9"/>
    <w:rsid w:val="00B22985"/>
    <w:rsid w:val="00B24CA8"/>
    <w:rsid w:val="00B259DE"/>
    <w:rsid w:val="00B25D8A"/>
    <w:rsid w:val="00B27117"/>
    <w:rsid w:val="00B3118B"/>
    <w:rsid w:val="00B33047"/>
    <w:rsid w:val="00B343C5"/>
    <w:rsid w:val="00B3468A"/>
    <w:rsid w:val="00B35EDC"/>
    <w:rsid w:val="00B365DE"/>
    <w:rsid w:val="00B40B59"/>
    <w:rsid w:val="00B41680"/>
    <w:rsid w:val="00B459A9"/>
    <w:rsid w:val="00B45DFB"/>
    <w:rsid w:val="00B46E10"/>
    <w:rsid w:val="00B46F69"/>
    <w:rsid w:val="00B50812"/>
    <w:rsid w:val="00B511E4"/>
    <w:rsid w:val="00B522DC"/>
    <w:rsid w:val="00B53058"/>
    <w:rsid w:val="00B536E1"/>
    <w:rsid w:val="00B55A5F"/>
    <w:rsid w:val="00B571E8"/>
    <w:rsid w:val="00B57ABE"/>
    <w:rsid w:val="00B57BDB"/>
    <w:rsid w:val="00B600AD"/>
    <w:rsid w:val="00B60174"/>
    <w:rsid w:val="00B60380"/>
    <w:rsid w:val="00B614D0"/>
    <w:rsid w:val="00B61810"/>
    <w:rsid w:val="00B61968"/>
    <w:rsid w:val="00B61B1A"/>
    <w:rsid w:val="00B653AA"/>
    <w:rsid w:val="00B653F9"/>
    <w:rsid w:val="00B66438"/>
    <w:rsid w:val="00B66482"/>
    <w:rsid w:val="00B669F4"/>
    <w:rsid w:val="00B66C89"/>
    <w:rsid w:val="00B7024B"/>
    <w:rsid w:val="00B70D2D"/>
    <w:rsid w:val="00B7223B"/>
    <w:rsid w:val="00B7271E"/>
    <w:rsid w:val="00B736C1"/>
    <w:rsid w:val="00B74C71"/>
    <w:rsid w:val="00B75254"/>
    <w:rsid w:val="00B7553D"/>
    <w:rsid w:val="00B80D95"/>
    <w:rsid w:val="00B8221D"/>
    <w:rsid w:val="00B848FB"/>
    <w:rsid w:val="00B84AB5"/>
    <w:rsid w:val="00B84CE8"/>
    <w:rsid w:val="00B85EC4"/>
    <w:rsid w:val="00B8669B"/>
    <w:rsid w:val="00B86801"/>
    <w:rsid w:val="00B870C3"/>
    <w:rsid w:val="00B919D4"/>
    <w:rsid w:val="00B91CBF"/>
    <w:rsid w:val="00B92B95"/>
    <w:rsid w:val="00B92C73"/>
    <w:rsid w:val="00B942C6"/>
    <w:rsid w:val="00B94D0E"/>
    <w:rsid w:val="00B96DE9"/>
    <w:rsid w:val="00B96F29"/>
    <w:rsid w:val="00B976A7"/>
    <w:rsid w:val="00BA125E"/>
    <w:rsid w:val="00BA1D02"/>
    <w:rsid w:val="00BA1D38"/>
    <w:rsid w:val="00BA2394"/>
    <w:rsid w:val="00BA27DE"/>
    <w:rsid w:val="00BA39FE"/>
    <w:rsid w:val="00BA3B48"/>
    <w:rsid w:val="00BA3C67"/>
    <w:rsid w:val="00BA48A0"/>
    <w:rsid w:val="00BA5591"/>
    <w:rsid w:val="00BA5823"/>
    <w:rsid w:val="00BA6469"/>
    <w:rsid w:val="00BA6753"/>
    <w:rsid w:val="00BA6998"/>
    <w:rsid w:val="00BA6AC0"/>
    <w:rsid w:val="00BA73D1"/>
    <w:rsid w:val="00BA78B6"/>
    <w:rsid w:val="00BA7DC2"/>
    <w:rsid w:val="00BB0B48"/>
    <w:rsid w:val="00BB1240"/>
    <w:rsid w:val="00BB16DB"/>
    <w:rsid w:val="00BB210A"/>
    <w:rsid w:val="00BB21F2"/>
    <w:rsid w:val="00BB222D"/>
    <w:rsid w:val="00BB4320"/>
    <w:rsid w:val="00BC115A"/>
    <w:rsid w:val="00BC22E7"/>
    <w:rsid w:val="00BC2368"/>
    <w:rsid w:val="00BC361F"/>
    <w:rsid w:val="00BC506E"/>
    <w:rsid w:val="00BC5C24"/>
    <w:rsid w:val="00BC67F6"/>
    <w:rsid w:val="00BD0ACA"/>
    <w:rsid w:val="00BD208F"/>
    <w:rsid w:val="00BD29F0"/>
    <w:rsid w:val="00BD39A4"/>
    <w:rsid w:val="00BD4222"/>
    <w:rsid w:val="00BD448A"/>
    <w:rsid w:val="00BD5824"/>
    <w:rsid w:val="00BD5A6C"/>
    <w:rsid w:val="00BD68C5"/>
    <w:rsid w:val="00BD75B3"/>
    <w:rsid w:val="00BE1276"/>
    <w:rsid w:val="00BE24A8"/>
    <w:rsid w:val="00BE26DD"/>
    <w:rsid w:val="00BE37FB"/>
    <w:rsid w:val="00BE394C"/>
    <w:rsid w:val="00BE455A"/>
    <w:rsid w:val="00BE4CFF"/>
    <w:rsid w:val="00BE57B4"/>
    <w:rsid w:val="00BE596F"/>
    <w:rsid w:val="00BE6B1F"/>
    <w:rsid w:val="00BE6EEF"/>
    <w:rsid w:val="00BE7D2E"/>
    <w:rsid w:val="00BE7DA5"/>
    <w:rsid w:val="00BF138F"/>
    <w:rsid w:val="00BF1C44"/>
    <w:rsid w:val="00BF340E"/>
    <w:rsid w:val="00BF35DD"/>
    <w:rsid w:val="00BF4AC7"/>
    <w:rsid w:val="00BF4EC2"/>
    <w:rsid w:val="00BF6611"/>
    <w:rsid w:val="00BF76E3"/>
    <w:rsid w:val="00C02CA4"/>
    <w:rsid w:val="00C039E2"/>
    <w:rsid w:val="00C05B20"/>
    <w:rsid w:val="00C06B21"/>
    <w:rsid w:val="00C07809"/>
    <w:rsid w:val="00C0783B"/>
    <w:rsid w:val="00C10702"/>
    <w:rsid w:val="00C10CE2"/>
    <w:rsid w:val="00C128CD"/>
    <w:rsid w:val="00C13076"/>
    <w:rsid w:val="00C13CC9"/>
    <w:rsid w:val="00C1536F"/>
    <w:rsid w:val="00C1702A"/>
    <w:rsid w:val="00C177C6"/>
    <w:rsid w:val="00C1784E"/>
    <w:rsid w:val="00C17DCC"/>
    <w:rsid w:val="00C17E04"/>
    <w:rsid w:val="00C2150D"/>
    <w:rsid w:val="00C22683"/>
    <w:rsid w:val="00C22D54"/>
    <w:rsid w:val="00C23CA4"/>
    <w:rsid w:val="00C26F6B"/>
    <w:rsid w:val="00C271B2"/>
    <w:rsid w:val="00C27EE3"/>
    <w:rsid w:val="00C34A08"/>
    <w:rsid w:val="00C3651F"/>
    <w:rsid w:val="00C37CF8"/>
    <w:rsid w:val="00C40E2B"/>
    <w:rsid w:val="00C42322"/>
    <w:rsid w:val="00C437B8"/>
    <w:rsid w:val="00C4570B"/>
    <w:rsid w:val="00C465E4"/>
    <w:rsid w:val="00C46CD5"/>
    <w:rsid w:val="00C47841"/>
    <w:rsid w:val="00C4795E"/>
    <w:rsid w:val="00C50050"/>
    <w:rsid w:val="00C51477"/>
    <w:rsid w:val="00C54F8F"/>
    <w:rsid w:val="00C55760"/>
    <w:rsid w:val="00C56356"/>
    <w:rsid w:val="00C57D00"/>
    <w:rsid w:val="00C617CC"/>
    <w:rsid w:val="00C62EFF"/>
    <w:rsid w:val="00C6312E"/>
    <w:rsid w:val="00C631A4"/>
    <w:rsid w:val="00C64F64"/>
    <w:rsid w:val="00C66080"/>
    <w:rsid w:val="00C66AD3"/>
    <w:rsid w:val="00C66AF5"/>
    <w:rsid w:val="00C67F41"/>
    <w:rsid w:val="00C703CE"/>
    <w:rsid w:val="00C70A74"/>
    <w:rsid w:val="00C70ACE"/>
    <w:rsid w:val="00C70F02"/>
    <w:rsid w:val="00C7334A"/>
    <w:rsid w:val="00C7378A"/>
    <w:rsid w:val="00C73CA0"/>
    <w:rsid w:val="00C73FCA"/>
    <w:rsid w:val="00C8187B"/>
    <w:rsid w:val="00C8537A"/>
    <w:rsid w:val="00C85CAD"/>
    <w:rsid w:val="00C86BB7"/>
    <w:rsid w:val="00C9008D"/>
    <w:rsid w:val="00C9160B"/>
    <w:rsid w:val="00C91BA5"/>
    <w:rsid w:val="00C91E5E"/>
    <w:rsid w:val="00C932B0"/>
    <w:rsid w:val="00C955B3"/>
    <w:rsid w:val="00C955F6"/>
    <w:rsid w:val="00C97718"/>
    <w:rsid w:val="00C97B0A"/>
    <w:rsid w:val="00CA42E2"/>
    <w:rsid w:val="00CA4862"/>
    <w:rsid w:val="00CA4F04"/>
    <w:rsid w:val="00CA5285"/>
    <w:rsid w:val="00CA630C"/>
    <w:rsid w:val="00CA6D8A"/>
    <w:rsid w:val="00CA752F"/>
    <w:rsid w:val="00CB144B"/>
    <w:rsid w:val="00CB33DF"/>
    <w:rsid w:val="00CB3E59"/>
    <w:rsid w:val="00CB43A7"/>
    <w:rsid w:val="00CB54A3"/>
    <w:rsid w:val="00CC2C89"/>
    <w:rsid w:val="00CC36A5"/>
    <w:rsid w:val="00CC4D20"/>
    <w:rsid w:val="00CC505E"/>
    <w:rsid w:val="00CC5A31"/>
    <w:rsid w:val="00CC6EE3"/>
    <w:rsid w:val="00CC7A9D"/>
    <w:rsid w:val="00CD01C3"/>
    <w:rsid w:val="00CD1335"/>
    <w:rsid w:val="00CD30BF"/>
    <w:rsid w:val="00CD34FE"/>
    <w:rsid w:val="00CD60A7"/>
    <w:rsid w:val="00CD663C"/>
    <w:rsid w:val="00CD68E4"/>
    <w:rsid w:val="00CD6A4F"/>
    <w:rsid w:val="00CD7759"/>
    <w:rsid w:val="00CE02A4"/>
    <w:rsid w:val="00CE04A8"/>
    <w:rsid w:val="00CE0BDA"/>
    <w:rsid w:val="00CE15AA"/>
    <w:rsid w:val="00CE25CF"/>
    <w:rsid w:val="00CE33F2"/>
    <w:rsid w:val="00CE4600"/>
    <w:rsid w:val="00CE4E61"/>
    <w:rsid w:val="00CE53D5"/>
    <w:rsid w:val="00CE6655"/>
    <w:rsid w:val="00CE6A7F"/>
    <w:rsid w:val="00CE7830"/>
    <w:rsid w:val="00CF0678"/>
    <w:rsid w:val="00CF0725"/>
    <w:rsid w:val="00CF282C"/>
    <w:rsid w:val="00CF325C"/>
    <w:rsid w:val="00CF3772"/>
    <w:rsid w:val="00CF4AEF"/>
    <w:rsid w:val="00CF5E48"/>
    <w:rsid w:val="00CF7A37"/>
    <w:rsid w:val="00D00745"/>
    <w:rsid w:val="00D037F9"/>
    <w:rsid w:val="00D03A2E"/>
    <w:rsid w:val="00D03E27"/>
    <w:rsid w:val="00D04670"/>
    <w:rsid w:val="00D05ABD"/>
    <w:rsid w:val="00D063D7"/>
    <w:rsid w:val="00D1239A"/>
    <w:rsid w:val="00D135A6"/>
    <w:rsid w:val="00D135BC"/>
    <w:rsid w:val="00D13929"/>
    <w:rsid w:val="00D14BF4"/>
    <w:rsid w:val="00D16530"/>
    <w:rsid w:val="00D168EA"/>
    <w:rsid w:val="00D16BFE"/>
    <w:rsid w:val="00D172AB"/>
    <w:rsid w:val="00D17BBA"/>
    <w:rsid w:val="00D17C52"/>
    <w:rsid w:val="00D17FB2"/>
    <w:rsid w:val="00D20DD9"/>
    <w:rsid w:val="00D212D8"/>
    <w:rsid w:val="00D21A1A"/>
    <w:rsid w:val="00D2260E"/>
    <w:rsid w:val="00D24301"/>
    <w:rsid w:val="00D26DFD"/>
    <w:rsid w:val="00D30CBE"/>
    <w:rsid w:val="00D311C7"/>
    <w:rsid w:val="00D31780"/>
    <w:rsid w:val="00D330AA"/>
    <w:rsid w:val="00D33292"/>
    <w:rsid w:val="00D332A4"/>
    <w:rsid w:val="00D3357C"/>
    <w:rsid w:val="00D33CFE"/>
    <w:rsid w:val="00D3669D"/>
    <w:rsid w:val="00D40B72"/>
    <w:rsid w:val="00D414E5"/>
    <w:rsid w:val="00D414EE"/>
    <w:rsid w:val="00D41993"/>
    <w:rsid w:val="00D4225F"/>
    <w:rsid w:val="00D43C97"/>
    <w:rsid w:val="00D440A2"/>
    <w:rsid w:val="00D468A6"/>
    <w:rsid w:val="00D46994"/>
    <w:rsid w:val="00D46E0B"/>
    <w:rsid w:val="00D47B58"/>
    <w:rsid w:val="00D5078D"/>
    <w:rsid w:val="00D50D49"/>
    <w:rsid w:val="00D50FDC"/>
    <w:rsid w:val="00D5196A"/>
    <w:rsid w:val="00D5205F"/>
    <w:rsid w:val="00D52646"/>
    <w:rsid w:val="00D53C5C"/>
    <w:rsid w:val="00D55D6E"/>
    <w:rsid w:val="00D56060"/>
    <w:rsid w:val="00D563CE"/>
    <w:rsid w:val="00D57D25"/>
    <w:rsid w:val="00D609A0"/>
    <w:rsid w:val="00D61D5F"/>
    <w:rsid w:val="00D66113"/>
    <w:rsid w:val="00D67A26"/>
    <w:rsid w:val="00D70A78"/>
    <w:rsid w:val="00D70C73"/>
    <w:rsid w:val="00D71B25"/>
    <w:rsid w:val="00D73A1F"/>
    <w:rsid w:val="00D73FD5"/>
    <w:rsid w:val="00D74763"/>
    <w:rsid w:val="00D767E0"/>
    <w:rsid w:val="00D77643"/>
    <w:rsid w:val="00D80806"/>
    <w:rsid w:val="00D836F3"/>
    <w:rsid w:val="00D837F2"/>
    <w:rsid w:val="00D83808"/>
    <w:rsid w:val="00D83A25"/>
    <w:rsid w:val="00D83DDB"/>
    <w:rsid w:val="00D84028"/>
    <w:rsid w:val="00D84FC4"/>
    <w:rsid w:val="00D875E7"/>
    <w:rsid w:val="00D903E1"/>
    <w:rsid w:val="00D90D8D"/>
    <w:rsid w:val="00D90F6A"/>
    <w:rsid w:val="00D913A9"/>
    <w:rsid w:val="00D91A7A"/>
    <w:rsid w:val="00D92091"/>
    <w:rsid w:val="00D9490E"/>
    <w:rsid w:val="00D95F77"/>
    <w:rsid w:val="00D962E9"/>
    <w:rsid w:val="00D97557"/>
    <w:rsid w:val="00DA15E8"/>
    <w:rsid w:val="00DA3136"/>
    <w:rsid w:val="00DA36F1"/>
    <w:rsid w:val="00DA400A"/>
    <w:rsid w:val="00DA4010"/>
    <w:rsid w:val="00DA4F90"/>
    <w:rsid w:val="00DA5DCF"/>
    <w:rsid w:val="00DA5FA7"/>
    <w:rsid w:val="00DA61C9"/>
    <w:rsid w:val="00DA7B29"/>
    <w:rsid w:val="00DA7D30"/>
    <w:rsid w:val="00DB1AD2"/>
    <w:rsid w:val="00DB28D4"/>
    <w:rsid w:val="00DB43BE"/>
    <w:rsid w:val="00DB4D34"/>
    <w:rsid w:val="00DB4D3F"/>
    <w:rsid w:val="00DB5619"/>
    <w:rsid w:val="00DB5EB9"/>
    <w:rsid w:val="00DB6B02"/>
    <w:rsid w:val="00DC02C8"/>
    <w:rsid w:val="00DC0819"/>
    <w:rsid w:val="00DC1808"/>
    <w:rsid w:val="00DC1DB3"/>
    <w:rsid w:val="00DC214A"/>
    <w:rsid w:val="00DC28FE"/>
    <w:rsid w:val="00DC361D"/>
    <w:rsid w:val="00DC407B"/>
    <w:rsid w:val="00DC538C"/>
    <w:rsid w:val="00DC5EA8"/>
    <w:rsid w:val="00DC6333"/>
    <w:rsid w:val="00DD1FF1"/>
    <w:rsid w:val="00DD257C"/>
    <w:rsid w:val="00DD2F93"/>
    <w:rsid w:val="00DD5436"/>
    <w:rsid w:val="00DD5DB7"/>
    <w:rsid w:val="00DE0D6F"/>
    <w:rsid w:val="00DE0F7E"/>
    <w:rsid w:val="00DE4974"/>
    <w:rsid w:val="00DE75D2"/>
    <w:rsid w:val="00DF282F"/>
    <w:rsid w:val="00DF322A"/>
    <w:rsid w:val="00DF3587"/>
    <w:rsid w:val="00DF3930"/>
    <w:rsid w:val="00DF4184"/>
    <w:rsid w:val="00DF66B5"/>
    <w:rsid w:val="00DF674A"/>
    <w:rsid w:val="00DF7E08"/>
    <w:rsid w:val="00E035EF"/>
    <w:rsid w:val="00E03994"/>
    <w:rsid w:val="00E04114"/>
    <w:rsid w:val="00E06433"/>
    <w:rsid w:val="00E06AFC"/>
    <w:rsid w:val="00E10965"/>
    <w:rsid w:val="00E109F4"/>
    <w:rsid w:val="00E10BAE"/>
    <w:rsid w:val="00E1331E"/>
    <w:rsid w:val="00E164D9"/>
    <w:rsid w:val="00E1776B"/>
    <w:rsid w:val="00E21E3E"/>
    <w:rsid w:val="00E22988"/>
    <w:rsid w:val="00E24983"/>
    <w:rsid w:val="00E24A97"/>
    <w:rsid w:val="00E251B8"/>
    <w:rsid w:val="00E2523E"/>
    <w:rsid w:val="00E25EBA"/>
    <w:rsid w:val="00E266CF"/>
    <w:rsid w:val="00E26A31"/>
    <w:rsid w:val="00E26DF1"/>
    <w:rsid w:val="00E26EA5"/>
    <w:rsid w:val="00E312F4"/>
    <w:rsid w:val="00E319F4"/>
    <w:rsid w:val="00E34926"/>
    <w:rsid w:val="00E34B5F"/>
    <w:rsid w:val="00E3530B"/>
    <w:rsid w:val="00E35E5D"/>
    <w:rsid w:val="00E36A7C"/>
    <w:rsid w:val="00E36B05"/>
    <w:rsid w:val="00E36F48"/>
    <w:rsid w:val="00E37151"/>
    <w:rsid w:val="00E37222"/>
    <w:rsid w:val="00E401E1"/>
    <w:rsid w:val="00E4151F"/>
    <w:rsid w:val="00E4224B"/>
    <w:rsid w:val="00E43548"/>
    <w:rsid w:val="00E44986"/>
    <w:rsid w:val="00E44D12"/>
    <w:rsid w:val="00E50031"/>
    <w:rsid w:val="00E51D43"/>
    <w:rsid w:val="00E51F6B"/>
    <w:rsid w:val="00E522E7"/>
    <w:rsid w:val="00E60C95"/>
    <w:rsid w:val="00E61A56"/>
    <w:rsid w:val="00E62BC2"/>
    <w:rsid w:val="00E62E43"/>
    <w:rsid w:val="00E635DB"/>
    <w:rsid w:val="00E64DF5"/>
    <w:rsid w:val="00E651F0"/>
    <w:rsid w:val="00E66891"/>
    <w:rsid w:val="00E67A92"/>
    <w:rsid w:val="00E67C74"/>
    <w:rsid w:val="00E70EE8"/>
    <w:rsid w:val="00E7273B"/>
    <w:rsid w:val="00E72DE3"/>
    <w:rsid w:val="00E73650"/>
    <w:rsid w:val="00E76A24"/>
    <w:rsid w:val="00E76D77"/>
    <w:rsid w:val="00E776EE"/>
    <w:rsid w:val="00E80261"/>
    <w:rsid w:val="00E81D44"/>
    <w:rsid w:val="00E83059"/>
    <w:rsid w:val="00E84D54"/>
    <w:rsid w:val="00E85049"/>
    <w:rsid w:val="00E86E0C"/>
    <w:rsid w:val="00E86E9F"/>
    <w:rsid w:val="00E90867"/>
    <w:rsid w:val="00E90A01"/>
    <w:rsid w:val="00E91F3E"/>
    <w:rsid w:val="00E9515D"/>
    <w:rsid w:val="00EA1DAD"/>
    <w:rsid w:val="00EA1EE0"/>
    <w:rsid w:val="00EA1FF1"/>
    <w:rsid w:val="00EA2B43"/>
    <w:rsid w:val="00EA5188"/>
    <w:rsid w:val="00EA7038"/>
    <w:rsid w:val="00EA738C"/>
    <w:rsid w:val="00EB307C"/>
    <w:rsid w:val="00EB4DD8"/>
    <w:rsid w:val="00EB5CFD"/>
    <w:rsid w:val="00EB5ED0"/>
    <w:rsid w:val="00EB64D4"/>
    <w:rsid w:val="00EB68EF"/>
    <w:rsid w:val="00EB7841"/>
    <w:rsid w:val="00EB7BE3"/>
    <w:rsid w:val="00EC043A"/>
    <w:rsid w:val="00EC081D"/>
    <w:rsid w:val="00EC0830"/>
    <w:rsid w:val="00EC1414"/>
    <w:rsid w:val="00EC1819"/>
    <w:rsid w:val="00EC2692"/>
    <w:rsid w:val="00EC4C10"/>
    <w:rsid w:val="00EC5557"/>
    <w:rsid w:val="00EC6223"/>
    <w:rsid w:val="00EC664C"/>
    <w:rsid w:val="00EC7899"/>
    <w:rsid w:val="00ED1704"/>
    <w:rsid w:val="00ED2CED"/>
    <w:rsid w:val="00ED4F87"/>
    <w:rsid w:val="00ED5B15"/>
    <w:rsid w:val="00EE07BF"/>
    <w:rsid w:val="00EE1A05"/>
    <w:rsid w:val="00EE1E36"/>
    <w:rsid w:val="00EE2D80"/>
    <w:rsid w:val="00EE34EC"/>
    <w:rsid w:val="00EE3524"/>
    <w:rsid w:val="00EE47FA"/>
    <w:rsid w:val="00EE561F"/>
    <w:rsid w:val="00EE6F93"/>
    <w:rsid w:val="00EF072F"/>
    <w:rsid w:val="00EF33B5"/>
    <w:rsid w:val="00EF6525"/>
    <w:rsid w:val="00EF67F5"/>
    <w:rsid w:val="00EF6BE0"/>
    <w:rsid w:val="00EF7893"/>
    <w:rsid w:val="00F00567"/>
    <w:rsid w:val="00F0190B"/>
    <w:rsid w:val="00F02CD5"/>
    <w:rsid w:val="00F03CE4"/>
    <w:rsid w:val="00F03F92"/>
    <w:rsid w:val="00F04085"/>
    <w:rsid w:val="00F0541C"/>
    <w:rsid w:val="00F05F94"/>
    <w:rsid w:val="00F0670C"/>
    <w:rsid w:val="00F06EE1"/>
    <w:rsid w:val="00F07CD4"/>
    <w:rsid w:val="00F10F6F"/>
    <w:rsid w:val="00F110F9"/>
    <w:rsid w:val="00F1396C"/>
    <w:rsid w:val="00F14D33"/>
    <w:rsid w:val="00F20DCE"/>
    <w:rsid w:val="00F21A87"/>
    <w:rsid w:val="00F21ED4"/>
    <w:rsid w:val="00F21F66"/>
    <w:rsid w:val="00F23B30"/>
    <w:rsid w:val="00F24B1F"/>
    <w:rsid w:val="00F2500B"/>
    <w:rsid w:val="00F25785"/>
    <w:rsid w:val="00F267B0"/>
    <w:rsid w:val="00F270C3"/>
    <w:rsid w:val="00F27C93"/>
    <w:rsid w:val="00F30B4B"/>
    <w:rsid w:val="00F3157C"/>
    <w:rsid w:val="00F319F2"/>
    <w:rsid w:val="00F32372"/>
    <w:rsid w:val="00F32434"/>
    <w:rsid w:val="00F337E3"/>
    <w:rsid w:val="00F35429"/>
    <w:rsid w:val="00F36533"/>
    <w:rsid w:val="00F37D67"/>
    <w:rsid w:val="00F40407"/>
    <w:rsid w:val="00F40BC2"/>
    <w:rsid w:val="00F4200C"/>
    <w:rsid w:val="00F42452"/>
    <w:rsid w:val="00F430EB"/>
    <w:rsid w:val="00F43303"/>
    <w:rsid w:val="00F443CB"/>
    <w:rsid w:val="00F4454E"/>
    <w:rsid w:val="00F45290"/>
    <w:rsid w:val="00F4619F"/>
    <w:rsid w:val="00F463AE"/>
    <w:rsid w:val="00F46724"/>
    <w:rsid w:val="00F5018C"/>
    <w:rsid w:val="00F51B2C"/>
    <w:rsid w:val="00F527BD"/>
    <w:rsid w:val="00F52822"/>
    <w:rsid w:val="00F529AC"/>
    <w:rsid w:val="00F53571"/>
    <w:rsid w:val="00F53ECC"/>
    <w:rsid w:val="00F5465F"/>
    <w:rsid w:val="00F546A3"/>
    <w:rsid w:val="00F548BB"/>
    <w:rsid w:val="00F57F26"/>
    <w:rsid w:val="00F6161A"/>
    <w:rsid w:val="00F61DA2"/>
    <w:rsid w:val="00F61F0A"/>
    <w:rsid w:val="00F64521"/>
    <w:rsid w:val="00F64F3B"/>
    <w:rsid w:val="00F6546A"/>
    <w:rsid w:val="00F6557A"/>
    <w:rsid w:val="00F66D02"/>
    <w:rsid w:val="00F6791A"/>
    <w:rsid w:val="00F67B84"/>
    <w:rsid w:val="00F67D36"/>
    <w:rsid w:val="00F67D6A"/>
    <w:rsid w:val="00F67EB0"/>
    <w:rsid w:val="00F713A9"/>
    <w:rsid w:val="00F71C4E"/>
    <w:rsid w:val="00F71DB6"/>
    <w:rsid w:val="00F71E46"/>
    <w:rsid w:val="00F73E1E"/>
    <w:rsid w:val="00F746D3"/>
    <w:rsid w:val="00F75C73"/>
    <w:rsid w:val="00F77A8D"/>
    <w:rsid w:val="00F80658"/>
    <w:rsid w:val="00F808EB"/>
    <w:rsid w:val="00F818B9"/>
    <w:rsid w:val="00F828B6"/>
    <w:rsid w:val="00F82AC4"/>
    <w:rsid w:val="00F84692"/>
    <w:rsid w:val="00F84EF7"/>
    <w:rsid w:val="00F86BDE"/>
    <w:rsid w:val="00F90839"/>
    <w:rsid w:val="00F90A1A"/>
    <w:rsid w:val="00F91446"/>
    <w:rsid w:val="00F93BA2"/>
    <w:rsid w:val="00F93BB9"/>
    <w:rsid w:val="00F93F68"/>
    <w:rsid w:val="00F945F6"/>
    <w:rsid w:val="00F9500E"/>
    <w:rsid w:val="00F95BBD"/>
    <w:rsid w:val="00F9655E"/>
    <w:rsid w:val="00F97935"/>
    <w:rsid w:val="00FA4A87"/>
    <w:rsid w:val="00FA54F9"/>
    <w:rsid w:val="00FA5586"/>
    <w:rsid w:val="00FA57FE"/>
    <w:rsid w:val="00FA6EB4"/>
    <w:rsid w:val="00FB0053"/>
    <w:rsid w:val="00FB0F82"/>
    <w:rsid w:val="00FB1A22"/>
    <w:rsid w:val="00FB21C4"/>
    <w:rsid w:val="00FB2E6D"/>
    <w:rsid w:val="00FB3E54"/>
    <w:rsid w:val="00FB5923"/>
    <w:rsid w:val="00FB69EE"/>
    <w:rsid w:val="00FB6A69"/>
    <w:rsid w:val="00FB7007"/>
    <w:rsid w:val="00FC096D"/>
    <w:rsid w:val="00FC0A05"/>
    <w:rsid w:val="00FC109F"/>
    <w:rsid w:val="00FC3D52"/>
    <w:rsid w:val="00FC4B71"/>
    <w:rsid w:val="00FC4C99"/>
    <w:rsid w:val="00FC4CBB"/>
    <w:rsid w:val="00FC7836"/>
    <w:rsid w:val="00FC7BC5"/>
    <w:rsid w:val="00FC7D9F"/>
    <w:rsid w:val="00FD06E4"/>
    <w:rsid w:val="00FD0EB4"/>
    <w:rsid w:val="00FD146A"/>
    <w:rsid w:val="00FD223F"/>
    <w:rsid w:val="00FD2D4E"/>
    <w:rsid w:val="00FD3699"/>
    <w:rsid w:val="00FD3A8A"/>
    <w:rsid w:val="00FD430F"/>
    <w:rsid w:val="00FD5B07"/>
    <w:rsid w:val="00FD71BD"/>
    <w:rsid w:val="00FE08F3"/>
    <w:rsid w:val="00FE118C"/>
    <w:rsid w:val="00FE23CF"/>
    <w:rsid w:val="00FE286B"/>
    <w:rsid w:val="00FE4286"/>
    <w:rsid w:val="00FE5468"/>
    <w:rsid w:val="00FE549E"/>
    <w:rsid w:val="00FE5EE5"/>
    <w:rsid w:val="00FE6229"/>
    <w:rsid w:val="00FE62AC"/>
    <w:rsid w:val="00FE6978"/>
    <w:rsid w:val="00FF0174"/>
    <w:rsid w:val="00FF08D1"/>
    <w:rsid w:val="00FF19BC"/>
    <w:rsid w:val="00FF1B9B"/>
    <w:rsid w:val="00FF1E59"/>
    <w:rsid w:val="00FF2000"/>
    <w:rsid w:val="00FF23BA"/>
    <w:rsid w:val="00FF24A9"/>
    <w:rsid w:val="00FF2530"/>
    <w:rsid w:val="00FF354C"/>
    <w:rsid w:val="00FF354D"/>
    <w:rsid w:val="00FF3CCE"/>
    <w:rsid w:val="00FF5AF1"/>
    <w:rsid w:val="00FF7B8C"/>
    <w:rsid w:val="00FF7EEF"/>
    <w:rsid w:val="011930F4"/>
    <w:rsid w:val="014F219D"/>
    <w:rsid w:val="015E6DD6"/>
    <w:rsid w:val="027F321C"/>
    <w:rsid w:val="03366793"/>
    <w:rsid w:val="034F484F"/>
    <w:rsid w:val="0388458D"/>
    <w:rsid w:val="041029EE"/>
    <w:rsid w:val="04140431"/>
    <w:rsid w:val="042B6B90"/>
    <w:rsid w:val="047C10E8"/>
    <w:rsid w:val="04E82E5D"/>
    <w:rsid w:val="05B22B47"/>
    <w:rsid w:val="06446A1E"/>
    <w:rsid w:val="068A3A05"/>
    <w:rsid w:val="0728100B"/>
    <w:rsid w:val="080A5EB3"/>
    <w:rsid w:val="0880374E"/>
    <w:rsid w:val="09062F96"/>
    <w:rsid w:val="091415E4"/>
    <w:rsid w:val="092D41DF"/>
    <w:rsid w:val="095F67BB"/>
    <w:rsid w:val="0A4B2709"/>
    <w:rsid w:val="0A570314"/>
    <w:rsid w:val="0A5B5A05"/>
    <w:rsid w:val="0B006374"/>
    <w:rsid w:val="0B3001AC"/>
    <w:rsid w:val="0B7D6500"/>
    <w:rsid w:val="0E437C0F"/>
    <w:rsid w:val="102A0947"/>
    <w:rsid w:val="102F0A4A"/>
    <w:rsid w:val="10302909"/>
    <w:rsid w:val="10850F2C"/>
    <w:rsid w:val="118C621E"/>
    <w:rsid w:val="11CE391D"/>
    <w:rsid w:val="12DC7D51"/>
    <w:rsid w:val="12FE07E4"/>
    <w:rsid w:val="13576D9B"/>
    <w:rsid w:val="13696E54"/>
    <w:rsid w:val="138A3509"/>
    <w:rsid w:val="13A57706"/>
    <w:rsid w:val="13B64015"/>
    <w:rsid w:val="13F00CC0"/>
    <w:rsid w:val="14503CBC"/>
    <w:rsid w:val="151D2886"/>
    <w:rsid w:val="152B5CB9"/>
    <w:rsid w:val="15B40CE2"/>
    <w:rsid w:val="16A158F3"/>
    <w:rsid w:val="1751283A"/>
    <w:rsid w:val="17797B1C"/>
    <w:rsid w:val="178B7579"/>
    <w:rsid w:val="17DA3AC1"/>
    <w:rsid w:val="180A4C18"/>
    <w:rsid w:val="18A93154"/>
    <w:rsid w:val="18B776FF"/>
    <w:rsid w:val="18E07A6F"/>
    <w:rsid w:val="1BA934DD"/>
    <w:rsid w:val="1C19351D"/>
    <w:rsid w:val="1CD5309C"/>
    <w:rsid w:val="1DCF7CD4"/>
    <w:rsid w:val="1E671CF3"/>
    <w:rsid w:val="1EA82E58"/>
    <w:rsid w:val="1F9B6D5D"/>
    <w:rsid w:val="208E7D5C"/>
    <w:rsid w:val="21377975"/>
    <w:rsid w:val="21A40F9A"/>
    <w:rsid w:val="23777564"/>
    <w:rsid w:val="23817AA7"/>
    <w:rsid w:val="24484732"/>
    <w:rsid w:val="253B14F0"/>
    <w:rsid w:val="25BF423E"/>
    <w:rsid w:val="261F3F85"/>
    <w:rsid w:val="263A2844"/>
    <w:rsid w:val="26884F93"/>
    <w:rsid w:val="26F468FB"/>
    <w:rsid w:val="284D19D5"/>
    <w:rsid w:val="289A2BA4"/>
    <w:rsid w:val="291601CE"/>
    <w:rsid w:val="2A894B53"/>
    <w:rsid w:val="2B5D501D"/>
    <w:rsid w:val="2CE33F5E"/>
    <w:rsid w:val="2D8048E2"/>
    <w:rsid w:val="2DFA44B8"/>
    <w:rsid w:val="2E0C00C7"/>
    <w:rsid w:val="2E4463A8"/>
    <w:rsid w:val="2E494E75"/>
    <w:rsid w:val="2E7268B1"/>
    <w:rsid w:val="2E7D3D0A"/>
    <w:rsid w:val="2EB21F53"/>
    <w:rsid w:val="2ECB63D2"/>
    <w:rsid w:val="2FE96F29"/>
    <w:rsid w:val="30226B4B"/>
    <w:rsid w:val="3094535F"/>
    <w:rsid w:val="31607A05"/>
    <w:rsid w:val="32353F24"/>
    <w:rsid w:val="335466F4"/>
    <w:rsid w:val="33684523"/>
    <w:rsid w:val="33DF685D"/>
    <w:rsid w:val="34465E18"/>
    <w:rsid w:val="344F04C2"/>
    <w:rsid w:val="35AD26EE"/>
    <w:rsid w:val="366652B8"/>
    <w:rsid w:val="36B67FED"/>
    <w:rsid w:val="36CA3A2F"/>
    <w:rsid w:val="38E41092"/>
    <w:rsid w:val="39252A97"/>
    <w:rsid w:val="3933355D"/>
    <w:rsid w:val="394017EB"/>
    <w:rsid w:val="394E275F"/>
    <w:rsid w:val="39502F1F"/>
    <w:rsid w:val="39D65EB5"/>
    <w:rsid w:val="39D96894"/>
    <w:rsid w:val="39E82B88"/>
    <w:rsid w:val="3A0E561E"/>
    <w:rsid w:val="3BB81190"/>
    <w:rsid w:val="3C035F2D"/>
    <w:rsid w:val="3C78739C"/>
    <w:rsid w:val="3CCB5057"/>
    <w:rsid w:val="3D76218F"/>
    <w:rsid w:val="3DC45F9D"/>
    <w:rsid w:val="3E1336A7"/>
    <w:rsid w:val="3E197F94"/>
    <w:rsid w:val="403121EB"/>
    <w:rsid w:val="408D3384"/>
    <w:rsid w:val="412101DC"/>
    <w:rsid w:val="41524DB6"/>
    <w:rsid w:val="41A27919"/>
    <w:rsid w:val="41B61398"/>
    <w:rsid w:val="41BC73ED"/>
    <w:rsid w:val="43080097"/>
    <w:rsid w:val="4450706B"/>
    <w:rsid w:val="44C45C8C"/>
    <w:rsid w:val="46C60E54"/>
    <w:rsid w:val="46D43D37"/>
    <w:rsid w:val="47263D6E"/>
    <w:rsid w:val="47443414"/>
    <w:rsid w:val="47520398"/>
    <w:rsid w:val="484C61EB"/>
    <w:rsid w:val="494B633F"/>
    <w:rsid w:val="4961242D"/>
    <w:rsid w:val="49D33F74"/>
    <w:rsid w:val="49F27A17"/>
    <w:rsid w:val="4B256519"/>
    <w:rsid w:val="4BA1597B"/>
    <w:rsid w:val="4C2C2DD4"/>
    <w:rsid w:val="4DB972B9"/>
    <w:rsid w:val="4ED8362C"/>
    <w:rsid w:val="4FE439C5"/>
    <w:rsid w:val="505C0F03"/>
    <w:rsid w:val="50D07C95"/>
    <w:rsid w:val="51435390"/>
    <w:rsid w:val="51B26AC0"/>
    <w:rsid w:val="52056D60"/>
    <w:rsid w:val="52304A57"/>
    <w:rsid w:val="526019F9"/>
    <w:rsid w:val="538434F5"/>
    <w:rsid w:val="538B661A"/>
    <w:rsid w:val="539B25ED"/>
    <w:rsid w:val="53A71025"/>
    <w:rsid w:val="54172DB0"/>
    <w:rsid w:val="55F96001"/>
    <w:rsid w:val="56082321"/>
    <w:rsid w:val="571C5406"/>
    <w:rsid w:val="57997367"/>
    <w:rsid w:val="583E7EB6"/>
    <w:rsid w:val="59B461B6"/>
    <w:rsid w:val="5A137531"/>
    <w:rsid w:val="5A1A1CBA"/>
    <w:rsid w:val="5A492DA3"/>
    <w:rsid w:val="5A564B11"/>
    <w:rsid w:val="5AEB4E62"/>
    <w:rsid w:val="5B545E5B"/>
    <w:rsid w:val="5C113FFB"/>
    <w:rsid w:val="5CDC1CAC"/>
    <w:rsid w:val="5CF265E4"/>
    <w:rsid w:val="5D0163F1"/>
    <w:rsid w:val="5DE816BF"/>
    <w:rsid w:val="5E55048E"/>
    <w:rsid w:val="5E965567"/>
    <w:rsid w:val="5EFA4773"/>
    <w:rsid w:val="5FDC720B"/>
    <w:rsid w:val="600A538E"/>
    <w:rsid w:val="600B71C9"/>
    <w:rsid w:val="60A800F7"/>
    <w:rsid w:val="6104293D"/>
    <w:rsid w:val="61161978"/>
    <w:rsid w:val="61181B16"/>
    <w:rsid w:val="61D7092A"/>
    <w:rsid w:val="61EB5299"/>
    <w:rsid w:val="6219319A"/>
    <w:rsid w:val="62706FA6"/>
    <w:rsid w:val="6375632F"/>
    <w:rsid w:val="63BA502E"/>
    <w:rsid w:val="64236D17"/>
    <w:rsid w:val="64BF35C1"/>
    <w:rsid w:val="66415E5E"/>
    <w:rsid w:val="6672542F"/>
    <w:rsid w:val="66FD52AF"/>
    <w:rsid w:val="678B356E"/>
    <w:rsid w:val="68C364A2"/>
    <w:rsid w:val="68C7438E"/>
    <w:rsid w:val="68CA4630"/>
    <w:rsid w:val="68CB30EB"/>
    <w:rsid w:val="6909656F"/>
    <w:rsid w:val="690D5068"/>
    <w:rsid w:val="69143AB3"/>
    <w:rsid w:val="694B32C4"/>
    <w:rsid w:val="69E731A4"/>
    <w:rsid w:val="6A842B65"/>
    <w:rsid w:val="6AB00D1B"/>
    <w:rsid w:val="6B4A2A11"/>
    <w:rsid w:val="6B6C4C70"/>
    <w:rsid w:val="6B856401"/>
    <w:rsid w:val="6CCC5F96"/>
    <w:rsid w:val="6E734213"/>
    <w:rsid w:val="6EC142F1"/>
    <w:rsid w:val="6ECC5C68"/>
    <w:rsid w:val="6F2D64FD"/>
    <w:rsid w:val="6FF80D25"/>
    <w:rsid w:val="70B556D8"/>
    <w:rsid w:val="70BF6656"/>
    <w:rsid w:val="719E409D"/>
    <w:rsid w:val="71E00465"/>
    <w:rsid w:val="723914F7"/>
    <w:rsid w:val="72B43E9E"/>
    <w:rsid w:val="743A2F9F"/>
    <w:rsid w:val="74D15A17"/>
    <w:rsid w:val="74D80B53"/>
    <w:rsid w:val="75BE7733"/>
    <w:rsid w:val="76612DCA"/>
    <w:rsid w:val="78817C08"/>
    <w:rsid w:val="78A3200D"/>
    <w:rsid w:val="78F724D4"/>
    <w:rsid w:val="790860BA"/>
    <w:rsid w:val="793622EC"/>
    <w:rsid w:val="7A3E551A"/>
    <w:rsid w:val="7AA651EB"/>
    <w:rsid w:val="7B495B7A"/>
    <w:rsid w:val="7BA257D5"/>
    <w:rsid w:val="7D3C1D63"/>
    <w:rsid w:val="7D3D60A8"/>
    <w:rsid w:val="7D4071CA"/>
    <w:rsid w:val="7D8F5B00"/>
    <w:rsid w:val="7E8F3473"/>
    <w:rsid w:val="7F63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9C5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pPr>
      <w:keepNext/>
      <w:keepLines/>
      <w:widowControl/>
      <w:adjustRightInd w:val="0"/>
      <w:snapToGrid w:val="0"/>
      <w:spacing w:before="340" w:after="330" w:line="576" w:lineRule="auto"/>
      <w:jc w:val="left"/>
      <w:outlineLvl w:val="0"/>
    </w:pPr>
    <w:rPr>
      <w:rFonts w:ascii="Tahoma" w:eastAsia="微软雅黑" w:hAnsi="Tahoma"/>
      <w:b/>
      <w:kern w:val="44"/>
      <w:sz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widowControl/>
      <w:adjustRightInd w:val="0"/>
      <w:snapToGrid w:val="0"/>
      <w:spacing w:before="260" w:after="260" w:line="413" w:lineRule="auto"/>
      <w:jc w:val="left"/>
      <w:outlineLvl w:val="1"/>
    </w:pPr>
    <w:rPr>
      <w:rFonts w:ascii="Arial" w:eastAsia="黑体" w:hAnsi="Arial"/>
      <w:b/>
      <w:kern w:val="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141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214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14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14150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A2482C"/>
    <w:pPr>
      <w:widowControl/>
      <w:adjustRightInd w:val="0"/>
      <w:snapToGrid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8">
    <w:name w:val="标题 字符"/>
    <w:basedOn w:val="a0"/>
    <w:link w:val="a7"/>
    <w:rsid w:val="00A2482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9">
    <w:name w:val="Hyperlink"/>
    <w:basedOn w:val="a0"/>
    <w:uiPriority w:val="99"/>
    <w:unhideWhenUsed/>
    <w:rsid w:val="00707ABB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07ABB"/>
    <w:rPr>
      <w:color w:val="605E5C"/>
      <w:shd w:val="clear" w:color="auto" w:fill="E1DFDD"/>
    </w:rPr>
  </w:style>
  <w:style w:type="paragraph" w:styleId="aa">
    <w:name w:val="annotation text"/>
    <w:basedOn w:val="a"/>
    <w:link w:val="ab"/>
    <w:uiPriority w:val="99"/>
    <w:unhideWhenUsed/>
    <w:qFormat/>
    <w:rsid w:val="0057523C"/>
    <w:pPr>
      <w:widowControl/>
      <w:adjustRightInd w:val="0"/>
      <w:snapToGrid w:val="0"/>
      <w:spacing w:after="200"/>
      <w:jc w:val="left"/>
    </w:pPr>
    <w:rPr>
      <w:rFonts w:ascii="Tahoma" w:eastAsia="微软雅黑" w:hAnsi="Tahoma"/>
      <w:kern w:val="0"/>
      <w:sz w:val="22"/>
    </w:rPr>
  </w:style>
  <w:style w:type="character" w:customStyle="1" w:styleId="ab">
    <w:name w:val="批注文字 字符"/>
    <w:basedOn w:val="a0"/>
    <w:link w:val="aa"/>
    <w:uiPriority w:val="99"/>
    <w:qFormat/>
    <w:rsid w:val="0057523C"/>
    <w:rPr>
      <w:rFonts w:ascii="Tahoma" w:eastAsia="微软雅黑" w:hAnsi="Tahoma"/>
      <w:kern w:val="0"/>
      <w:sz w:val="22"/>
    </w:rPr>
  </w:style>
  <w:style w:type="character" w:styleId="ac">
    <w:name w:val="annotation reference"/>
    <w:basedOn w:val="a0"/>
    <w:uiPriority w:val="99"/>
    <w:unhideWhenUsed/>
    <w:qFormat/>
    <w:rsid w:val="0057523C"/>
    <w:rPr>
      <w:sz w:val="21"/>
      <w:szCs w:val="21"/>
    </w:rPr>
  </w:style>
  <w:style w:type="table" w:styleId="ad">
    <w:name w:val="Table Grid"/>
    <w:basedOn w:val="a1"/>
    <w:uiPriority w:val="39"/>
    <w:rsid w:val="00983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a"/>
    <w:next w:val="aa"/>
    <w:link w:val="af"/>
    <w:uiPriority w:val="99"/>
    <w:semiHidden/>
    <w:unhideWhenUsed/>
    <w:rsid w:val="007755F9"/>
    <w:pPr>
      <w:widowControl w:val="0"/>
      <w:adjustRightInd/>
      <w:snapToGrid/>
      <w:spacing w:after="0"/>
    </w:pPr>
    <w:rPr>
      <w:rFonts w:asciiTheme="minorHAnsi" w:eastAsiaTheme="minorEastAsia" w:hAnsiTheme="minorHAnsi"/>
      <w:b/>
      <w:bCs/>
      <w:kern w:val="2"/>
      <w:sz w:val="21"/>
    </w:rPr>
  </w:style>
  <w:style w:type="character" w:customStyle="1" w:styleId="af">
    <w:name w:val="批注主题 字符"/>
    <w:basedOn w:val="ab"/>
    <w:link w:val="ae"/>
    <w:uiPriority w:val="99"/>
    <w:semiHidden/>
    <w:rsid w:val="007755F9"/>
    <w:rPr>
      <w:rFonts w:ascii="Tahoma" w:eastAsia="微软雅黑" w:hAnsi="Tahoma"/>
      <w:b/>
      <w:bCs/>
      <w:kern w:val="0"/>
      <w:sz w:val="22"/>
    </w:rPr>
  </w:style>
  <w:style w:type="paragraph" w:styleId="af0">
    <w:name w:val="Revision"/>
    <w:hidden/>
    <w:uiPriority w:val="99"/>
    <w:semiHidden/>
    <w:rsid w:val="00417857"/>
  </w:style>
  <w:style w:type="character" w:styleId="af1">
    <w:name w:val="line number"/>
    <w:basedOn w:val="a0"/>
    <w:uiPriority w:val="99"/>
    <w:semiHidden/>
    <w:unhideWhenUsed/>
    <w:rsid w:val="00AA71B3"/>
  </w:style>
  <w:style w:type="paragraph" w:styleId="af2">
    <w:name w:val="Normal (Web)"/>
    <w:basedOn w:val="a"/>
    <w:uiPriority w:val="99"/>
    <w:semiHidden/>
    <w:unhideWhenUsed/>
    <w:rsid w:val="000A2F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qFormat/>
    <w:rPr>
      <w:rFonts w:ascii="Tahoma" w:eastAsia="微软雅黑" w:hAnsi="Tahoma"/>
      <w:b/>
      <w:kern w:val="44"/>
      <w:sz w:val="44"/>
    </w:rPr>
  </w:style>
  <w:style w:type="character" w:customStyle="1" w:styleId="20">
    <w:name w:val="标题 2 字符"/>
    <w:basedOn w:val="a0"/>
    <w:link w:val="2"/>
    <w:qFormat/>
    <w:rPr>
      <w:rFonts w:ascii="Arial" w:eastAsia="黑体" w:hAnsi="Arial"/>
      <w:b/>
      <w:kern w:val="0"/>
      <w:sz w:val="32"/>
    </w:rPr>
  </w:style>
  <w:style w:type="paragraph" w:styleId="af3">
    <w:name w:val="Balloon Text"/>
    <w:basedOn w:val="a"/>
    <w:link w:val="af4"/>
    <w:uiPriority w:val="99"/>
    <w:semiHidden/>
    <w:unhideWhenUsed/>
    <w:rsid w:val="00A05C3F"/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A05C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5CDEE-EF40-4F7A-AAC1-94E9CB71C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19T14:32:00Z</dcterms:created>
  <dcterms:modified xsi:type="dcterms:W3CDTF">2023-10-19T15:48:00Z</dcterms:modified>
</cp:coreProperties>
</file>